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A575" w14:textId="77777777" w:rsidR="003B7ECC" w:rsidRDefault="003B7ECC" w:rsidP="003B7EC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534F55">
        <w:rPr>
          <w:rFonts w:ascii="Arial" w:hAnsi="Arial" w:cs="Arial"/>
          <w:b/>
          <w:bCs/>
          <w:sz w:val="24"/>
          <w:szCs w:val="24"/>
          <w:u w:val="single"/>
        </w:rPr>
        <w:t>Supplemental Material</w:t>
      </w:r>
    </w:p>
    <w:p w14:paraId="58927705" w14:textId="77777777" w:rsidR="002B5B3F" w:rsidRPr="00534F55" w:rsidRDefault="002B5B3F" w:rsidP="003B7ECC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04542B69" w14:textId="080FF453" w:rsidR="003B7ECC" w:rsidRPr="00622FF1" w:rsidRDefault="003B7ECC" w:rsidP="003B7EC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="00FE33AB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1.</w:t>
      </w:r>
      <w:r w:rsidRPr="00B1439A">
        <w:rPr>
          <w:rFonts w:ascii="Arial" w:hAnsi="Arial" w:cs="Arial"/>
          <w:b/>
          <w:bCs/>
          <w:sz w:val="24"/>
          <w:szCs w:val="24"/>
        </w:rPr>
        <w:t xml:space="preserve"> </w:t>
      </w:r>
      <w:r w:rsidRPr="00622FF1">
        <w:rPr>
          <w:rFonts w:ascii="Arial" w:hAnsi="Arial" w:cs="Arial"/>
          <w:sz w:val="24"/>
          <w:szCs w:val="24"/>
        </w:rPr>
        <w:t xml:space="preserve">NGS Panels Usable for Testing HRRm-Associated Genes </w:t>
      </w:r>
    </w:p>
    <w:p w14:paraId="2C120D93" w14:textId="77777777" w:rsidR="003B7ECC" w:rsidRPr="001A58F2" w:rsidRDefault="003B7ECC" w:rsidP="003B7ECC">
      <w:pPr>
        <w:autoSpaceDE w:val="0"/>
        <w:autoSpaceDN w:val="0"/>
        <w:adjustRightInd w:val="0"/>
        <w:rPr>
          <w:b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3077"/>
        <w:gridCol w:w="2448"/>
        <w:gridCol w:w="1855"/>
      </w:tblGrid>
      <w:tr w:rsidR="003B7ECC" w:rsidRPr="001A58F2" w14:paraId="464A9983" w14:textId="77777777" w:rsidTr="00883036">
        <w:tc>
          <w:tcPr>
            <w:tcW w:w="1970" w:type="dxa"/>
          </w:tcPr>
          <w:p w14:paraId="4B9F7D3E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eatment Center</w:t>
            </w:r>
          </w:p>
        </w:tc>
        <w:tc>
          <w:tcPr>
            <w:tcW w:w="3077" w:type="dxa"/>
          </w:tcPr>
          <w:p w14:paraId="4094A03F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439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nels </w:t>
            </w:r>
          </w:p>
        </w:tc>
        <w:tc>
          <w:tcPr>
            <w:tcW w:w="2448" w:type="dxa"/>
          </w:tcPr>
          <w:p w14:paraId="20D459DE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439A">
              <w:rPr>
                <w:rFonts w:ascii="Arial" w:hAnsi="Arial" w:cs="Arial"/>
                <w:b/>
                <w:bCs/>
                <w:sz w:val="24"/>
                <w:szCs w:val="24"/>
              </w:rPr>
              <w:t>Number of HRRm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B1439A">
              <w:rPr>
                <w:rFonts w:ascii="Arial" w:hAnsi="Arial" w:cs="Arial"/>
                <w:b/>
                <w:bCs/>
                <w:sz w:val="24"/>
                <w:szCs w:val="24"/>
              </w:rPr>
              <w:t>associated genes covered</w:t>
            </w:r>
          </w:p>
        </w:tc>
        <w:tc>
          <w:tcPr>
            <w:tcW w:w="1855" w:type="dxa"/>
          </w:tcPr>
          <w:p w14:paraId="0D887058" w14:textId="77777777" w:rsidR="003B7ECC" w:rsidRPr="005B3A0C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B1439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(s) </w:t>
            </w:r>
            <w:proofErr w:type="spellStart"/>
            <w:r w:rsidRPr="00B1439A">
              <w:rPr>
                <w:rFonts w:ascii="Arial" w:hAnsi="Arial" w:cs="Arial"/>
                <w:b/>
                <w:bCs/>
                <w:sz w:val="24"/>
                <w:szCs w:val="24"/>
              </w:rPr>
              <w:t>missing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B7ECC" w:rsidRPr="001A58F2" w14:paraId="468558F7" w14:textId="77777777" w:rsidTr="00883036">
        <w:tc>
          <w:tcPr>
            <w:tcW w:w="1970" w:type="dxa"/>
          </w:tcPr>
          <w:p w14:paraId="36F0239D" w14:textId="77777777" w:rsidR="003B7ECC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U</w:t>
            </w:r>
          </w:p>
        </w:tc>
        <w:tc>
          <w:tcPr>
            <w:tcW w:w="3077" w:type="dxa"/>
          </w:tcPr>
          <w:p w14:paraId="3592FC87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COLU-CCCP-V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</w:tcPr>
          <w:p w14:paraId="62EE8D40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55" w:type="dxa"/>
          </w:tcPr>
          <w:p w14:paraId="74ADB1A7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FANCL</w:t>
            </w:r>
          </w:p>
        </w:tc>
      </w:tr>
      <w:tr w:rsidR="003B7ECC" w:rsidRPr="001A58F2" w14:paraId="72BEFB75" w14:textId="77777777" w:rsidTr="00883036">
        <w:tc>
          <w:tcPr>
            <w:tcW w:w="1970" w:type="dxa"/>
            <w:vMerge w:val="restart"/>
          </w:tcPr>
          <w:p w14:paraId="04B2DAF8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FCI</w:t>
            </w:r>
          </w:p>
        </w:tc>
        <w:tc>
          <w:tcPr>
            <w:tcW w:w="3077" w:type="dxa"/>
          </w:tcPr>
          <w:p w14:paraId="5C870A66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DFCI-ONCOPANEL-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</w:tcPr>
          <w:p w14:paraId="43A6CEA2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55" w:type="dxa"/>
          </w:tcPr>
          <w:p w14:paraId="7152060C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RAD54L, RAD51B</w:t>
            </w:r>
          </w:p>
        </w:tc>
      </w:tr>
      <w:tr w:rsidR="003B7ECC" w:rsidRPr="001A58F2" w14:paraId="24C3F6C5" w14:textId="77777777" w:rsidTr="00883036">
        <w:tc>
          <w:tcPr>
            <w:tcW w:w="1970" w:type="dxa"/>
            <w:vMerge/>
          </w:tcPr>
          <w:p w14:paraId="23C1B682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7" w:type="dxa"/>
          </w:tcPr>
          <w:p w14:paraId="59836E92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 xml:space="preserve">DFCI-ONCOPANEL-3.1 </w:t>
            </w:r>
          </w:p>
        </w:tc>
        <w:tc>
          <w:tcPr>
            <w:tcW w:w="2448" w:type="dxa"/>
          </w:tcPr>
          <w:p w14:paraId="2235AC9C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55" w:type="dxa"/>
          </w:tcPr>
          <w:p w14:paraId="002BA0C9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RAD54L, RAD51B</w:t>
            </w:r>
          </w:p>
        </w:tc>
      </w:tr>
      <w:tr w:rsidR="003B7ECC" w:rsidRPr="001A58F2" w14:paraId="762BC52D" w14:textId="77777777" w:rsidTr="00883036">
        <w:tc>
          <w:tcPr>
            <w:tcW w:w="1970" w:type="dxa"/>
            <w:vMerge w:val="restart"/>
          </w:tcPr>
          <w:p w14:paraId="0CDE9C71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ke</w:t>
            </w:r>
          </w:p>
        </w:tc>
        <w:tc>
          <w:tcPr>
            <w:tcW w:w="3077" w:type="dxa"/>
          </w:tcPr>
          <w:p w14:paraId="532457BE" w14:textId="77777777" w:rsidR="003B7ECC" w:rsidRPr="005B3A0C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DUKE-F1-T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48" w:type="dxa"/>
          </w:tcPr>
          <w:p w14:paraId="3446F2CF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55" w:type="dxa"/>
          </w:tcPr>
          <w:p w14:paraId="20DDC06C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tr w:rsidR="003B7ECC" w:rsidRPr="001A58F2" w14:paraId="3B51D89B" w14:textId="77777777" w:rsidTr="00883036">
        <w:tc>
          <w:tcPr>
            <w:tcW w:w="1970" w:type="dxa"/>
            <w:vMerge/>
          </w:tcPr>
          <w:p w14:paraId="0838364E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7" w:type="dxa"/>
          </w:tcPr>
          <w:p w14:paraId="6F87F1A0" w14:textId="77777777" w:rsidR="003B7ECC" w:rsidRPr="005B3A0C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DUKE-F1-DX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48" w:type="dxa"/>
          </w:tcPr>
          <w:p w14:paraId="4D4D762B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55" w:type="dxa"/>
          </w:tcPr>
          <w:p w14:paraId="2FBB30F4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tr w:rsidR="003B7ECC" w:rsidRPr="001A58F2" w14:paraId="704C572D" w14:textId="77777777" w:rsidTr="00883036">
        <w:trPr>
          <w:trHeight w:val="893"/>
        </w:trPr>
        <w:tc>
          <w:tcPr>
            <w:tcW w:w="1970" w:type="dxa"/>
          </w:tcPr>
          <w:p w14:paraId="4DEF9597" w14:textId="77777777" w:rsidR="003B7ECC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K</w:t>
            </w:r>
          </w:p>
        </w:tc>
        <w:tc>
          <w:tcPr>
            <w:tcW w:w="3077" w:type="dxa"/>
          </w:tcPr>
          <w:p w14:paraId="7B4A8F2E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 xml:space="preserve">MSK-IMPACT341 </w:t>
            </w:r>
          </w:p>
          <w:p w14:paraId="7663C2EE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 xml:space="preserve">MSK-IMPACT410 </w:t>
            </w:r>
          </w:p>
          <w:p w14:paraId="6C3A21F7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 xml:space="preserve">MSK-IMPACT468 </w:t>
            </w:r>
          </w:p>
        </w:tc>
        <w:tc>
          <w:tcPr>
            <w:tcW w:w="2448" w:type="dxa"/>
          </w:tcPr>
          <w:p w14:paraId="0D35E42A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3</w:t>
            </w:r>
          </w:p>
          <w:p w14:paraId="677ED43B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3</w:t>
            </w:r>
          </w:p>
          <w:p w14:paraId="07A0C563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55" w:type="dxa"/>
          </w:tcPr>
          <w:p w14:paraId="3DC1144C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FANCL</w:t>
            </w:r>
          </w:p>
          <w:p w14:paraId="33347D54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FANCL</w:t>
            </w:r>
          </w:p>
          <w:p w14:paraId="7FB8D18F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FANCL</w:t>
            </w:r>
          </w:p>
        </w:tc>
      </w:tr>
      <w:tr w:rsidR="003B7ECC" w:rsidRPr="001A58F2" w14:paraId="55E12102" w14:textId="77777777" w:rsidTr="00883036">
        <w:tc>
          <w:tcPr>
            <w:tcW w:w="1970" w:type="dxa"/>
            <w:vMerge w:val="restart"/>
          </w:tcPr>
          <w:p w14:paraId="3BB95FD8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S</w:t>
            </w:r>
          </w:p>
        </w:tc>
        <w:tc>
          <w:tcPr>
            <w:tcW w:w="3077" w:type="dxa"/>
          </w:tcPr>
          <w:p w14:paraId="519EBD1B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PHS-TRISEQ-V2</w:t>
            </w:r>
          </w:p>
        </w:tc>
        <w:tc>
          <w:tcPr>
            <w:tcW w:w="2448" w:type="dxa"/>
          </w:tcPr>
          <w:p w14:paraId="51C99444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55" w:type="dxa"/>
          </w:tcPr>
          <w:p w14:paraId="3D49DE47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BARD1, RAD51B, RAD51C, RAD51D</w:t>
            </w:r>
          </w:p>
        </w:tc>
      </w:tr>
      <w:tr w:rsidR="003B7ECC" w:rsidRPr="001A58F2" w14:paraId="2915C442" w14:textId="77777777" w:rsidTr="00883036">
        <w:tc>
          <w:tcPr>
            <w:tcW w:w="1970" w:type="dxa"/>
            <w:vMerge/>
          </w:tcPr>
          <w:p w14:paraId="38BC340D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7" w:type="dxa"/>
          </w:tcPr>
          <w:p w14:paraId="2725A6E6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PHS-TST170-V1</w:t>
            </w:r>
          </w:p>
        </w:tc>
        <w:tc>
          <w:tcPr>
            <w:tcW w:w="2448" w:type="dxa"/>
          </w:tcPr>
          <w:p w14:paraId="6A8086AA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55" w:type="dxa"/>
          </w:tcPr>
          <w:p w14:paraId="5FBB220A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tr w:rsidR="003B7ECC" w:rsidRPr="001A58F2" w14:paraId="72BF15A5" w14:textId="77777777" w:rsidTr="00883036">
        <w:trPr>
          <w:trHeight w:val="2223"/>
        </w:trPr>
        <w:tc>
          <w:tcPr>
            <w:tcW w:w="1970" w:type="dxa"/>
          </w:tcPr>
          <w:p w14:paraId="4316DDA9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HN</w:t>
            </w:r>
          </w:p>
        </w:tc>
        <w:tc>
          <w:tcPr>
            <w:tcW w:w="3077" w:type="dxa"/>
          </w:tcPr>
          <w:p w14:paraId="5F427362" w14:textId="77777777" w:rsidR="003B7ECC" w:rsidRPr="003D508D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  <w:lang w:val="it-CH"/>
              </w:rPr>
            </w:pPr>
            <w:r w:rsidRPr="003D508D">
              <w:rPr>
                <w:rFonts w:ascii="Arial" w:hAnsi="Arial" w:cs="Arial"/>
                <w:sz w:val="24"/>
                <w:szCs w:val="24"/>
                <w:lang w:val="it-CH"/>
              </w:rPr>
              <w:t>UHN-555-V1</w:t>
            </w:r>
          </w:p>
          <w:p w14:paraId="13517263" w14:textId="77777777" w:rsidR="003B7ECC" w:rsidRPr="003D508D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  <w:lang w:val="it-CH"/>
              </w:rPr>
            </w:pPr>
            <w:r w:rsidRPr="003D508D">
              <w:rPr>
                <w:rFonts w:ascii="Arial" w:hAnsi="Arial" w:cs="Arial"/>
                <w:sz w:val="24"/>
                <w:szCs w:val="24"/>
                <w:lang w:val="it-CH"/>
              </w:rPr>
              <w:t>UHN-555-PROSTATE-V1</w:t>
            </w:r>
          </w:p>
          <w:p w14:paraId="369DF624" w14:textId="77777777" w:rsidR="003B7ECC" w:rsidRPr="003D508D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  <w:lang w:val="it-CH"/>
              </w:rPr>
            </w:pPr>
            <w:r w:rsidRPr="003D508D">
              <w:rPr>
                <w:rFonts w:ascii="Arial" w:hAnsi="Arial" w:cs="Arial"/>
                <w:sz w:val="24"/>
                <w:szCs w:val="24"/>
                <w:lang w:val="it-CH"/>
              </w:rPr>
              <w:t>UHN-OCA-V3</w:t>
            </w:r>
          </w:p>
        </w:tc>
        <w:tc>
          <w:tcPr>
            <w:tcW w:w="2448" w:type="dxa"/>
          </w:tcPr>
          <w:p w14:paraId="64F88311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2</w:t>
            </w:r>
          </w:p>
          <w:p w14:paraId="2CC901A9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2</w:t>
            </w:r>
          </w:p>
          <w:p w14:paraId="36518C1C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55" w:type="dxa"/>
          </w:tcPr>
          <w:p w14:paraId="7178CE3C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RAD54L, RAD51B</w:t>
            </w:r>
          </w:p>
          <w:p w14:paraId="428CB940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RAD54L, RAD51B</w:t>
            </w:r>
          </w:p>
          <w:p w14:paraId="2BABA3FE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BRIP1, BARD1, RAD54L, FANCL</w:t>
            </w:r>
          </w:p>
        </w:tc>
      </w:tr>
      <w:tr w:rsidR="003B7ECC" w:rsidRPr="001A58F2" w14:paraId="0A17E67B" w14:textId="77777777" w:rsidTr="00883036">
        <w:trPr>
          <w:trHeight w:val="883"/>
        </w:trPr>
        <w:tc>
          <w:tcPr>
            <w:tcW w:w="1970" w:type="dxa"/>
          </w:tcPr>
          <w:p w14:paraId="27AE5AFF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CC</w:t>
            </w:r>
          </w:p>
        </w:tc>
        <w:tc>
          <w:tcPr>
            <w:tcW w:w="3077" w:type="dxa"/>
          </w:tcPr>
          <w:p w14:paraId="66E5AC72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VICC-01-T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14:paraId="14157A04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VICC-01-T5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14:paraId="16F6B4D0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VICC-01-DX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48" w:type="dxa"/>
          </w:tcPr>
          <w:p w14:paraId="11833C5F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4</w:t>
            </w:r>
          </w:p>
          <w:p w14:paraId="72AFD3D0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4</w:t>
            </w:r>
          </w:p>
          <w:p w14:paraId="5E5DC174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55" w:type="dxa"/>
          </w:tcPr>
          <w:p w14:paraId="4DD378C0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none</w:t>
            </w:r>
          </w:p>
          <w:p w14:paraId="44CC3005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none</w:t>
            </w:r>
          </w:p>
          <w:p w14:paraId="685B1A96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tr w:rsidR="003B7ECC" w:rsidRPr="001A58F2" w14:paraId="61291C8F" w14:textId="77777777" w:rsidTr="00883036">
        <w:tc>
          <w:tcPr>
            <w:tcW w:w="1970" w:type="dxa"/>
            <w:vMerge w:val="restart"/>
          </w:tcPr>
          <w:p w14:paraId="51F1A512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118819896"/>
            <w:r>
              <w:rPr>
                <w:rFonts w:ascii="Arial" w:hAnsi="Arial" w:cs="Arial"/>
                <w:sz w:val="24"/>
                <w:szCs w:val="24"/>
              </w:rPr>
              <w:t>WAKE</w:t>
            </w:r>
          </w:p>
        </w:tc>
        <w:tc>
          <w:tcPr>
            <w:tcW w:w="3077" w:type="dxa"/>
          </w:tcPr>
          <w:p w14:paraId="3E5679B5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WAKE-CLINICAL-T7</w:t>
            </w:r>
          </w:p>
        </w:tc>
        <w:tc>
          <w:tcPr>
            <w:tcW w:w="2448" w:type="dxa"/>
          </w:tcPr>
          <w:p w14:paraId="1687EA40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55" w:type="dxa"/>
          </w:tcPr>
          <w:p w14:paraId="77325663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RAD51B, RAD51C, RAD51D, RAD54L</w:t>
            </w:r>
          </w:p>
        </w:tc>
      </w:tr>
      <w:tr w:rsidR="003B7ECC" w:rsidRPr="001A58F2" w14:paraId="50848DD0" w14:textId="77777777" w:rsidTr="00883036">
        <w:tc>
          <w:tcPr>
            <w:tcW w:w="1970" w:type="dxa"/>
            <w:vMerge/>
          </w:tcPr>
          <w:p w14:paraId="013978E3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7" w:type="dxa"/>
          </w:tcPr>
          <w:p w14:paraId="14DF5543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WAKE-CLINICAL-DX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B1439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</w:tcPr>
          <w:p w14:paraId="56D6B90A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55" w:type="dxa"/>
          </w:tcPr>
          <w:p w14:paraId="0685A7D7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bookmarkEnd w:id="0"/>
      <w:tr w:rsidR="003B7ECC" w:rsidRPr="001A58F2" w14:paraId="5E3A34E4" w14:textId="77777777" w:rsidTr="00883036">
        <w:tc>
          <w:tcPr>
            <w:tcW w:w="1970" w:type="dxa"/>
          </w:tcPr>
          <w:p w14:paraId="084152F0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ALE</w:t>
            </w:r>
          </w:p>
        </w:tc>
        <w:tc>
          <w:tcPr>
            <w:tcW w:w="3077" w:type="dxa"/>
          </w:tcPr>
          <w:p w14:paraId="4D1763A7" w14:textId="77777777" w:rsidR="003B7ECC" w:rsidRPr="00B1439A" w:rsidRDefault="003B7ECC" w:rsidP="00883036">
            <w:pPr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 xml:space="preserve">YALE-OCP-V3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</w:tcPr>
          <w:p w14:paraId="1556ECCA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55" w:type="dxa"/>
          </w:tcPr>
          <w:p w14:paraId="42C6C32C" w14:textId="77777777" w:rsidR="003B7ECC" w:rsidRPr="00B1439A" w:rsidRDefault="003B7ECC" w:rsidP="00883036">
            <w:pPr>
              <w:pStyle w:val="ListParagraph"/>
              <w:keepNext/>
              <w:widowControl w:val="0"/>
              <w:autoSpaceDE w:val="0"/>
              <w:autoSpaceDN w:val="0"/>
              <w:adjustRightInd w:val="0"/>
              <w:spacing w:before="15" w:after="15" w:line="259" w:lineRule="auto"/>
              <w:ind w:left="36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B1439A">
              <w:rPr>
                <w:rFonts w:ascii="Arial" w:hAnsi="Arial" w:cs="Arial"/>
                <w:sz w:val="24"/>
                <w:szCs w:val="24"/>
              </w:rPr>
              <w:t xml:space="preserve">BRIP1, </w:t>
            </w:r>
            <w:r w:rsidRPr="00B1439A">
              <w:rPr>
                <w:rFonts w:ascii="Arial" w:hAnsi="Arial" w:cs="Arial"/>
                <w:sz w:val="24"/>
                <w:szCs w:val="24"/>
              </w:rPr>
              <w:lastRenderedPageBreak/>
              <w:t>BARD1, RAD54L, FANCL</w:t>
            </w:r>
          </w:p>
        </w:tc>
      </w:tr>
    </w:tbl>
    <w:p w14:paraId="5AFE1883" w14:textId="77777777" w:rsidR="002B5B3F" w:rsidRDefault="002B5B3F" w:rsidP="003B7ECC">
      <w:pPr>
        <w:widowControl w:val="0"/>
        <w:autoSpaceDE w:val="0"/>
        <w:autoSpaceDN w:val="0"/>
        <w:adjustRightInd w:val="0"/>
        <w:spacing w:before="15" w:after="15" w:line="480" w:lineRule="auto"/>
        <w:rPr>
          <w:rFonts w:ascii="Arial" w:hAnsi="Arial" w:cs="Arial"/>
          <w:sz w:val="24"/>
          <w:szCs w:val="24"/>
        </w:rPr>
      </w:pPr>
    </w:p>
    <w:p w14:paraId="7A0BFAB9" w14:textId="78471BB0" w:rsidR="003B7ECC" w:rsidRDefault="003B7ECC" w:rsidP="003B7ECC">
      <w:pPr>
        <w:widowControl w:val="0"/>
        <w:autoSpaceDE w:val="0"/>
        <w:autoSpaceDN w:val="0"/>
        <w:adjustRightInd w:val="0"/>
        <w:spacing w:before="15" w:after="15" w:line="480" w:lineRule="auto"/>
        <w:rPr>
          <w:rFonts w:ascii="Arial" w:hAnsi="Arial" w:cs="Arial"/>
          <w:sz w:val="24"/>
          <w:szCs w:val="24"/>
        </w:rPr>
      </w:pPr>
      <w:r w:rsidRPr="00253EDB">
        <w:rPr>
          <w:rFonts w:ascii="Arial" w:hAnsi="Arial" w:cs="Arial"/>
          <w:sz w:val="24"/>
          <w:szCs w:val="24"/>
        </w:rPr>
        <w:t>Abbreviations: COLU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Herbert Irving Comprehensive Cancer Center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Columbia University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New York, NY</w:t>
      </w:r>
      <w:r>
        <w:rPr>
          <w:rFonts w:ascii="Arial" w:hAnsi="Arial" w:cs="Arial"/>
          <w:sz w:val="24"/>
          <w:szCs w:val="24"/>
        </w:rPr>
        <w:t xml:space="preserve">); </w:t>
      </w:r>
      <w:r w:rsidRPr="00253EDB">
        <w:rPr>
          <w:rFonts w:ascii="Arial" w:hAnsi="Arial" w:cs="Arial"/>
          <w:sz w:val="24"/>
          <w:szCs w:val="24"/>
        </w:rPr>
        <w:t>DFCI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Dana-Farber Cancer Institute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Boston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MA</w:t>
      </w:r>
      <w:r>
        <w:rPr>
          <w:rFonts w:ascii="Arial" w:hAnsi="Arial" w:cs="Arial"/>
          <w:sz w:val="24"/>
          <w:szCs w:val="24"/>
        </w:rPr>
        <w:t>)</w:t>
      </w:r>
      <w:r w:rsidRPr="00253EDB">
        <w:rPr>
          <w:rFonts w:ascii="Arial" w:hAnsi="Arial" w:cs="Arial"/>
          <w:sz w:val="24"/>
          <w:szCs w:val="24"/>
        </w:rPr>
        <w:t>; D</w:t>
      </w:r>
      <w:r>
        <w:rPr>
          <w:rFonts w:ascii="Arial" w:hAnsi="Arial" w:cs="Arial"/>
          <w:sz w:val="24"/>
          <w:szCs w:val="24"/>
        </w:rPr>
        <w:t>uke,</w:t>
      </w:r>
      <w:r w:rsidRPr="00253EDB">
        <w:rPr>
          <w:rFonts w:ascii="Arial" w:hAnsi="Arial" w:cs="Arial"/>
          <w:sz w:val="24"/>
          <w:szCs w:val="24"/>
        </w:rPr>
        <w:t xml:space="preserve"> Duke Cancer Institute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Durham, NC</w:t>
      </w:r>
      <w:r>
        <w:rPr>
          <w:rFonts w:ascii="Arial" w:hAnsi="Arial" w:cs="Arial"/>
          <w:sz w:val="24"/>
          <w:szCs w:val="24"/>
        </w:rPr>
        <w:t>)</w:t>
      </w:r>
      <w:r w:rsidRPr="00253EDB">
        <w:rPr>
          <w:rFonts w:ascii="Arial" w:hAnsi="Arial" w:cs="Arial"/>
          <w:sz w:val="24"/>
          <w:szCs w:val="24"/>
        </w:rPr>
        <w:t>; HRR</w:t>
      </w:r>
      <w:r>
        <w:rPr>
          <w:rFonts w:ascii="Arial" w:hAnsi="Arial" w:cs="Arial"/>
          <w:sz w:val="24"/>
          <w:szCs w:val="24"/>
        </w:rPr>
        <w:t>m,</w:t>
      </w:r>
      <w:r w:rsidRPr="00253EDB">
        <w:rPr>
          <w:rFonts w:ascii="Arial" w:hAnsi="Arial" w:cs="Arial"/>
          <w:sz w:val="24"/>
          <w:szCs w:val="24"/>
        </w:rPr>
        <w:t xml:space="preserve"> homologous recombination repair</w:t>
      </w:r>
      <w:r>
        <w:rPr>
          <w:rFonts w:ascii="Arial" w:hAnsi="Arial" w:cs="Arial"/>
          <w:sz w:val="24"/>
          <w:szCs w:val="24"/>
        </w:rPr>
        <w:t xml:space="preserve"> mutation</w:t>
      </w:r>
      <w:r w:rsidRPr="00253EDB">
        <w:rPr>
          <w:rFonts w:ascii="Arial" w:hAnsi="Arial" w:cs="Arial"/>
          <w:sz w:val="24"/>
          <w:szCs w:val="24"/>
        </w:rPr>
        <w:t>; MSK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Memorial Sloan Kettering Cancer Center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New York, NY</w:t>
      </w:r>
      <w:r>
        <w:rPr>
          <w:rFonts w:ascii="Arial" w:hAnsi="Arial" w:cs="Arial"/>
          <w:sz w:val="24"/>
          <w:szCs w:val="24"/>
        </w:rPr>
        <w:t>)</w:t>
      </w:r>
      <w:r w:rsidRPr="00253EDB">
        <w:rPr>
          <w:rFonts w:ascii="Arial" w:hAnsi="Arial" w:cs="Arial"/>
          <w:sz w:val="24"/>
          <w:szCs w:val="24"/>
        </w:rPr>
        <w:t>; NGS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next</w:t>
      </w:r>
      <w:r>
        <w:rPr>
          <w:rFonts w:ascii="Arial" w:hAnsi="Arial" w:cs="Arial"/>
          <w:sz w:val="24"/>
          <w:szCs w:val="24"/>
        </w:rPr>
        <w:t>-</w:t>
      </w:r>
      <w:r w:rsidRPr="00253EDB">
        <w:rPr>
          <w:rFonts w:ascii="Arial" w:hAnsi="Arial" w:cs="Arial"/>
          <w:sz w:val="24"/>
          <w:szCs w:val="24"/>
        </w:rPr>
        <w:t>generation sequencing; PHS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Providence Health &amp; Services Cancer Institute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Portland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OR</w:t>
      </w:r>
      <w:r>
        <w:rPr>
          <w:rFonts w:ascii="Arial" w:hAnsi="Arial" w:cs="Arial"/>
          <w:sz w:val="24"/>
          <w:szCs w:val="24"/>
        </w:rPr>
        <w:t>)</w:t>
      </w:r>
      <w:r w:rsidRPr="00253EDB">
        <w:rPr>
          <w:rFonts w:ascii="Arial" w:hAnsi="Arial" w:cs="Arial"/>
          <w:sz w:val="24"/>
          <w:szCs w:val="24"/>
        </w:rPr>
        <w:t>; UHN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Princess Margaret Cancer Centre, University Health Network</w:t>
      </w:r>
      <w:r>
        <w:rPr>
          <w:rFonts w:ascii="Arial" w:hAnsi="Arial" w:cs="Arial"/>
          <w:sz w:val="24"/>
          <w:szCs w:val="24"/>
        </w:rPr>
        <w:t xml:space="preserve"> (</w:t>
      </w:r>
      <w:r w:rsidRPr="00253EDB">
        <w:rPr>
          <w:rFonts w:ascii="Arial" w:hAnsi="Arial" w:cs="Arial"/>
          <w:sz w:val="24"/>
          <w:szCs w:val="24"/>
        </w:rPr>
        <w:t>Toronto, O</w:t>
      </w:r>
      <w:r>
        <w:rPr>
          <w:rFonts w:ascii="Arial" w:hAnsi="Arial" w:cs="Arial"/>
          <w:sz w:val="24"/>
          <w:szCs w:val="24"/>
        </w:rPr>
        <w:t>N</w:t>
      </w:r>
      <w:r w:rsidRPr="00253EDB">
        <w:rPr>
          <w:rFonts w:ascii="Arial" w:hAnsi="Arial" w:cs="Arial"/>
          <w:sz w:val="24"/>
          <w:szCs w:val="24"/>
        </w:rPr>
        <w:t>, Canada</w:t>
      </w:r>
      <w:r>
        <w:rPr>
          <w:rFonts w:ascii="Arial" w:hAnsi="Arial" w:cs="Arial"/>
          <w:sz w:val="24"/>
          <w:szCs w:val="24"/>
        </w:rPr>
        <w:t>)</w:t>
      </w:r>
      <w:r w:rsidRPr="00253EDB">
        <w:rPr>
          <w:rFonts w:ascii="Arial" w:hAnsi="Arial" w:cs="Arial"/>
          <w:sz w:val="24"/>
          <w:szCs w:val="24"/>
        </w:rPr>
        <w:t>; VICC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Vanderbilt-Ingram Cancer Center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Nashville, TN</w:t>
      </w:r>
      <w:r>
        <w:rPr>
          <w:rFonts w:ascii="Arial" w:hAnsi="Arial" w:cs="Arial"/>
          <w:sz w:val="24"/>
          <w:szCs w:val="24"/>
        </w:rPr>
        <w:t>)</w:t>
      </w:r>
      <w:r w:rsidRPr="00253EDB">
        <w:rPr>
          <w:rFonts w:ascii="Arial" w:hAnsi="Arial" w:cs="Arial"/>
          <w:sz w:val="24"/>
          <w:szCs w:val="24"/>
        </w:rPr>
        <w:t>; WAKE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Wake Forest Baptist Medical Center, Wake Forest University Health Sciences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Winston-Salem, NC</w:t>
      </w:r>
      <w:r>
        <w:rPr>
          <w:rFonts w:ascii="Arial" w:hAnsi="Arial" w:cs="Arial"/>
          <w:sz w:val="24"/>
          <w:szCs w:val="24"/>
        </w:rPr>
        <w:t>)</w:t>
      </w:r>
      <w:r w:rsidRPr="00253EDB">
        <w:rPr>
          <w:rFonts w:ascii="Arial" w:hAnsi="Arial" w:cs="Arial"/>
          <w:sz w:val="24"/>
          <w:szCs w:val="24"/>
        </w:rPr>
        <w:t>; YALE</w:t>
      </w:r>
      <w:r>
        <w:rPr>
          <w:rFonts w:ascii="Arial" w:hAnsi="Arial" w:cs="Arial"/>
          <w:sz w:val="24"/>
          <w:szCs w:val="24"/>
        </w:rPr>
        <w:t>,</w:t>
      </w:r>
      <w:r w:rsidRPr="00253EDB">
        <w:rPr>
          <w:rFonts w:ascii="Arial" w:hAnsi="Arial" w:cs="Arial"/>
          <w:sz w:val="24"/>
          <w:szCs w:val="24"/>
        </w:rPr>
        <w:t xml:space="preserve"> Yale Cancer Center, Yale University </w:t>
      </w:r>
      <w:r>
        <w:rPr>
          <w:rFonts w:ascii="Arial" w:hAnsi="Arial" w:cs="Arial"/>
          <w:sz w:val="24"/>
          <w:szCs w:val="24"/>
        </w:rPr>
        <w:t>(</w:t>
      </w:r>
      <w:r w:rsidRPr="00253EDB">
        <w:rPr>
          <w:rFonts w:ascii="Arial" w:hAnsi="Arial" w:cs="Arial"/>
          <w:sz w:val="24"/>
          <w:szCs w:val="24"/>
        </w:rPr>
        <w:t>New Haven, CT</w:t>
      </w:r>
      <w:r>
        <w:rPr>
          <w:rFonts w:ascii="Arial" w:hAnsi="Arial" w:cs="Arial"/>
          <w:sz w:val="24"/>
          <w:szCs w:val="24"/>
        </w:rPr>
        <w:t>).</w:t>
      </w:r>
    </w:p>
    <w:p w14:paraId="389E7AA0" w14:textId="77777777" w:rsidR="003B7ECC" w:rsidRPr="00253EDB" w:rsidRDefault="003B7ECC" w:rsidP="003B7ECC">
      <w:pPr>
        <w:widowControl w:val="0"/>
        <w:autoSpaceDE w:val="0"/>
        <w:autoSpaceDN w:val="0"/>
        <w:adjustRightInd w:val="0"/>
        <w:spacing w:before="15" w:after="15" w:line="480" w:lineRule="auto"/>
        <w:rPr>
          <w:rFonts w:ascii="Arial" w:hAnsi="Arial" w:cs="Arial"/>
          <w:sz w:val="24"/>
          <w:szCs w:val="24"/>
        </w:rPr>
      </w:pPr>
    </w:p>
    <w:p w14:paraId="32D329DD" w14:textId="77777777" w:rsidR="003B7ECC" w:rsidRPr="00253EDB" w:rsidRDefault="003B7ECC" w:rsidP="003B7ECC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253EDB">
        <w:rPr>
          <w:rFonts w:ascii="Arial" w:hAnsi="Arial" w:cs="Arial"/>
          <w:sz w:val="24"/>
          <w:szCs w:val="24"/>
          <w:vertAlign w:val="superscript"/>
        </w:rPr>
        <w:t>a</w:t>
      </w:r>
      <w:r w:rsidRPr="00253EDB">
        <w:rPr>
          <w:rFonts w:ascii="Arial" w:hAnsi="Arial" w:cs="Arial"/>
          <w:sz w:val="24"/>
          <w:szCs w:val="24"/>
        </w:rPr>
        <w:t>These</w:t>
      </w:r>
      <w:proofErr w:type="spellEnd"/>
      <w:r w:rsidRPr="00253EDB">
        <w:rPr>
          <w:rFonts w:ascii="Arial" w:hAnsi="Arial" w:cs="Arial"/>
          <w:sz w:val="24"/>
          <w:szCs w:val="24"/>
        </w:rPr>
        <w:t xml:space="preserve"> sequencing platforms are equivalent to the </w:t>
      </w:r>
      <w:proofErr w:type="spellStart"/>
      <w:r w:rsidRPr="00253EDB">
        <w:rPr>
          <w:rFonts w:ascii="Arial" w:hAnsi="Arial" w:cs="Arial"/>
          <w:sz w:val="24"/>
          <w:szCs w:val="24"/>
        </w:rPr>
        <w:t>FoundationOne</w:t>
      </w:r>
      <w:r w:rsidRPr="003E385D">
        <w:rPr>
          <w:rFonts w:ascii="Arial" w:hAnsi="Arial" w:cs="Arial"/>
          <w:sz w:val="24"/>
          <w:szCs w:val="24"/>
          <w:vertAlign w:val="superscript"/>
        </w:rPr>
        <w:t>®</w:t>
      </w:r>
      <w:r w:rsidRPr="00253EDB">
        <w:rPr>
          <w:rFonts w:ascii="Arial" w:hAnsi="Arial" w:cs="Arial"/>
          <w:sz w:val="24"/>
          <w:szCs w:val="24"/>
        </w:rPr>
        <w:t>CDx</w:t>
      </w:r>
      <w:proofErr w:type="spellEnd"/>
      <w:r>
        <w:rPr>
          <w:rFonts w:ascii="Arial" w:hAnsi="Arial" w:cs="Arial"/>
          <w:sz w:val="24"/>
          <w:szCs w:val="24"/>
        </w:rPr>
        <w:t>.</w:t>
      </w:r>
      <w:r w:rsidRPr="00253EDB">
        <w:rPr>
          <w:rFonts w:ascii="Arial" w:hAnsi="Arial" w:cs="Arial"/>
          <w:sz w:val="24"/>
          <w:szCs w:val="24"/>
        </w:rPr>
        <w:t xml:space="preserve"> </w:t>
      </w:r>
    </w:p>
    <w:p w14:paraId="69F9BFAD" w14:textId="77777777" w:rsidR="003B7ECC" w:rsidRDefault="003B7ECC" w:rsidP="003B7ECC">
      <w:pPr>
        <w:pStyle w:val="Header"/>
        <w:spacing w:line="48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253EDB">
        <w:rPr>
          <w:rFonts w:ascii="Arial" w:hAnsi="Arial" w:cs="Arial"/>
          <w:sz w:val="24"/>
          <w:szCs w:val="24"/>
          <w:vertAlign w:val="superscript"/>
          <w:lang w:val="en-GB"/>
        </w:rPr>
        <w:t>b</w:t>
      </w:r>
      <w:r w:rsidRPr="00253EDB">
        <w:rPr>
          <w:rFonts w:ascii="Arial" w:hAnsi="Arial" w:cs="Arial"/>
          <w:sz w:val="24"/>
          <w:szCs w:val="24"/>
          <w:lang w:val="en-GB"/>
        </w:rPr>
        <w:t>From</w:t>
      </w:r>
      <w:proofErr w:type="spellEnd"/>
      <w:r w:rsidRPr="00253EDB">
        <w:rPr>
          <w:rFonts w:ascii="Arial" w:hAnsi="Arial" w:cs="Arial"/>
          <w:sz w:val="24"/>
          <w:szCs w:val="24"/>
          <w:lang w:val="en-GB"/>
        </w:rPr>
        <w:t xml:space="preserve"> the </w:t>
      </w:r>
      <w:proofErr w:type="spellStart"/>
      <w:r w:rsidRPr="00253EDB">
        <w:rPr>
          <w:rFonts w:ascii="Arial" w:hAnsi="Arial" w:cs="Arial"/>
          <w:sz w:val="24"/>
          <w:szCs w:val="24"/>
          <w:lang w:val="en-GB"/>
        </w:rPr>
        <w:t>PROfound</w:t>
      </w:r>
      <w:proofErr w:type="spellEnd"/>
      <w:r w:rsidRPr="00253EDB">
        <w:rPr>
          <w:rFonts w:ascii="Arial" w:hAnsi="Arial" w:cs="Arial"/>
          <w:sz w:val="24"/>
          <w:szCs w:val="24"/>
          <w:lang w:val="en-GB"/>
        </w:rPr>
        <w:t xml:space="preserve"> trial prevalence of rare genes: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BRIP1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5%,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PALB2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5%,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BARD1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4%,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RAD51B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4%,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RAD54L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4%,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RAD51D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2%,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CHEK1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1%,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FANCL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1%, </w:t>
      </w:r>
      <w:r>
        <w:rPr>
          <w:rFonts w:ascii="Arial" w:hAnsi="Arial" w:cs="Arial"/>
          <w:sz w:val="24"/>
          <w:szCs w:val="24"/>
          <w:lang w:val="en-GB"/>
        </w:rPr>
        <w:t xml:space="preserve">and </w:t>
      </w:r>
      <w:r w:rsidRPr="001D4225">
        <w:rPr>
          <w:rFonts w:ascii="Arial" w:hAnsi="Arial" w:cs="Arial"/>
          <w:i/>
          <w:iCs/>
          <w:sz w:val="24"/>
          <w:szCs w:val="24"/>
          <w:lang w:val="en-GB"/>
        </w:rPr>
        <w:t>RAD51C</w:t>
      </w:r>
      <w:r w:rsidRPr="00253EDB">
        <w:rPr>
          <w:rFonts w:ascii="Arial" w:hAnsi="Arial" w:cs="Arial"/>
          <w:sz w:val="24"/>
          <w:szCs w:val="24"/>
          <w:lang w:val="en-GB"/>
        </w:rPr>
        <w:t xml:space="preserve"> 0.04%. </w:t>
      </w:r>
    </w:p>
    <w:p w14:paraId="2D3B3920" w14:textId="77777777" w:rsidR="003B7ECC" w:rsidRDefault="003B7ECC" w:rsidP="003B7ECC">
      <w:pPr>
        <w:pStyle w:val="Header"/>
        <w:rPr>
          <w:rFonts w:ascii="Arial" w:hAnsi="Arial" w:cs="Arial"/>
          <w:sz w:val="24"/>
          <w:szCs w:val="24"/>
          <w:lang w:val="en-GB"/>
        </w:rPr>
      </w:pPr>
    </w:p>
    <w:p w14:paraId="540B3BF8" w14:textId="77777777" w:rsidR="003B7ECC" w:rsidRDefault="003B7ECC" w:rsidP="003B7ECC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4E086D8A" w14:textId="4FB739B8" w:rsidR="003B7ECC" w:rsidRPr="00622FF1" w:rsidRDefault="003B7ECC" w:rsidP="003B7ECC">
      <w:pPr>
        <w:pStyle w:val="Header"/>
        <w:rPr>
          <w:rFonts w:ascii="Arial" w:hAnsi="Arial" w:cs="Arial"/>
          <w:sz w:val="24"/>
          <w:szCs w:val="24"/>
          <w:lang w:val="en-GB"/>
        </w:rPr>
      </w:pPr>
      <w:r w:rsidRPr="0016322B">
        <w:rPr>
          <w:rFonts w:ascii="Arial" w:hAnsi="Arial" w:cs="Arial"/>
          <w:b/>
          <w:bCs/>
          <w:sz w:val="24"/>
          <w:szCs w:val="24"/>
          <w:lang w:val="en-GB"/>
        </w:rPr>
        <w:t>T</w:t>
      </w:r>
      <w:r w:rsidR="00FE33AB">
        <w:rPr>
          <w:rFonts w:ascii="Arial" w:hAnsi="Arial" w:cs="Arial"/>
          <w:b/>
          <w:bCs/>
          <w:sz w:val="24"/>
          <w:szCs w:val="24"/>
          <w:lang w:val="en-GB"/>
        </w:rPr>
        <w:t xml:space="preserve">able </w:t>
      </w:r>
      <w:r w:rsidRPr="0016322B">
        <w:rPr>
          <w:rFonts w:ascii="Arial" w:hAnsi="Arial" w:cs="Arial"/>
          <w:b/>
          <w:bCs/>
          <w:sz w:val="24"/>
          <w:szCs w:val="24"/>
          <w:lang w:val="en-GB"/>
        </w:rPr>
        <w:t>S2</w:t>
      </w:r>
      <w:r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16322B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622FF1">
        <w:rPr>
          <w:rFonts w:ascii="Arial" w:hAnsi="Arial" w:cs="Arial"/>
          <w:sz w:val="24"/>
          <w:szCs w:val="24"/>
          <w:lang w:val="en-GB"/>
        </w:rPr>
        <w:t xml:space="preserve">Key Comparisons Between the </w:t>
      </w:r>
      <w:proofErr w:type="spellStart"/>
      <w:r w:rsidRPr="00622FF1">
        <w:rPr>
          <w:rFonts w:ascii="Arial" w:hAnsi="Arial" w:cs="Arial"/>
          <w:sz w:val="24"/>
          <w:szCs w:val="24"/>
          <w:lang w:val="en-GB"/>
        </w:rPr>
        <w:t>PROfound</w:t>
      </w:r>
      <w:proofErr w:type="spellEnd"/>
      <w:r w:rsidRPr="00622FF1">
        <w:rPr>
          <w:rFonts w:ascii="Arial" w:hAnsi="Arial" w:cs="Arial"/>
          <w:sz w:val="24"/>
          <w:szCs w:val="24"/>
          <w:lang w:val="en-GB"/>
        </w:rPr>
        <w:t xml:space="preserve"> Trial and Study Databases</w:t>
      </w:r>
    </w:p>
    <w:p w14:paraId="345F15CF" w14:textId="77777777" w:rsidR="003B7ECC" w:rsidRDefault="003B7ECC" w:rsidP="003B7ECC">
      <w:pPr>
        <w:pStyle w:val="Header"/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3"/>
        <w:gridCol w:w="2216"/>
        <w:gridCol w:w="2217"/>
        <w:gridCol w:w="2034"/>
      </w:tblGrid>
      <w:tr w:rsidR="003B7ECC" w:rsidRPr="00481D6E" w14:paraId="34604656" w14:textId="77777777" w:rsidTr="00883036">
        <w:tc>
          <w:tcPr>
            <w:tcW w:w="2883" w:type="dxa"/>
          </w:tcPr>
          <w:p w14:paraId="3ED47566" w14:textId="77777777" w:rsidR="003B7ECC" w:rsidRPr="00481D6E" w:rsidRDefault="003B7ECC" w:rsidP="0088303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</w:tcPr>
          <w:p w14:paraId="77A8A3AA" w14:textId="77777777" w:rsidR="003B7ECC" w:rsidRPr="004E22EA" w:rsidRDefault="003B7ECC" w:rsidP="008830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481D6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found</w:t>
            </w:r>
            <w:r w:rsidRPr="004E22EA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2217" w:type="dxa"/>
          </w:tcPr>
          <w:p w14:paraId="1B9BBA41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81D6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GDB</w:t>
            </w:r>
          </w:p>
        </w:tc>
        <w:tc>
          <w:tcPr>
            <w:tcW w:w="2034" w:type="dxa"/>
          </w:tcPr>
          <w:p w14:paraId="40450F14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81D6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IE</w:t>
            </w:r>
          </w:p>
        </w:tc>
      </w:tr>
      <w:tr w:rsidR="003B7ECC" w:rsidRPr="00481D6E" w14:paraId="60FE1E34" w14:textId="77777777" w:rsidTr="00883036">
        <w:tc>
          <w:tcPr>
            <w:tcW w:w="2883" w:type="dxa"/>
          </w:tcPr>
          <w:p w14:paraId="6C772370" w14:textId="77777777" w:rsidR="003B7ECC" w:rsidRPr="003457C7" w:rsidRDefault="003B7ECC" w:rsidP="00883036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57C7">
              <w:rPr>
                <w:rFonts w:ascii="Arial" w:hAnsi="Arial" w:cs="Arial"/>
                <w:b/>
                <w:bCs/>
                <w:sz w:val="24"/>
                <w:szCs w:val="24"/>
              </w:rPr>
              <w:t>Patients, n</w:t>
            </w:r>
          </w:p>
        </w:tc>
        <w:tc>
          <w:tcPr>
            <w:tcW w:w="2216" w:type="dxa"/>
          </w:tcPr>
          <w:p w14:paraId="3197637E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481D6E">
              <w:rPr>
                <w:rFonts w:ascii="Arial" w:hAnsi="Arial" w:cs="Arial"/>
                <w:sz w:val="24"/>
                <w:szCs w:val="24"/>
              </w:rPr>
              <w:t>792</w:t>
            </w:r>
          </w:p>
        </w:tc>
        <w:tc>
          <w:tcPr>
            <w:tcW w:w="2217" w:type="dxa"/>
          </w:tcPr>
          <w:p w14:paraId="17D0B084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487</w:t>
            </w:r>
          </w:p>
        </w:tc>
        <w:tc>
          <w:tcPr>
            <w:tcW w:w="2034" w:type="dxa"/>
          </w:tcPr>
          <w:p w14:paraId="3C108654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481D6E">
              <w:rPr>
                <w:rFonts w:ascii="Arial" w:hAnsi="Arial" w:cs="Arial"/>
                <w:sz w:val="24"/>
                <w:szCs w:val="24"/>
              </w:rPr>
              <w:t>720</w:t>
            </w:r>
          </w:p>
        </w:tc>
      </w:tr>
      <w:tr w:rsidR="003B7ECC" w:rsidRPr="00481D6E" w14:paraId="72F65D6F" w14:textId="77777777" w:rsidTr="00883036">
        <w:tc>
          <w:tcPr>
            <w:tcW w:w="2883" w:type="dxa"/>
          </w:tcPr>
          <w:p w14:paraId="0FD99AFE" w14:textId="77777777" w:rsidR="003B7ECC" w:rsidRPr="003457C7" w:rsidRDefault="003B7ECC" w:rsidP="00883036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ate of completion/ data update</w:t>
            </w:r>
          </w:p>
        </w:tc>
        <w:tc>
          <w:tcPr>
            <w:tcW w:w="2216" w:type="dxa"/>
          </w:tcPr>
          <w:p w14:paraId="2A1BBD8B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ne 4, 2019</w:t>
            </w:r>
          </w:p>
        </w:tc>
        <w:tc>
          <w:tcPr>
            <w:tcW w:w="2217" w:type="dxa"/>
          </w:tcPr>
          <w:p w14:paraId="05434AFA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December 31, 2020</w:t>
            </w:r>
          </w:p>
        </w:tc>
        <w:tc>
          <w:tcPr>
            <w:tcW w:w="2034" w:type="dxa"/>
          </w:tcPr>
          <w:p w14:paraId="01A00542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June 30, 2020</w:t>
            </w:r>
          </w:p>
        </w:tc>
      </w:tr>
      <w:tr w:rsidR="003B7ECC" w:rsidRPr="00481D6E" w14:paraId="0DCA6679" w14:textId="77777777" w:rsidTr="00883036">
        <w:tc>
          <w:tcPr>
            <w:tcW w:w="2883" w:type="dxa"/>
          </w:tcPr>
          <w:p w14:paraId="706B6ED2" w14:textId="77777777" w:rsidR="003B7ECC" w:rsidRPr="003457C7" w:rsidRDefault="003B7ECC" w:rsidP="00883036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57C7">
              <w:rPr>
                <w:rFonts w:ascii="Arial" w:hAnsi="Arial" w:cs="Arial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2216" w:type="dxa"/>
          </w:tcPr>
          <w:p w14:paraId="648771A3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1D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oundationOne</w:t>
            </w:r>
            <w:proofErr w:type="spellEnd"/>
            <w:r w:rsidRPr="00122DAB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®</w:t>
            </w:r>
            <w:r w:rsidRPr="00481D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81D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Dx</w:t>
            </w:r>
            <w:proofErr w:type="spellEnd"/>
          </w:p>
        </w:tc>
        <w:tc>
          <w:tcPr>
            <w:tcW w:w="2217" w:type="dxa"/>
          </w:tcPr>
          <w:p w14:paraId="3B1F6417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1D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oundationOne</w:t>
            </w:r>
            <w:proofErr w:type="spellEnd"/>
            <w:r w:rsidRPr="00122DAB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®</w:t>
            </w:r>
            <w:r w:rsidRPr="00481D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81D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Dx</w:t>
            </w:r>
            <w:proofErr w:type="spellEnd"/>
          </w:p>
        </w:tc>
        <w:tc>
          <w:tcPr>
            <w:tcW w:w="2034" w:type="dxa"/>
          </w:tcPr>
          <w:p w14:paraId="3E4F9315" w14:textId="2B311742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 xml:space="preserve">NGS </w:t>
            </w:r>
            <w:proofErr w:type="spellStart"/>
            <w:r w:rsidRPr="00481D6E">
              <w:rPr>
                <w:rFonts w:ascii="Arial" w:hAnsi="Arial" w:cs="Arial"/>
                <w:sz w:val="24"/>
                <w:szCs w:val="24"/>
              </w:rPr>
              <w:t>SOC</w:t>
            </w:r>
            <w:r w:rsidR="001538D1" w:rsidRPr="001538D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B7ECC" w:rsidRPr="00481D6E" w14:paraId="30F8B973" w14:textId="77777777" w:rsidTr="00883036">
        <w:tc>
          <w:tcPr>
            <w:tcW w:w="2883" w:type="dxa"/>
          </w:tcPr>
          <w:p w14:paraId="5F04C0FE" w14:textId="77777777" w:rsidR="003B7ECC" w:rsidRPr="003457C7" w:rsidRDefault="003B7ECC" w:rsidP="00883036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57C7">
              <w:rPr>
                <w:rFonts w:ascii="Arial" w:hAnsi="Arial" w:cs="Arial"/>
                <w:b/>
                <w:bCs/>
                <w:sz w:val="24"/>
                <w:szCs w:val="24"/>
              </w:rPr>
              <w:t>Mutation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aptured</w:t>
            </w:r>
          </w:p>
        </w:tc>
        <w:tc>
          <w:tcPr>
            <w:tcW w:w="2216" w:type="dxa"/>
          </w:tcPr>
          <w:p w14:paraId="546CB726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7" w:type="dxa"/>
          </w:tcPr>
          <w:p w14:paraId="69BB15B4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4" w:type="dxa"/>
          </w:tcPr>
          <w:p w14:paraId="493C7F9E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7ECC" w:rsidRPr="00481D6E" w14:paraId="6C23697B" w14:textId="77777777" w:rsidTr="00883036">
        <w:tc>
          <w:tcPr>
            <w:tcW w:w="2883" w:type="dxa"/>
          </w:tcPr>
          <w:p w14:paraId="50EF3D94" w14:textId="77777777" w:rsidR="003B7ECC" w:rsidRPr="00026DAA" w:rsidRDefault="003B7ECC" w:rsidP="0088303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6DAA">
              <w:rPr>
                <w:rFonts w:ascii="Arial" w:hAnsi="Arial" w:cs="Arial"/>
                <w:sz w:val="24"/>
                <w:szCs w:val="24"/>
              </w:rPr>
              <w:t xml:space="preserve">Somatic </w:t>
            </w:r>
          </w:p>
        </w:tc>
        <w:tc>
          <w:tcPr>
            <w:tcW w:w="2216" w:type="dxa"/>
          </w:tcPr>
          <w:p w14:paraId="051A3794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17" w:type="dxa"/>
          </w:tcPr>
          <w:p w14:paraId="59D2CFF4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34" w:type="dxa"/>
          </w:tcPr>
          <w:p w14:paraId="07809D69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3B7ECC" w:rsidRPr="00481D6E" w14:paraId="4128992E" w14:textId="77777777" w:rsidTr="00883036">
        <w:tc>
          <w:tcPr>
            <w:tcW w:w="2883" w:type="dxa"/>
          </w:tcPr>
          <w:p w14:paraId="2592978F" w14:textId="77777777" w:rsidR="003B7ECC" w:rsidRPr="00026DAA" w:rsidRDefault="003B7ECC" w:rsidP="0088303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6DAA">
              <w:rPr>
                <w:rFonts w:ascii="Arial" w:hAnsi="Arial" w:cs="Arial"/>
                <w:sz w:val="24"/>
                <w:szCs w:val="24"/>
              </w:rPr>
              <w:t>Germline</w:t>
            </w:r>
          </w:p>
        </w:tc>
        <w:tc>
          <w:tcPr>
            <w:tcW w:w="2216" w:type="dxa"/>
          </w:tcPr>
          <w:p w14:paraId="03CD16CE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17" w:type="dxa"/>
          </w:tcPr>
          <w:p w14:paraId="6DF085BF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34" w:type="dxa"/>
          </w:tcPr>
          <w:p w14:paraId="3F47D0F8" w14:textId="77777777" w:rsidR="003B7ECC" w:rsidRPr="00481D6E" w:rsidRDefault="003B7ECC" w:rsidP="0088303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1D6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4D894071" w14:textId="77777777" w:rsidR="003B7ECC" w:rsidRDefault="003B7ECC" w:rsidP="003B7ECC">
      <w:pPr>
        <w:spacing w:line="360" w:lineRule="auto"/>
        <w:rPr>
          <w:rFonts w:ascii="Arial" w:hAnsi="Arial" w:cs="Arial"/>
          <w:sz w:val="24"/>
          <w:szCs w:val="24"/>
        </w:rPr>
      </w:pPr>
      <w:r w:rsidRPr="009A4803">
        <w:rPr>
          <w:rFonts w:ascii="Arial" w:hAnsi="Arial" w:cs="Arial"/>
          <w:sz w:val="24"/>
          <w:szCs w:val="24"/>
        </w:rPr>
        <w:t xml:space="preserve">CGDB, </w:t>
      </w:r>
      <w:r w:rsidRPr="00534F55">
        <w:rPr>
          <w:rFonts w:ascii="Arial" w:hAnsi="Arial" w:cs="Arial"/>
          <w:noProof/>
          <w:sz w:val="24"/>
          <w:szCs w:val="24"/>
        </w:rPr>
        <w:t>Clinico-Genomic Database</w:t>
      </w:r>
      <w:r w:rsidRPr="009A4803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GENIE, </w:t>
      </w:r>
      <w:r w:rsidRPr="00534F55">
        <w:rPr>
          <w:rFonts w:ascii="Arial" w:hAnsi="Arial" w:cs="Arial"/>
          <w:noProof/>
          <w:sz w:val="24"/>
          <w:szCs w:val="24"/>
        </w:rPr>
        <w:t>Genomics Evidence Neoplasia Information Exchange</w:t>
      </w:r>
      <w:r>
        <w:rPr>
          <w:rFonts w:ascii="Arial" w:hAnsi="Arial" w:cs="Arial"/>
          <w:noProof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 xml:space="preserve">NGS, next-generation sequencing; SOC, standard of care. </w:t>
      </w:r>
    </w:p>
    <w:p w14:paraId="460D35D9" w14:textId="254EC7FC" w:rsidR="001538D1" w:rsidRDefault="001538D1" w:rsidP="003B7ECC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1538D1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See</w:t>
      </w:r>
      <w:proofErr w:type="spellEnd"/>
      <w:r>
        <w:rPr>
          <w:rFonts w:ascii="Arial" w:hAnsi="Arial" w:cs="Arial"/>
          <w:sz w:val="24"/>
          <w:szCs w:val="24"/>
        </w:rPr>
        <w:t xml:space="preserve"> table S1 for more information.</w:t>
      </w:r>
    </w:p>
    <w:p w14:paraId="5865C576" w14:textId="77777777" w:rsidR="003B7ECC" w:rsidRDefault="003B7ECC" w:rsidP="003B7EC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35521A6" w14:textId="77777777" w:rsidR="003B7ECC" w:rsidRPr="004E22EA" w:rsidRDefault="003B7ECC" w:rsidP="003B7ECC">
      <w:pPr>
        <w:pStyle w:val="Header"/>
        <w:rPr>
          <w:rFonts w:ascii="Arial" w:hAnsi="Arial" w:cs="Arial"/>
          <w:b/>
          <w:bCs/>
          <w:sz w:val="24"/>
          <w:szCs w:val="24"/>
          <w:lang w:val="en-GB"/>
        </w:rPr>
      </w:pPr>
      <w:r w:rsidRPr="004E22EA">
        <w:rPr>
          <w:rFonts w:ascii="Arial" w:hAnsi="Arial" w:cs="Arial"/>
          <w:b/>
          <w:bCs/>
          <w:sz w:val="24"/>
          <w:szCs w:val="24"/>
          <w:lang w:val="en-GB"/>
        </w:rPr>
        <w:t>References for Supplemental Material</w:t>
      </w:r>
    </w:p>
    <w:p w14:paraId="03F8B8B9" w14:textId="77777777" w:rsidR="003B7ECC" w:rsidRDefault="003B7ECC" w:rsidP="003B7ECC">
      <w:pPr>
        <w:spacing w:line="360" w:lineRule="auto"/>
        <w:rPr>
          <w:rFonts w:ascii="Arial" w:hAnsi="Arial" w:cs="Arial"/>
          <w:sz w:val="24"/>
          <w:szCs w:val="24"/>
        </w:rPr>
      </w:pPr>
    </w:p>
    <w:p w14:paraId="77D33565" w14:textId="77777777" w:rsidR="003B7ECC" w:rsidRPr="004E22EA" w:rsidRDefault="003B7ECC" w:rsidP="003B7ECC">
      <w:pPr>
        <w:pStyle w:val="ListParagraph"/>
        <w:numPr>
          <w:ilvl w:val="0"/>
          <w:numId w:val="36"/>
        </w:numPr>
        <w:spacing w:line="360" w:lineRule="auto"/>
        <w:rPr>
          <w:rFonts w:ascii="Arial" w:hAnsi="Arial" w:cs="Arial"/>
          <w:sz w:val="24"/>
          <w:szCs w:val="24"/>
        </w:rPr>
      </w:pPr>
      <w:r w:rsidRPr="004E22EA">
        <w:rPr>
          <w:rFonts w:ascii="Arial" w:hAnsi="Arial" w:cs="Arial"/>
          <w:sz w:val="24"/>
        </w:rPr>
        <w:t>de Bono J, Mateo J, Fizazi K, et al: Olaparib for metastatic castration-resistant prostate cancer. N Engl J Med 382:2091-2102, 2020</w:t>
      </w:r>
    </w:p>
    <w:p w14:paraId="7CB459A0" w14:textId="77777777" w:rsidR="003B7ECC" w:rsidRPr="004E22EA" w:rsidRDefault="003B7ECC" w:rsidP="003B7ECC">
      <w:pPr>
        <w:pStyle w:val="ListParagraph"/>
        <w:numPr>
          <w:ilvl w:val="0"/>
          <w:numId w:val="36"/>
        </w:numPr>
        <w:spacing w:line="360" w:lineRule="auto"/>
        <w:rPr>
          <w:rFonts w:ascii="Arial" w:hAnsi="Arial" w:cs="Arial"/>
          <w:sz w:val="24"/>
          <w:szCs w:val="24"/>
        </w:rPr>
      </w:pPr>
      <w:r w:rsidRPr="00A9385D">
        <w:rPr>
          <w:rFonts w:ascii="Arial" w:hAnsi="Arial" w:cs="Arial"/>
          <w:sz w:val="24"/>
        </w:rPr>
        <w:t>de Bono JS, Fizazi K, Saad F, et al: Central, prospective detection of homologous recombination repair gene mutations (</w:t>
      </w:r>
      <w:proofErr w:type="spellStart"/>
      <w:r w:rsidRPr="00A9385D">
        <w:rPr>
          <w:rFonts w:ascii="Arial" w:hAnsi="Arial" w:cs="Arial"/>
          <w:sz w:val="24"/>
        </w:rPr>
        <w:t>HRRm</w:t>
      </w:r>
      <w:proofErr w:type="spellEnd"/>
      <w:r w:rsidRPr="00A9385D">
        <w:rPr>
          <w:rFonts w:ascii="Arial" w:hAnsi="Arial" w:cs="Arial"/>
          <w:sz w:val="24"/>
        </w:rPr>
        <w:t xml:space="preserve">) in </w:t>
      </w:r>
      <w:proofErr w:type="spellStart"/>
      <w:r w:rsidRPr="00A9385D">
        <w:rPr>
          <w:rFonts w:ascii="Arial" w:hAnsi="Arial" w:cs="Arial"/>
          <w:sz w:val="24"/>
        </w:rPr>
        <w:t>tumour</w:t>
      </w:r>
      <w:proofErr w:type="spellEnd"/>
      <w:r w:rsidRPr="00A9385D">
        <w:rPr>
          <w:rFonts w:ascii="Arial" w:hAnsi="Arial" w:cs="Arial"/>
          <w:sz w:val="24"/>
        </w:rPr>
        <w:t xml:space="preserve"> tissue from &gt;4000 men with metastatic castration-resistant prostate cancer (</w:t>
      </w:r>
      <w:proofErr w:type="spellStart"/>
      <w:r w:rsidRPr="00A9385D">
        <w:rPr>
          <w:rFonts w:ascii="Arial" w:hAnsi="Arial" w:cs="Arial"/>
          <w:sz w:val="24"/>
        </w:rPr>
        <w:t>mCRPC</w:t>
      </w:r>
      <w:proofErr w:type="spellEnd"/>
      <w:r w:rsidRPr="00A9385D">
        <w:rPr>
          <w:rFonts w:ascii="Arial" w:hAnsi="Arial" w:cs="Arial"/>
          <w:sz w:val="24"/>
        </w:rPr>
        <w:t xml:space="preserve">) screened for the </w:t>
      </w:r>
      <w:proofErr w:type="spellStart"/>
      <w:r w:rsidRPr="00A9385D">
        <w:rPr>
          <w:rFonts w:ascii="Arial" w:hAnsi="Arial" w:cs="Arial"/>
          <w:sz w:val="24"/>
        </w:rPr>
        <w:t>PROfound</w:t>
      </w:r>
      <w:proofErr w:type="spellEnd"/>
      <w:r w:rsidRPr="00A9385D">
        <w:rPr>
          <w:rFonts w:ascii="Arial" w:hAnsi="Arial" w:cs="Arial"/>
          <w:sz w:val="24"/>
        </w:rPr>
        <w:t xml:space="preserve"> study</w:t>
      </w:r>
      <w:r>
        <w:rPr>
          <w:rFonts w:ascii="Arial" w:hAnsi="Arial" w:cs="Arial"/>
          <w:sz w:val="24"/>
        </w:rPr>
        <w:t>.</w:t>
      </w:r>
      <w:r w:rsidRPr="00A9385D">
        <w:rPr>
          <w:rFonts w:ascii="Arial" w:hAnsi="Arial" w:cs="Arial"/>
          <w:sz w:val="24"/>
        </w:rPr>
        <w:t xml:space="preserve"> Ann Oncol </w:t>
      </w:r>
      <w:r>
        <w:rPr>
          <w:rFonts w:ascii="Arial" w:hAnsi="Arial" w:cs="Arial"/>
          <w:sz w:val="24"/>
        </w:rPr>
        <w:t>30:</w:t>
      </w:r>
      <w:r w:rsidRPr="00A9385D">
        <w:rPr>
          <w:rFonts w:ascii="Arial" w:hAnsi="Arial" w:cs="Arial"/>
          <w:sz w:val="24"/>
        </w:rPr>
        <w:t>v328-v329</w:t>
      </w:r>
      <w:r>
        <w:rPr>
          <w:rFonts w:ascii="Arial" w:hAnsi="Arial" w:cs="Arial"/>
          <w:sz w:val="24"/>
        </w:rPr>
        <w:t xml:space="preserve">, </w:t>
      </w:r>
      <w:r w:rsidRPr="00A9385D">
        <w:rPr>
          <w:rFonts w:ascii="Arial" w:hAnsi="Arial" w:cs="Arial"/>
          <w:sz w:val="24"/>
        </w:rPr>
        <w:t>2019</w:t>
      </w:r>
      <w:r>
        <w:rPr>
          <w:rFonts w:ascii="Arial" w:hAnsi="Arial" w:cs="Arial"/>
          <w:sz w:val="24"/>
        </w:rPr>
        <w:t>.</w:t>
      </w:r>
      <w:r w:rsidRPr="00A9385D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Abstract 5118</w:t>
      </w:r>
    </w:p>
    <w:p w14:paraId="2DDF4BBB" w14:textId="77777777" w:rsidR="003B7ECC" w:rsidRPr="004E22EA" w:rsidRDefault="003B7ECC" w:rsidP="003B7ECC">
      <w:pPr>
        <w:spacing w:line="360" w:lineRule="auto"/>
        <w:rPr>
          <w:rFonts w:ascii="Arial" w:hAnsi="Arial" w:cs="Arial"/>
          <w:sz w:val="24"/>
          <w:szCs w:val="24"/>
        </w:rPr>
      </w:pPr>
    </w:p>
    <w:p w14:paraId="7F57F09D" w14:textId="77777777" w:rsidR="00E701B8" w:rsidRPr="00AB7651" w:rsidRDefault="00E701B8" w:rsidP="001D4225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30DBDCC2" w14:textId="635DA3C0" w:rsidR="00E701B8" w:rsidRPr="00AB7651" w:rsidRDefault="00E701B8" w:rsidP="00E701B8">
      <w:pPr>
        <w:rPr>
          <w:rFonts w:ascii="Arial" w:hAnsi="Arial" w:cs="Arial"/>
          <w:b/>
          <w:bCs/>
          <w:sz w:val="24"/>
          <w:szCs w:val="24"/>
          <w:u w:val="single"/>
        </w:rPr>
      </w:pPr>
    </w:p>
    <w:sectPr w:rsidR="00E701B8" w:rsidRPr="00AB765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1074A" w14:textId="77777777" w:rsidR="00983897" w:rsidRDefault="00983897" w:rsidP="00BE3B2E">
      <w:pPr>
        <w:spacing w:after="0" w:line="240" w:lineRule="auto"/>
      </w:pPr>
      <w:r>
        <w:separator/>
      </w:r>
    </w:p>
  </w:endnote>
  <w:endnote w:type="continuationSeparator" w:id="0">
    <w:p w14:paraId="0F9E231F" w14:textId="77777777" w:rsidR="00983897" w:rsidRDefault="00983897" w:rsidP="00BE3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2F2A6" w14:textId="77777777" w:rsidR="00983897" w:rsidRDefault="00983897" w:rsidP="00BE3B2E">
      <w:pPr>
        <w:spacing w:after="0" w:line="240" w:lineRule="auto"/>
      </w:pPr>
      <w:r>
        <w:separator/>
      </w:r>
    </w:p>
  </w:footnote>
  <w:footnote w:type="continuationSeparator" w:id="0">
    <w:p w14:paraId="478B7BFA" w14:textId="77777777" w:rsidR="00983897" w:rsidRDefault="00983897" w:rsidP="00BE3B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B7D9C" w14:textId="554C4E85" w:rsidR="00604AC7" w:rsidRDefault="00275FDC" w:rsidP="00604AC7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75231" behindDoc="0" locked="0" layoutInCell="0" allowOverlap="1" wp14:anchorId="18BA2536" wp14:editId="1C09A2D8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7772400" cy="463550"/>
              <wp:effectExtent l="0" t="0" r="0" b="0"/>
              <wp:wrapNone/>
              <wp:docPr id="67406931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8951C5" w14:textId="359A526D" w:rsidR="00641E5D" w:rsidRPr="006C44A7" w:rsidRDefault="00641E5D" w:rsidP="006C44A7">
                          <w:pPr>
                            <w:spacing w:after="0"/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254000" tIns="0" rIns="91440" bIns="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8BA253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612pt;height:36.5pt;z-index:251675231;visibility:visible;mso-wrap-style:square;mso-width-percent:0;mso-height-percent:0;mso-wrap-distance-left:9pt;mso-wrap-distance-top:0;mso-wrap-distance-right:9pt;mso-wrap-distance-bottom:0;mso-position-horizontal:left;mso-position-horizontal-relative:page;mso-position-vertical:top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" o:allowincell="f" filled="f" stroked="f">
              <v:textbox inset="20pt,0,,0">
                <w:txbxContent>
                  <w:p w14:paraId="0B8951C5" w14:textId="359A526D" w:rsidR="00641E5D" w:rsidRPr="006C44A7" w:rsidRDefault="00641E5D" w:rsidP="006C44A7">
                    <w:pPr>
                      <w:spacing w:after="0"/>
                      <w:rPr>
                        <w:rFonts w:ascii="Calibri" w:hAnsi="Calibri" w:cs="Calibri"/>
                        <w:color w:val="8E6A00"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  <w:p w14:paraId="36CEAC81" w14:textId="77777777" w:rsidR="00604AC7" w:rsidRDefault="00604A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E7D0F"/>
    <w:multiLevelType w:val="hybridMultilevel"/>
    <w:tmpl w:val="C4826960"/>
    <w:lvl w:ilvl="0" w:tplc="EA5A38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F11EA"/>
    <w:multiLevelType w:val="singleLevel"/>
    <w:tmpl w:val="E8AE0C48"/>
    <w:name w:val="WWll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" w15:restartNumberingAfterBreak="0">
    <w:nsid w:val="1646397D"/>
    <w:multiLevelType w:val="hybridMultilevel"/>
    <w:tmpl w:val="A350CA8A"/>
    <w:name w:val="WWtfl2"/>
    <w:lvl w:ilvl="0" w:tplc="B7B2BF5A">
      <w:start w:val="1"/>
      <w:numFmt w:val="decimal"/>
      <w:pStyle w:val="Attachment"/>
      <w:lvlText w:val="Attachment %1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83DDE"/>
    <w:multiLevelType w:val="singleLevel"/>
    <w:tmpl w:val="23327AF8"/>
    <w:name w:val="WWre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4" w15:restartNumberingAfterBreak="0">
    <w:nsid w:val="1804010A"/>
    <w:multiLevelType w:val="singleLevel"/>
    <w:tmpl w:val="E8AE0C48"/>
    <w:lvl w:ilvl="0">
      <w:start w:val="1"/>
      <w:numFmt w:val="lowerLetter"/>
      <w:pStyle w:val="ListLett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5" w15:restartNumberingAfterBreak="0">
    <w:nsid w:val="208F5572"/>
    <w:multiLevelType w:val="hybridMultilevel"/>
    <w:tmpl w:val="8BAE28B8"/>
    <w:lvl w:ilvl="0" w:tplc="8E3CF6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3ECE5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126A1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C865E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84657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22058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44823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A8CB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BA20D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221C4DBF"/>
    <w:multiLevelType w:val="hybridMultilevel"/>
    <w:tmpl w:val="BCA205C6"/>
    <w:lvl w:ilvl="0" w:tplc="FF4821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32A81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456E1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D2609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E4FA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B5A93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D66BB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57088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5DC65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25DD4932"/>
    <w:multiLevelType w:val="singleLevel"/>
    <w:tmpl w:val="E09430D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8" w15:restartNumberingAfterBreak="0">
    <w:nsid w:val="26E96E04"/>
    <w:multiLevelType w:val="singleLevel"/>
    <w:tmpl w:val="EF787B62"/>
    <w:name w:val="WWln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9" w15:restartNumberingAfterBreak="0">
    <w:nsid w:val="29FD0514"/>
    <w:multiLevelType w:val="hybridMultilevel"/>
    <w:tmpl w:val="D61EE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63030"/>
    <w:multiLevelType w:val="hybridMultilevel"/>
    <w:tmpl w:val="A52028C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1" w15:restartNumberingAfterBreak="0">
    <w:nsid w:val="30480541"/>
    <w:multiLevelType w:val="hybridMultilevel"/>
    <w:tmpl w:val="5B1CCAC2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2" w15:restartNumberingAfterBreak="0">
    <w:nsid w:val="333063BB"/>
    <w:multiLevelType w:val="multilevel"/>
    <w:tmpl w:val="7D3E4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8C5285"/>
    <w:multiLevelType w:val="singleLevel"/>
    <w:tmpl w:val="2DE28EC4"/>
    <w:lvl w:ilvl="0">
      <w:start w:val="1"/>
      <w:numFmt w:val="decimal"/>
      <w:pStyle w:val="Appendix"/>
      <w:lvlText w:val="Appendix %1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14" w15:restartNumberingAfterBreak="0">
    <w:nsid w:val="33E34C2E"/>
    <w:multiLevelType w:val="hybridMultilevel"/>
    <w:tmpl w:val="F66E7F4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362E2F8C"/>
    <w:multiLevelType w:val="hybridMultilevel"/>
    <w:tmpl w:val="1B888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D05A77"/>
    <w:multiLevelType w:val="hybridMultilevel"/>
    <w:tmpl w:val="7E0E48D4"/>
    <w:lvl w:ilvl="0" w:tplc="C11E1D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370CEB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345041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CBA92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1400B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CBA0F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160C4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E806A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D42E6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3FD33ED7"/>
    <w:multiLevelType w:val="singleLevel"/>
    <w:tmpl w:val="817E46B4"/>
    <w:name w:val="WWlb"/>
    <w:lvl w:ilvl="0">
      <w:start w:val="1"/>
      <w:numFmt w:val="bullet"/>
      <w:pStyle w:val="ana1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32"/>
        <w:u w:val="none"/>
        <w:vertAlign w:val="baseline"/>
      </w:rPr>
    </w:lvl>
  </w:abstractNum>
  <w:abstractNum w:abstractNumId="18" w15:restartNumberingAfterBreak="0">
    <w:nsid w:val="436A007F"/>
    <w:multiLevelType w:val="singleLevel"/>
    <w:tmpl w:val="88CA563C"/>
    <w:name w:val="WWlb3"/>
    <w:lvl w:ilvl="0">
      <w:start w:val="1"/>
      <w:numFmt w:val="bullet"/>
      <w:pStyle w:val="ListBullet3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9" w15:restartNumberingAfterBreak="0">
    <w:nsid w:val="45191C11"/>
    <w:multiLevelType w:val="hybridMultilevel"/>
    <w:tmpl w:val="60C4A9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45CB4B33"/>
    <w:multiLevelType w:val="hybridMultilevel"/>
    <w:tmpl w:val="763685B6"/>
    <w:lvl w:ilvl="0" w:tplc="EBF00E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C00327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E60CA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85C99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77627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9FA0B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39682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99CCB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B20B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47F425B3"/>
    <w:multiLevelType w:val="singleLevel"/>
    <w:tmpl w:val="90580328"/>
    <w:name w:val="WWtf"/>
    <w:lvl w:ilvl="0">
      <w:start w:val="1"/>
      <w:numFmt w:val="decimal"/>
      <w:pStyle w:val="TableFootnote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superscript"/>
      </w:rPr>
    </w:lvl>
  </w:abstractNum>
  <w:abstractNum w:abstractNumId="22" w15:restartNumberingAfterBreak="0">
    <w:nsid w:val="48EE05B2"/>
    <w:multiLevelType w:val="multilevel"/>
    <w:tmpl w:val="7BB65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AB371EB"/>
    <w:multiLevelType w:val="hybridMultilevel"/>
    <w:tmpl w:val="83D60CFE"/>
    <w:lvl w:ilvl="0" w:tplc="44141C1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D35875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C2AAAAE6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373C778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1AC8EF5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589480F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2DD483F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663EC0A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A7CCEE4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24" w15:restartNumberingAfterBreak="0">
    <w:nsid w:val="4E4569D0"/>
    <w:multiLevelType w:val="hybridMultilevel"/>
    <w:tmpl w:val="4D423B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B7F64AB"/>
    <w:multiLevelType w:val="multilevel"/>
    <w:tmpl w:val="5F3A8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DA2A32"/>
    <w:multiLevelType w:val="singleLevel"/>
    <w:tmpl w:val="3C56171A"/>
    <w:name w:val="WWln3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7" w15:restartNumberingAfterBreak="0">
    <w:nsid w:val="600F71FA"/>
    <w:multiLevelType w:val="singleLevel"/>
    <w:tmpl w:val="B1AC962A"/>
    <w:name w:val="WWll"/>
    <w:lvl w:ilvl="0">
      <w:start w:val="1"/>
      <w:numFmt w:val="lowerLetter"/>
      <w:pStyle w:val="List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8" w15:restartNumberingAfterBreak="0">
    <w:nsid w:val="61302E61"/>
    <w:multiLevelType w:val="multilevel"/>
    <w:tmpl w:val="14544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5C459C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 w15:restartNumberingAfterBreak="0">
    <w:nsid w:val="6A76030E"/>
    <w:multiLevelType w:val="multilevel"/>
    <w:tmpl w:val="152A5D5E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2550"/>
        </w:tabs>
        <w:ind w:left="2550" w:hanging="48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60"/>
        </w:tabs>
        <w:ind w:left="960" w:hanging="9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00"/>
        </w:tabs>
        <w:ind w:left="1200" w:hanging="12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680"/>
        </w:tabs>
        <w:ind w:left="1680" w:hanging="1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920"/>
        </w:tabs>
        <w:ind w:left="1920" w:hanging="19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2400"/>
        </w:tabs>
        <w:ind w:left="2400" w:hanging="24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31" w15:restartNumberingAfterBreak="0">
    <w:nsid w:val="6E021128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  <w:rPr>
        <w:rFonts w:ascii="Times New Roman" w:hAnsi="Times New Roman"/>
        <w:sz w:val="24"/>
      </w:rPr>
    </w:lvl>
    <w:lvl w:ilvl="1">
      <w:start w:val="1"/>
      <w:numFmt w:val="decimal"/>
      <w:lvlText w:val="Section %1.%2"/>
      <w:lvlJc w:val="left"/>
      <w:pPr>
        <w:tabs>
          <w:tab w:val="num" w:pos="180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2" w15:restartNumberingAfterBreak="0">
    <w:nsid w:val="73E017C5"/>
    <w:multiLevelType w:val="hybridMultilevel"/>
    <w:tmpl w:val="C11E57A4"/>
    <w:lvl w:ilvl="0" w:tplc="862A6B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2B8C8E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F02EA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074D5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9F818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B188B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99264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932FC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ECE57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3" w15:restartNumberingAfterBreak="0">
    <w:nsid w:val="78517E4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4" w15:restartNumberingAfterBreak="0">
    <w:nsid w:val="79297643"/>
    <w:multiLevelType w:val="hybridMultilevel"/>
    <w:tmpl w:val="95A66974"/>
    <w:lvl w:ilvl="0" w:tplc="5A1434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4C4909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313892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F34A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2E08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A4A55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352AF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C9CAA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A46E8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79993A86"/>
    <w:multiLevelType w:val="singleLevel"/>
    <w:tmpl w:val="BC26B86E"/>
    <w:name w:val="WWlb2"/>
    <w:lvl w:ilvl="0">
      <w:start w:val="1"/>
      <w:numFmt w:val="bullet"/>
      <w:pStyle w:val="ListBullet2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6" w15:restartNumberingAfterBreak="0">
    <w:nsid w:val="7A26687C"/>
    <w:multiLevelType w:val="singleLevel"/>
    <w:tmpl w:val="5BC4F756"/>
    <w:name w:val="WWtfl"/>
    <w:lvl w:ilvl="0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superscript"/>
      </w:rPr>
    </w:lvl>
  </w:abstractNum>
  <w:abstractNum w:abstractNumId="37" w15:restartNumberingAfterBreak="0">
    <w:nsid w:val="7D8B1118"/>
    <w:multiLevelType w:val="hybridMultilevel"/>
    <w:tmpl w:val="5FB2BC04"/>
    <w:lvl w:ilvl="0" w:tplc="2BF22E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06708A"/>
    <w:multiLevelType w:val="singleLevel"/>
    <w:tmpl w:val="952A1398"/>
    <w:name w:val="WWll3"/>
    <w:lvl w:ilvl="0">
      <w:start w:val="1"/>
      <w:numFmt w:val="lowerLetter"/>
      <w:pStyle w:val="ListLett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num w:numId="1" w16cid:durableId="264966683">
    <w:abstractNumId w:val="17"/>
  </w:num>
  <w:num w:numId="2" w16cid:durableId="1806853605">
    <w:abstractNumId w:val="35"/>
  </w:num>
  <w:num w:numId="3" w16cid:durableId="1235043263">
    <w:abstractNumId w:val="36"/>
  </w:num>
  <w:num w:numId="4" w16cid:durableId="1568950519">
    <w:abstractNumId w:val="8"/>
  </w:num>
  <w:num w:numId="5" w16cid:durableId="918832711">
    <w:abstractNumId w:val="26"/>
  </w:num>
  <w:num w:numId="6" w16cid:durableId="192768221">
    <w:abstractNumId w:val="1"/>
  </w:num>
  <w:num w:numId="7" w16cid:durableId="578562109">
    <w:abstractNumId w:val="38"/>
  </w:num>
  <w:num w:numId="8" w16cid:durableId="229508757">
    <w:abstractNumId w:val="33"/>
  </w:num>
  <w:num w:numId="9" w16cid:durableId="232349259">
    <w:abstractNumId w:val="29"/>
  </w:num>
  <w:num w:numId="10" w16cid:durableId="1433551657">
    <w:abstractNumId w:val="31"/>
  </w:num>
  <w:num w:numId="11" w16cid:durableId="1573855680">
    <w:abstractNumId w:val="2"/>
  </w:num>
  <w:num w:numId="12" w16cid:durableId="1184709288">
    <w:abstractNumId w:val="18"/>
  </w:num>
  <w:num w:numId="13" w16cid:durableId="1720930187">
    <w:abstractNumId w:val="13"/>
  </w:num>
  <w:num w:numId="14" w16cid:durableId="1209226489">
    <w:abstractNumId w:val="27"/>
  </w:num>
  <w:num w:numId="15" w16cid:durableId="889222040">
    <w:abstractNumId w:val="7"/>
  </w:num>
  <w:num w:numId="16" w16cid:durableId="904993489">
    <w:abstractNumId w:val="3"/>
  </w:num>
  <w:num w:numId="17" w16cid:durableId="1809128209">
    <w:abstractNumId w:val="21"/>
  </w:num>
  <w:num w:numId="18" w16cid:durableId="1889755991">
    <w:abstractNumId w:val="30"/>
  </w:num>
  <w:num w:numId="19" w16cid:durableId="2061172737">
    <w:abstractNumId w:val="10"/>
  </w:num>
  <w:num w:numId="20" w16cid:durableId="889608962">
    <w:abstractNumId w:val="4"/>
  </w:num>
  <w:num w:numId="21" w16cid:durableId="456796478">
    <w:abstractNumId w:val="14"/>
  </w:num>
  <w:num w:numId="22" w16cid:durableId="1156610071">
    <w:abstractNumId w:val="11"/>
  </w:num>
  <w:num w:numId="23" w16cid:durableId="181631147">
    <w:abstractNumId w:val="24"/>
  </w:num>
  <w:num w:numId="24" w16cid:durableId="1049649069">
    <w:abstractNumId w:val="22"/>
  </w:num>
  <w:num w:numId="25" w16cid:durableId="608708837">
    <w:abstractNumId w:val="12"/>
  </w:num>
  <w:num w:numId="26" w16cid:durableId="1860003088">
    <w:abstractNumId w:val="25"/>
  </w:num>
  <w:num w:numId="27" w16cid:durableId="391782156">
    <w:abstractNumId w:val="28"/>
  </w:num>
  <w:num w:numId="28" w16cid:durableId="846483287">
    <w:abstractNumId w:val="37"/>
  </w:num>
  <w:num w:numId="29" w16cid:durableId="606544944">
    <w:abstractNumId w:val="0"/>
  </w:num>
  <w:num w:numId="30" w16cid:durableId="1401250228">
    <w:abstractNumId w:val="16"/>
  </w:num>
  <w:num w:numId="31" w16cid:durableId="641159583">
    <w:abstractNumId w:val="32"/>
  </w:num>
  <w:num w:numId="32" w16cid:durableId="2121531792">
    <w:abstractNumId w:val="20"/>
  </w:num>
  <w:num w:numId="33" w16cid:durableId="732168440">
    <w:abstractNumId w:val="34"/>
  </w:num>
  <w:num w:numId="34" w16cid:durableId="835653692">
    <w:abstractNumId w:val="5"/>
  </w:num>
  <w:num w:numId="35" w16cid:durableId="1470825335">
    <w:abstractNumId w:val="15"/>
  </w:num>
  <w:num w:numId="36" w16cid:durableId="299893453">
    <w:abstractNumId w:val="19"/>
  </w:num>
  <w:num w:numId="37" w16cid:durableId="1956712278">
    <w:abstractNumId w:val="6"/>
  </w:num>
  <w:num w:numId="38" w16cid:durableId="513108394">
    <w:abstractNumId w:val="23"/>
  </w:num>
  <w:num w:numId="39" w16cid:durableId="12237853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tDS0NDG3NDcwNDFT0lEKTi0uzszPAykwqgUACG4hR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ostate Cancer Prost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5D79"/>
    <w:rsid w:val="00002CF7"/>
    <w:rsid w:val="000050F7"/>
    <w:rsid w:val="0000762D"/>
    <w:rsid w:val="00007BA7"/>
    <w:rsid w:val="00007CE4"/>
    <w:rsid w:val="000113A8"/>
    <w:rsid w:val="00012D09"/>
    <w:rsid w:val="00013211"/>
    <w:rsid w:val="00014658"/>
    <w:rsid w:val="000146AB"/>
    <w:rsid w:val="00014DDF"/>
    <w:rsid w:val="00017222"/>
    <w:rsid w:val="000179D2"/>
    <w:rsid w:val="00021F28"/>
    <w:rsid w:val="0002309E"/>
    <w:rsid w:val="0002345E"/>
    <w:rsid w:val="000246EF"/>
    <w:rsid w:val="00026DE8"/>
    <w:rsid w:val="00030137"/>
    <w:rsid w:val="00030234"/>
    <w:rsid w:val="000327EE"/>
    <w:rsid w:val="00032D3E"/>
    <w:rsid w:val="00035587"/>
    <w:rsid w:val="00036A08"/>
    <w:rsid w:val="00036E16"/>
    <w:rsid w:val="00036F5F"/>
    <w:rsid w:val="00037F5E"/>
    <w:rsid w:val="00040D1B"/>
    <w:rsid w:val="00042E6C"/>
    <w:rsid w:val="00043464"/>
    <w:rsid w:val="00043C9B"/>
    <w:rsid w:val="000442A9"/>
    <w:rsid w:val="0004489B"/>
    <w:rsid w:val="00045E86"/>
    <w:rsid w:val="00046E13"/>
    <w:rsid w:val="00050DF9"/>
    <w:rsid w:val="00051CBD"/>
    <w:rsid w:val="00052EB7"/>
    <w:rsid w:val="000602E9"/>
    <w:rsid w:val="000625F1"/>
    <w:rsid w:val="000635A1"/>
    <w:rsid w:val="0006396B"/>
    <w:rsid w:val="0006420C"/>
    <w:rsid w:val="00064648"/>
    <w:rsid w:val="000664F5"/>
    <w:rsid w:val="00066981"/>
    <w:rsid w:val="00066D9C"/>
    <w:rsid w:val="000712B6"/>
    <w:rsid w:val="000720F8"/>
    <w:rsid w:val="00074AEF"/>
    <w:rsid w:val="00075306"/>
    <w:rsid w:val="00077D47"/>
    <w:rsid w:val="000817F2"/>
    <w:rsid w:val="00082199"/>
    <w:rsid w:val="000877E8"/>
    <w:rsid w:val="00090296"/>
    <w:rsid w:val="000917B3"/>
    <w:rsid w:val="00092E97"/>
    <w:rsid w:val="000952D9"/>
    <w:rsid w:val="00097C6C"/>
    <w:rsid w:val="000A000D"/>
    <w:rsid w:val="000A0DE3"/>
    <w:rsid w:val="000A120F"/>
    <w:rsid w:val="000A1271"/>
    <w:rsid w:val="000A3CC5"/>
    <w:rsid w:val="000B12A0"/>
    <w:rsid w:val="000B26E3"/>
    <w:rsid w:val="000B4303"/>
    <w:rsid w:val="000B51CE"/>
    <w:rsid w:val="000B7915"/>
    <w:rsid w:val="000B796A"/>
    <w:rsid w:val="000C27D8"/>
    <w:rsid w:val="000C312C"/>
    <w:rsid w:val="000C338A"/>
    <w:rsid w:val="000C3FF6"/>
    <w:rsid w:val="000C6201"/>
    <w:rsid w:val="000C64BE"/>
    <w:rsid w:val="000C6FF8"/>
    <w:rsid w:val="000C7907"/>
    <w:rsid w:val="000C7A5A"/>
    <w:rsid w:val="000C7D14"/>
    <w:rsid w:val="000D2311"/>
    <w:rsid w:val="000D3FC8"/>
    <w:rsid w:val="000E41A7"/>
    <w:rsid w:val="000E428F"/>
    <w:rsid w:val="000E547E"/>
    <w:rsid w:val="000E7347"/>
    <w:rsid w:val="000F0659"/>
    <w:rsid w:val="000F21E8"/>
    <w:rsid w:val="000F3EE5"/>
    <w:rsid w:val="000F489D"/>
    <w:rsid w:val="000F5753"/>
    <w:rsid w:val="000F7393"/>
    <w:rsid w:val="0010432E"/>
    <w:rsid w:val="0010435A"/>
    <w:rsid w:val="001077E7"/>
    <w:rsid w:val="00107CE6"/>
    <w:rsid w:val="00112BE3"/>
    <w:rsid w:val="00116FAC"/>
    <w:rsid w:val="00121AB5"/>
    <w:rsid w:val="00122B4D"/>
    <w:rsid w:val="00122DAB"/>
    <w:rsid w:val="00122FE2"/>
    <w:rsid w:val="00126E99"/>
    <w:rsid w:val="00127194"/>
    <w:rsid w:val="0013234D"/>
    <w:rsid w:val="00134C18"/>
    <w:rsid w:val="0013637D"/>
    <w:rsid w:val="00140284"/>
    <w:rsid w:val="00140742"/>
    <w:rsid w:val="00140AE3"/>
    <w:rsid w:val="001422A6"/>
    <w:rsid w:val="001447CE"/>
    <w:rsid w:val="00144F55"/>
    <w:rsid w:val="0014519C"/>
    <w:rsid w:val="0014707B"/>
    <w:rsid w:val="001515DC"/>
    <w:rsid w:val="001538D1"/>
    <w:rsid w:val="00153DD9"/>
    <w:rsid w:val="00153E7B"/>
    <w:rsid w:val="001543FB"/>
    <w:rsid w:val="0015502A"/>
    <w:rsid w:val="001562A6"/>
    <w:rsid w:val="001563E2"/>
    <w:rsid w:val="0015640D"/>
    <w:rsid w:val="00156868"/>
    <w:rsid w:val="00157115"/>
    <w:rsid w:val="00157B64"/>
    <w:rsid w:val="001603A5"/>
    <w:rsid w:val="00161529"/>
    <w:rsid w:val="001628BB"/>
    <w:rsid w:val="00162B73"/>
    <w:rsid w:val="0016322B"/>
    <w:rsid w:val="00164E99"/>
    <w:rsid w:val="00166502"/>
    <w:rsid w:val="00166C5F"/>
    <w:rsid w:val="001675BE"/>
    <w:rsid w:val="00173B93"/>
    <w:rsid w:val="00173E22"/>
    <w:rsid w:val="00174CF2"/>
    <w:rsid w:val="0017562E"/>
    <w:rsid w:val="00176333"/>
    <w:rsid w:val="001812FE"/>
    <w:rsid w:val="0018351D"/>
    <w:rsid w:val="001857DF"/>
    <w:rsid w:val="00191F64"/>
    <w:rsid w:val="00191F9C"/>
    <w:rsid w:val="001923B9"/>
    <w:rsid w:val="0019345B"/>
    <w:rsid w:val="001945F3"/>
    <w:rsid w:val="001949DC"/>
    <w:rsid w:val="00196240"/>
    <w:rsid w:val="00197581"/>
    <w:rsid w:val="001A018D"/>
    <w:rsid w:val="001A09B5"/>
    <w:rsid w:val="001A3267"/>
    <w:rsid w:val="001A73A3"/>
    <w:rsid w:val="001B2125"/>
    <w:rsid w:val="001B27BC"/>
    <w:rsid w:val="001C0087"/>
    <w:rsid w:val="001C05DC"/>
    <w:rsid w:val="001C28B5"/>
    <w:rsid w:val="001C506F"/>
    <w:rsid w:val="001D03AA"/>
    <w:rsid w:val="001D04E0"/>
    <w:rsid w:val="001D07A8"/>
    <w:rsid w:val="001D20EB"/>
    <w:rsid w:val="001D2DBC"/>
    <w:rsid w:val="001D4225"/>
    <w:rsid w:val="001D4FDC"/>
    <w:rsid w:val="001D517F"/>
    <w:rsid w:val="001D6991"/>
    <w:rsid w:val="001E16C2"/>
    <w:rsid w:val="001E1E1A"/>
    <w:rsid w:val="001E60D5"/>
    <w:rsid w:val="001E6338"/>
    <w:rsid w:val="001E7678"/>
    <w:rsid w:val="001F209B"/>
    <w:rsid w:val="001F2335"/>
    <w:rsid w:val="001F4882"/>
    <w:rsid w:val="001F5922"/>
    <w:rsid w:val="001F6074"/>
    <w:rsid w:val="002030CA"/>
    <w:rsid w:val="00203293"/>
    <w:rsid w:val="00203321"/>
    <w:rsid w:val="002049F5"/>
    <w:rsid w:val="0020573D"/>
    <w:rsid w:val="00205A27"/>
    <w:rsid w:val="00206A7F"/>
    <w:rsid w:val="00210492"/>
    <w:rsid w:val="00211C13"/>
    <w:rsid w:val="00214B2D"/>
    <w:rsid w:val="00214F0B"/>
    <w:rsid w:val="002171ED"/>
    <w:rsid w:val="00221128"/>
    <w:rsid w:val="00224405"/>
    <w:rsid w:val="002254FB"/>
    <w:rsid w:val="00225820"/>
    <w:rsid w:val="00230AFC"/>
    <w:rsid w:val="00234D77"/>
    <w:rsid w:val="0023613E"/>
    <w:rsid w:val="00237FBD"/>
    <w:rsid w:val="0024068F"/>
    <w:rsid w:val="00241578"/>
    <w:rsid w:val="00243636"/>
    <w:rsid w:val="00244218"/>
    <w:rsid w:val="0025050E"/>
    <w:rsid w:val="0025165D"/>
    <w:rsid w:val="00251F1F"/>
    <w:rsid w:val="00253EDB"/>
    <w:rsid w:val="00253FBD"/>
    <w:rsid w:val="0025553E"/>
    <w:rsid w:val="002557D3"/>
    <w:rsid w:val="002574B4"/>
    <w:rsid w:val="00260304"/>
    <w:rsid w:val="00261135"/>
    <w:rsid w:val="0026167A"/>
    <w:rsid w:val="00261E5F"/>
    <w:rsid w:val="00262116"/>
    <w:rsid w:val="00263DF8"/>
    <w:rsid w:val="0026466D"/>
    <w:rsid w:val="00264DCF"/>
    <w:rsid w:val="0026685F"/>
    <w:rsid w:val="00271761"/>
    <w:rsid w:val="00271C6F"/>
    <w:rsid w:val="00273D4A"/>
    <w:rsid w:val="00274EA7"/>
    <w:rsid w:val="002751EB"/>
    <w:rsid w:val="002753BD"/>
    <w:rsid w:val="00275A8D"/>
    <w:rsid w:val="00275C42"/>
    <w:rsid w:val="00275E2F"/>
    <w:rsid w:val="00275EC9"/>
    <w:rsid w:val="00275FDC"/>
    <w:rsid w:val="00277F7A"/>
    <w:rsid w:val="00282275"/>
    <w:rsid w:val="00282F8C"/>
    <w:rsid w:val="0028349C"/>
    <w:rsid w:val="002849D1"/>
    <w:rsid w:val="002851E9"/>
    <w:rsid w:val="002866C6"/>
    <w:rsid w:val="00287F18"/>
    <w:rsid w:val="00291220"/>
    <w:rsid w:val="00293E4D"/>
    <w:rsid w:val="00296A1C"/>
    <w:rsid w:val="002A29FA"/>
    <w:rsid w:val="002A6A19"/>
    <w:rsid w:val="002A6A98"/>
    <w:rsid w:val="002A7B62"/>
    <w:rsid w:val="002A7F25"/>
    <w:rsid w:val="002B15ED"/>
    <w:rsid w:val="002B23EC"/>
    <w:rsid w:val="002B35BD"/>
    <w:rsid w:val="002B3ABF"/>
    <w:rsid w:val="002B4620"/>
    <w:rsid w:val="002B5B3F"/>
    <w:rsid w:val="002B5E6E"/>
    <w:rsid w:val="002B7DBB"/>
    <w:rsid w:val="002C1796"/>
    <w:rsid w:val="002C29DE"/>
    <w:rsid w:val="002C2CB8"/>
    <w:rsid w:val="002C63E8"/>
    <w:rsid w:val="002C74B8"/>
    <w:rsid w:val="002C7AAE"/>
    <w:rsid w:val="002D0F11"/>
    <w:rsid w:val="002D4830"/>
    <w:rsid w:val="002D51D9"/>
    <w:rsid w:val="002D78C5"/>
    <w:rsid w:val="002D7CF6"/>
    <w:rsid w:val="002E2425"/>
    <w:rsid w:val="002E368F"/>
    <w:rsid w:val="002E68FF"/>
    <w:rsid w:val="002F14E7"/>
    <w:rsid w:val="002F20B0"/>
    <w:rsid w:val="002F2388"/>
    <w:rsid w:val="002F3151"/>
    <w:rsid w:val="002F5B95"/>
    <w:rsid w:val="002F7BDE"/>
    <w:rsid w:val="00304315"/>
    <w:rsid w:val="00307C86"/>
    <w:rsid w:val="003101D0"/>
    <w:rsid w:val="0031248A"/>
    <w:rsid w:val="003128E3"/>
    <w:rsid w:val="00312EEA"/>
    <w:rsid w:val="003139F2"/>
    <w:rsid w:val="0031681A"/>
    <w:rsid w:val="0031697F"/>
    <w:rsid w:val="00320DC7"/>
    <w:rsid w:val="00323B3C"/>
    <w:rsid w:val="00324802"/>
    <w:rsid w:val="0032596E"/>
    <w:rsid w:val="00326904"/>
    <w:rsid w:val="0032742C"/>
    <w:rsid w:val="00331B66"/>
    <w:rsid w:val="00332E1F"/>
    <w:rsid w:val="00333F1B"/>
    <w:rsid w:val="00335FAF"/>
    <w:rsid w:val="00336169"/>
    <w:rsid w:val="00336826"/>
    <w:rsid w:val="00340CBB"/>
    <w:rsid w:val="0034124A"/>
    <w:rsid w:val="00343999"/>
    <w:rsid w:val="00346245"/>
    <w:rsid w:val="00346B08"/>
    <w:rsid w:val="00347A07"/>
    <w:rsid w:val="003501F9"/>
    <w:rsid w:val="00350369"/>
    <w:rsid w:val="003507B2"/>
    <w:rsid w:val="0035116A"/>
    <w:rsid w:val="00353CFF"/>
    <w:rsid w:val="003550A7"/>
    <w:rsid w:val="00355813"/>
    <w:rsid w:val="003573A5"/>
    <w:rsid w:val="00357904"/>
    <w:rsid w:val="00357CCF"/>
    <w:rsid w:val="00360488"/>
    <w:rsid w:val="00361AE3"/>
    <w:rsid w:val="0036207E"/>
    <w:rsid w:val="00362309"/>
    <w:rsid w:val="0036277E"/>
    <w:rsid w:val="00362AC4"/>
    <w:rsid w:val="00363A3E"/>
    <w:rsid w:val="00363DC6"/>
    <w:rsid w:val="00365B8B"/>
    <w:rsid w:val="00371836"/>
    <w:rsid w:val="003723FD"/>
    <w:rsid w:val="00373E80"/>
    <w:rsid w:val="0037417B"/>
    <w:rsid w:val="0037722F"/>
    <w:rsid w:val="003814B6"/>
    <w:rsid w:val="00381632"/>
    <w:rsid w:val="00381E4B"/>
    <w:rsid w:val="00385694"/>
    <w:rsid w:val="00390C35"/>
    <w:rsid w:val="0039163C"/>
    <w:rsid w:val="00392713"/>
    <w:rsid w:val="00395ADA"/>
    <w:rsid w:val="00395F58"/>
    <w:rsid w:val="003967C5"/>
    <w:rsid w:val="00397F1E"/>
    <w:rsid w:val="003A1AAD"/>
    <w:rsid w:val="003A1E28"/>
    <w:rsid w:val="003A2127"/>
    <w:rsid w:val="003A25B4"/>
    <w:rsid w:val="003A3128"/>
    <w:rsid w:val="003A4D01"/>
    <w:rsid w:val="003A5395"/>
    <w:rsid w:val="003A66B3"/>
    <w:rsid w:val="003B1BAF"/>
    <w:rsid w:val="003B22A0"/>
    <w:rsid w:val="003B44FB"/>
    <w:rsid w:val="003B5D7E"/>
    <w:rsid w:val="003B67C0"/>
    <w:rsid w:val="003B7ECC"/>
    <w:rsid w:val="003C0961"/>
    <w:rsid w:val="003C39D1"/>
    <w:rsid w:val="003C471B"/>
    <w:rsid w:val="003C61E6"/>
    <w:rsid w:val="003C71AE"/>
    <w:rsid w:val="003D0944"/>
    <w:rsid w:val="003D3536"/>
    <w:rsid w:val="003D45E4"/>
    <w:rsid w:val="003D508D"/>
    <w:rsid w:val="003D5472"/>
    <w:rsid w:val="003D5FC1"/>
    <w:rsid w:val="003E0CB8"/>
    <w:rsid w:val="003E1C67"/>
    <w:rsid w:val="003E24EE"/>
    <w:rsid w:val="003E27CC"/>
    <w:rsid w:val="003E29A1"/>
    <w:rsid w:val="003E373F"/>
    <w:rsid w:val="003E385D"/>
    <w:rsid w:val="003E610E"/>
    <w:rsid w:val="003E6C73"/>
    <w:rsid w:val="003E7CF5"/>
    <w:rsid w:val="003F166A"/>
    <w:rsid w:val="003F3C97"/>
    <w:rsid w:val="003F3C9C"/>
    <w:rsid w:val="003F5540"/>
    <w:rsid w:val="003F750F"/>
    <w:rsid w:val="004014D8"/>
    <w:rsid w:val="00402FB6"/>
    <w:rsid w:val="00406135"/>
    <w:rsid w:val="004063ED"/>
    <w:rsid w:val="00406A85"/>
    <w:rsid w:val="00410EF1"/>
    <w:rsid w:val="00411B6A"/>
    <w:rsid w:val="00412BE2"/>
    <w:rsid w:val="00412D20"/>
    <w:rsid w:val="00415B26"/>
    <w:rsid w:val="00415DBC"/>
    <w:rsid w:val="0042612F"/>
    <w:rsid w:val="00426BA1"/>
    <w:rsid w:val="004310D6"/>
    <w:rsid w:val="00431A4F"/>
    <w:rsid w:val="00432DB9"/>
    <w:rsid w:val="004346AB"/>
    <w:rsid w:val="00435BF0"/>
    <w:rsid w:val="00435E4A"/>
    <w:rsid w:val="004362D7"/>
    <w:rsid w:val="0043633A"/>
    <w:rsid w:val="00443D6D"/>
    <w:rsid w:val="004444CE"/>
    <w:rsid w:val="004449FD"/>
    <w:rsid w:val="00446A8F"/>
    <w:rsid w:val="00451AA3"/>
    <w:rsid w:val="0045355A"/>
    <w:rsid w:val="00456409"/>
    <w:rsid w:val="00456DF2"/>
    <w:rsid w:val="00461486"/>
    <w:rsid w:val="004615C9"/>
    <w:rsid w:val="00462120"/>
    <w:rsid w:val="004641D1"/>
    <w:rsid w:val="00464904"/>
    <w:rsid w:val="00464975"/>
    <w:rsid w:val="00465561"/>
    <w:rsid w:val="004705A6"/>
    <w:rsid w:val="00470F45"/>
    <w:rsid w:val="00471164"/>
    <w:rsid w:val="00472063"/>
    <w:rsid w:val="00472EB6"/>
    <w:rsid w:val="00474F42"/>
    <w:rsid w:val="004753D3"/>
    <w:rsid w:val="004757F7"/>
    <w:rsid w:val="004763E3"/>
    <w:rsid w:val="00480A20"/>
    <w:rsid w:val="0048149D"/>
    <w:rsid w:val="004818F6"/>
    <w:rsid w:val="004843AF"/>
    <w:rsid w:val="00485E5E"/>
    <w:rsid w:val="00486FDF"/>
    <w:rsid w:val="004A0ABB"/>
    <w:rsid w:val="004A1AD9"/>
    <w:rsid w:val="004A2CB9"/>
    <w:rsid w:val="004A3073"/>
    <w:rsid w:val="004A3989"/>
    <w:rsid w:val="004A3C6A"/>
    <w:rsid w:val="004A53F0"/>
    <w:rsid w:val="004A59D3"/>
    <w:rsid w:val="004A5D79"/>
    <w:rsid w:val="004B00B5"/>
    <w:rsid w:val="004B1AAC"/>
    <w:rsid w:val="004B6487"/>
    <w:rsid w:val="004C156A"/>
    <w:rsid w:val="004C1C3B"/>
    <w:rsid w:val="004C38A9"/>
    <w:rsid w:val="004C41F3"/>
    <w:rsid w:val="004C5683"/>
    <w:rsid w:val="004C580C"/>
    <w:rsid w:val="004C7A17"/>
    <w:rsid w:val="004D0826"/>
    <w:rsid w:val="004D0A39"/>
    <w:rsid w:val="004D107A"/>
    <w:rsid w:val="004D29BB"/>
    <w:rsid w:val="004D40BC"/>
    <w:rsid w:val="004D53C9"/>
    <w:rsid w:val="004D5F88"/>
    <w:rsid w:val="004D6C1F"/>
    <w:rsid w:val="004D7323"/>
    <w:rsid w:val="004E15F1"/>
    <w:rsid w:val="004E22EA"/>
    <w:rsid w:val="004E2E8B"/>
    <w:rsid w:val="004E3ED9"/>
    <w:rsid w:val="004F0F89"/>
    <w:rsid w:val="004F301E"/>
    <w:rsid w:val="004F7030"/>
    <w:rsid w:val="004F7E27"/>
    <w:rsid w:val="005004F2"/>
    <w:rsid w:val="00502991"/>
    <w:rsid w:val="005051A4"/>
    <w:rsid w:val="00506020"/>
    <w:rsid w:val="00511068"/>
    <w:rsid w:val="00511E03"/>
    <w:rsid w:val="00513531"/>
    <w:rsid w:val="00514AD5"/>
    <w:rsid w:val="005208B9"/>
    <w:rsid w:val="00520C5C"/>
    <w:rsid w:val="00521BF1"/>
    <w:rsid w:val="0052325E"/>
    <w:rsid w:val="00523758"/>
    <w:rsid w:val="00524160"/>
    <w:rsid w:val="00524392"/>
    <w:rsid w:val="0052470E"/>
    <w:rsid w:val="005257B2"/>
    <w:rsid w:val="00525CE4"/>
    <w:rsid w:val="00525DF3"/>
    <w:rsid w:val="00526955"/>
    <w:rsid w:val="0052767A"/>
    <w:rsid w:val="00530492"/>
    <w:rsid w:val="00531EB7"/>
    <w:rsid w:val="0053337D"/>
    <w:rsid w:val="005341BB"/>
    <w:rsid w:val="005342B9"/>
    <w:rsid w:val="00534F55"/>
    <w:rsid w:val="00535F3B"/>
    <w:rsid w:val="00542F43"/>
    <w:rsid w:val="00543304"/>
    <w:rsid w:val="00543F5E"/>
    <w:rsid w:val="005443D1"/>
    <w:rsid w:val="00544841"/>
    <w:rsid w:val="00550C24"/>
    <w:rsid w:val="005517D7"/>
    <w:rsid w:val="00554DDB"/>
    <w:rsid w:val="005560C4"/>
    <w:rsid w:val="00556ABD"/>
    <w:rsid w:val="0056148A"/>
    <w:rsid w:val="00563CCC"/>
    <w:rsid w:val="00563EE7"/>
    <w:rsid w:val="00565B78"/>
    <w:rsid w:val="00570144"/>
    <w:rsid w:val="00570361"/>
    <w:rsid w:val="005719DF"/>
    <w:rsid w:val="00572960"/>
    <w:rsid w:val="00572D6E"/>
    <w:rsid w:val="005735B7"/>
    <w:rsid w:val="00573B72"/>
    <w:rsid w:val="005771EC"/>
    <w:rsid w:val="00580177"/>
    <w:rsid w:val="00584394"/>
    <w:rsid w:val="00584ABA"/>
    <w:rsid w:val="005851E5"/>
    <w:rsid w:val="00585200"/>
    <w:rsid w:val="005855B4"/>
    <w:rsid w:val="0058755F"/>
    <w:rsid w:val="00592C9B"/>
    <w:rsid w:val="00597776"/>
    <w:rsid w:val="00597931"/>
    <w:rsid w:val="005A1841"/>
    <w:rsid w:val="005A1842"/>
    <w:rsid w:val="005A2684"/>
    <w:rsid w:val="005A35B2"/>
    <w:rsid w:val="005B31D3"/>
    <w:rsid w:val="005B34D7"/>
    <w:rsid w:val="005B3A0C"/>
    <w:rsid w:val="005B7B82"/>
    <w:rsid w:val="005C0A0B"/>
    <w:rsid w:val="005C37D2"/>
    <w:rsid w:val="005C4524"/>
    <w:rsid w:val="005C5314"/>
    <w:rsid w:val="005C6F34"/>
    <w:rsid w:val="005D10E0"/>
    <w:rsid w:val="005D657E"/>
    <w:rsid w:val="005D753F"/>
    <w:rsid w:val="005E2D36"/>
    <w:rsid w:val="005E4AFA"/>
    <w:rsid w:val="005E7BDE"/>
    <w:rsid w:val="005F48A6"/>
    <w:rsid w:val="0060090F"/>
    <w:rsid w:val="00601907"/>
    <w:rsid w:val="00602D95"/>
    <w:rsid w:val="00603F81"/>
    <w:rsid w:val="00604AC7"/>
    <w:rsid w:val="00604B79"/>
    <w:rsid w:val="00604CC6"/>
    <w:rsid w:val="00605A99"/>
    <w:rsid w:val="0060693D"/>
    <w:rsid w:val="00606F64"/>
    <w:rsid w:val="00607E9C"/>
    <w:rsid w:val="0061125D"/>
    <w:rsid w:val="006129F3"/>
    <w:rsid w:val="00612B5F"/>
    <w:rsid w:val="006130F7"/>
    <w:rsid w:val="00615295"/>
    <w:rsid w:val="006159E2"/>
    <w:rsid w:val="00616662"/>
    <w:rsid w:val="00617087"/>
    <w:rsid w:val="006178BA"/>
    <w:rsid w:val="00617BDE"/>
    <w:rsid w:val="00620F0B"/>
    <w:rsid w:val="00621FD4"/>
    <w:rsid w:val="00622ABE"/>
    <w:rsid w:val="00622FF1"/>
    <w:rsid w:val="00624584"/>
    <w:rsid w:val="0062694C"/>
    <w:rsid w:val="0063096A"/>
    <w:rsid w:val="00631175"/>
    <w:rsid w:val="00631273"/>
    <w:rsid w:val="00631E9D"/>
    <w:rsid w:val="006327C3"/>
    <w:rsid w:val="00633275"/>
    <w:rsid w:val="00634F98"/>
    <w:rsid w:val="00635ABC"/>
    <w:rsid w:val="00641141"/>
    <w:rsid w:val="00641E5D"/>
    <w:rsid w:val="00645909"/>
    <w:rsid w:val="006461CB"/>
    <w:rsid w:val="00651C53"/>
    <w:rsid w:val="00652931"/>
    <w:rsid w:val="00654E68"/>
    <w:rsid w:val="0065511B"/>
    <w:rsid w:val="0065789B"/>
    <w:rsid w:val="00657DE4"/>
    <w:rsid w:val="00663EA6"/>
    <w:rsid w:val="006668F0"/>
    <w:rsid w:val="00667D01"/>
    <w:rsid w:val="00671098"/>
    <w:rsid w:val="0067136F"/>
    <w:rsid w:val="006728FF"/>
    <w:rsid w:val="0067293C"/>
    <w:rsid w:val="00675885"/>
    <w:rsid w:val="00676752"/>
    <w:rsid w:val="006814B1"/>
    <w:rsid w:val="00685051"/>
    <w:rsid w:val="006870B3"/>
    <w:rsid w:val="00692ECF"/>
    <w:rsid w:val="00693491"/>
    <w:rsid w:val="00696694"/>
    <w:rsid w:val="006970BF"/>
    <w:rsid w:val="006A0F3B"/>
    <w:rsid w:val="006A120F"/>
    <w:rsid w:val="006A2E0C"/>
    <w:rsid w:val="006A3F98"/>
    <w:rsid w:val="006A40E1"/>
    <w:rsid w:val="006A6C49"/>
    <w:rsid w:val="006A7FE4"/>
    <w:rsid w:val="006B06FC"/>
    <w:rsid w:val="006B21D0"/>
    <w:rsid w:val="006B345E"/>
    <w:rsid w:val="006B456E"/>
    <w:rsid w:val="006B5908"/>
    <w:rsid w:val="006B634A"/>
    <w:rsid w:val="006C13FC"/>
    <w:rsid w:val="006C3118"/>
    <w:rsid w:val="006C32C7"/>
    <w:rsid w:val="006C44A7"/>
    <w:rsid w:val="006C4CA1"/>
    <w:rsid w:val="006D1358"/>
    <w:rsid w:val="006D2231"/>
    <w:rsid w:val="006D22E3"/>
    <w:rsid w:val="006D2315"/>
    <w:rsid w:val="006D3121"/>
    <w:rsid w:val="006D5D21"/>
    <w:rsid w:val="006D6634"/>
    <w:rsid w:val="006E304C"/>
    <w:rsid w:val="006E31DA"/>
    <w:rsid w:val="006E49BA"/>
    <w:rsid w:val="006E5E07"/>
    <w:rsid w:val="006E638E"/>
    <w:rsid w:val="006E6EE4"/>
    <w:rsid w:val="006E7F87"/>
    <w:rsid w:val="006F51D6"/>
    <w:rsid w:val="006F73EC"/>
    <w:rsid w:val="00704089"/>
    <w:rsid w:val="00705E6F"/>
    <w:rsid w:val="00706864"/>
    <w:rsid w:val="00706D2E"/>
    <w:rsid w:val="00707A30"/>
    <w:rsid w:val="00710BCA"/>
    <w:rsid w:val="007110BA"/>
    <w:rsid w:val="00711532"/>
    <w:rsid w:val="00711A8B"/>
    <w:rsid w:val="00712C6C"/>
    <w:rsid w:val="00715A51"/>
    <w:rsid w:val="00717358"/>
    <w:rsid w:val="00717AE3"/>
    <w:rsid w:val="00723729"/>
    <w:rsid w:val="00724C1F"/>
    <w:rsid w:val="007262B3"/>
    <w:rsid w:val="007275DE"/>
    <w:rsid w:val="00730454"/>
    <w:rsid w:val="00730BF2"/>
    <w:rsid w:val="007311ED"/>
    <w:rsid w:val="00731BC5"/>
    <w:rsid w:val="00732364"/>
    <w:rsid w:val="0073240E"/>
    <w:rsid w:val="0073481F"/>
    <w:rsid w:val="00735D54"/>
    <w:rsid w:val="007363C2"/>
    <w:rsid w:val="00736822"/>
    <w:rsid w:val="00737630"/>
    <w:rsid w:val="0074049C"/>
    <w:rsid w:val="00740B3F"/>
    <w:rsid w:val="007439E3"/>
    <w:rsid w:val="007442CF"/>
    <w:rsid w:val="00750F00"/>
    <w:rsid w:val="0075209F"/>
    <w:rsid w:val="00752FBE"/>
    <w:rsid w:val="0075416F"/>
    <w:rsid w:val="00755BC5"/>
    <w:rsid w:val="00757F26"/>
    <w:rsid w:val="00762DCE"/>
    <w:rsid w:val="00764C37"/>
    <w:rsid w:val="00765083"/>
    <w:rsid w:val="0076644A"/>
    <w:rsid w:val="007665F6"/>
    <w:rsid w:val="00770B96"/>
    <w:rsid w:val="00771289"/>
    <w:rsid w:val="00774166"/>
    <w:rsid w:val="0077443B"/>
    <w:rsid w:val="00774AE6"/>
    <w:rsid w:val="0077703D"/>
    <w:rsid w:val="0078044C"/>
    <w:rsid w:val="00781045"/>
    <w:rsid w:val="00781509"/>
    <w:rsid w:val="00784C68"/>
    <w:rsid w:val="0078789A"/>
    <w:rsid w:val="0079216E"/>
    <w:rsid w:val="0079297D"/>
    <w:rsid w:val="00793AEF"/>
    <w:rsid w:val="00793C2D"/>
    <w:rsid w:val="0079688C"/>
    <w:rsid w:val="007968D6"/>
    <w:rsid w:val="007974C8"/>
    <w:rsid w:val="007A1107"/>
    <w:rsid w:val="007A189F"/>
    <w:rsid w:val="007A18C5"/>
    <w:rsid w:val="007A1CC7"/>
    <w:rsid w:val="007A5F58"/>
    <w:rsid w:val="007A784B"/>
    <w:rsid w:val="007B0214"/>
    <w:rsid w:val="007B0E52"/>
    <w:rsid w:val="007B34BC"/>
    <w:rsid w:val="007B3659"/>
    <w:rsid w:val="007B38C7"/>
    <w:rsid w:val="007B5C22"/>
    <w:rsid w:val="007B6B32"/>
    <w:rsid w:val="007B72A7"/>
    <w:rsid w:val="007C4B7C"/>
    <w:rsid w:val="007C5C0C"/>
    <w:rsid w:val="007C70E9"/>
    <w:rsid w:val="007C76C0"/>
    <w:rsid w:val="007D0501"/>
    <w:rsid w:val="007D2E3A"/>
    <w:rsid w:val="007D3F1B"/>
    <w:rsid w:val="007D68B0"/>
    <w:rsid w:val="007E029F"/>
    <w:rsid w:val="007E1164"/>
    <w:rsid w:val="007E2ED4"/>
    <w:rsid w:val="007E4CB8"/>
    <w:rsid w:val="007E6909"/>
    <w:rsid w:val="007E75CE"/>
    <w:rsid w:val="007F277F"/>
    <w:rsid w:val="007F3BC6"/>
    <w:rsid w:val="007F5318"/>
    <w:rsid w:val="007F598A"/>
    <w:rsid w:val="00802E7E"/>
    <w:rsid w:val="008047FA"/>
    <w:rsid w:val="00812B30"/>
    <w:rsid w:val="00814496"/>
    <w:rsid w:val="00814B75"/>
    <w:rsid w:val="008165DD"/>
    <w:rsid w:val="008203FC"/>
    <w:rsid w:val="008208DF"/>
    <w:rsid w:val="00820982"/>
    <w:rsid w:val="008246B8"/>
    <w:rsid w:val="00824D4C"/>
    <w:rsid w:val="008257DF"/>
    <w:rsid w:val="00830FA5"/>
    <w:rsid w:val="008319AF"/>
    <w:rsid w:val="00832479"/>
    <w:rsid w:val="00832592"/>
    <w:rsid w:val="00836EC6"/>
    <w:rsid w:val="0083718F"/>
    <w:rsid w:val="00837385"/>
    <w:rsid w:val="00837B5C"/>
    <w:rsid w:val="00840B96"/>
    <w:rsid w:val="00844830"/>
    <w:rsid w:val="00844B44"/>
    <w:rsid w:val="008505EC"/>
    <w:rsid w:val="00851D86"/>
    <w:rsid w:val="008524B2"/>
    <w:rsid w:val="008561C1"/>
    <w:rsid w:val="0085632A"/>
    <w:rsid w:val="00856416"/>
    <w:rsid w:val="00857466"/>
    <w:rsid w:val="0085792D"/>
    <w:rsid w:val="00861089"/>
    <w:rsid w:val="00864915"/>
    <w:rsid w:val="00866366"/>
    <w:rsid w:val="008667FC"/>
    <w:rsid w:val="00867458"/>
    <w:rsid w:val="008738FB"/>
    <w:rsid w:val="00873B21"/>
    <w:rsid w:val="00877D64"/>
    <w:rsid w:val="0088166D"/>
    <w:rsid w:val="00881EE3"/>
    <w:rsid w:val="008821A0"/>
    <w:rsid w:val="00883036"/>
    <w:rsid w:val="00883443"/>
    <w:rsid w:val="008844F6"/>
    <w:rsid w:val="008850EA"/>
    <w:rsid w:val="0088602B"/>
    <w:rsid w:val="00886125"/>
    <w:rsid w:val="00887002"/>
    <w:rsid w:val="00887421"/>
    <w:rsid w:val="00887E27"/>
    <w:rsid w:val="00887F0B"/>
    <w:rsid w:val="008902B9"/>
    <w:rsid w:val="00890646"/>
    <w:rsid w:val="0089214B"/>
    <w:rsid w:val="00893EF3"/>
    <w:rsid w:val="00894AB2"/>
    <w:rsid w:val="00895921"/>
    <w:rsid w:val="0089612B"/>
    <w:rsid w:val="00896F99"/>
    <w:rsid w:val="008974E7"/>
    <w:rsid w:val="0089759E"/>
    <w:rsid w:val="008A05B2"/>
    <w:rsid w:val="008A0B79"/>
    <w:rsid w:val="008A0EC6"/>
    <w:rsid w:val="008A1E57"/>
    <w:rsid w:val="008A2489"/>
    <w:rsid w:val="008A2F4C"/>
    <w:rsid w:val="008A485B"/>
    <w:rsid w:val="008A5061"/>
    <w:rsid w:val="008A5BC9"/>
    <w:rsid w:val="008A6C46"/>
    <w:rsid w:val="008A73B7"/>
    <w:rsid w:val="008A7684"/>
    <w:rsid w:val="008A789F"/>
    <w:rsid w:val="008B1535"/>
    <w:rsid w:val="008B3AA8"/>
    <w:rsid w:val="008B41EC"/>
    <w:rsid w:val="008B5C0E"/>
    <w:rsid w:val="008C005D"/>
    <w:rsid w:val="008C2066"/>
    <w:rsid w:val="008D0271"/>
    <w:rsid w:val="008E0BEC"/>
    <w:rsid w:val="008E3037"/>
    <w:rsid w:val="008E373E"/>
    <w:rsid w:val="008E4568"/>
    <w:rsid w:val="008E69A5"/>
    <w:rsid w:val="008E69E2"/>
    <w:rsid w:val="008E7980"/>
    <w:rsid w:val="008E7F59"/>
    <w:rsid w:val="008F03E2"/>
    <w:rsid w:val="008F0733"/>
    <w:rsid w:val="008F1B0E"/>
    <w:rsid w:val="008F20CB"/>
    <w:rsid w:val="008F2C66"/>
    <w:rsid w:val="008F4553"/>
    <w:rsid w:val="008F6916"/>
    <w:rsid w:val="008F7C56"/>
    <w:rsid w:val="00901158"/>
    <w:rsid w:val="009020B7"/>
    <w:rsid w:val="009020C8"/>
    <w:rsid w:val="0090307C"/>
    <w:rsid w:val="0090330B"/>
    <w:rsid w:val="009051FB"/>
    <w:rsid w:val="009056C2"/>
    <w:rsid w:val="00905CB0"/>
    <w:rsid w:val="00907F2E"/>
    <w:rsid w:val="00910DB7"/>
    <w:rsid w:val="00911A24"/>
    <w:rsid w:val="009159E2"/>
    <w:rsid w:val="00915ADA"/>
    <w:rsid w:val="00917FAE"/>
    <w:rsid w:val="00922CCF"/>
    <w:rsid w:val="00922E4A"/>
    <w:rsid w:val="00925216"/>
    <w:rsid w:val="00925EF2"/>
    <w:rsid w:val="009264C8"/>
    <w:rsid w:val="00926CDE"/>
    <w:rsid w:val="00930C6C"/>
    <w:rsid w:val="00931F95"/>
    <w:rsid w:val="00932F75"/>
    <w:rsid w:val="009330A2"/>
    <w:rsid w:val="00934D2E"/>
    <w:rsid w:val="009352AE"/>
    <w:rsid w:val="00937808"/>
    <w:rsid w:val="0094071B"/>
    <w:rsid w:val="00940888"/>
    <w:rsid w:val="00941074"/>
    <w:rsid w:val="00942AA2"/>
    <w:rsid w:val="00943F5A"/>
    <w:rsid w:val="00944E9E"/>
    <w:rsid w:val="009466E3"/>
    <w:rsid w:val="0094687C"/>
    <w:rsid w:val="00946AD1"/>
    <w:rsid w:val="009479A3"/>
    <w:rsid w:val="00947BC8"/>
    <w:rsid w:val="00950082"/>
    <w:rsid w:val="00950B71"/>
    <w:rsid w:val="00954131"/>
    <w:rsid w:val="00954358"/>
    <w:rsid w:val="009546A2"/>
    <w:rsid w:val="009549BF"/>
    <w:rsid w:val="009569F9"/>
    <w:rsid w:val="009570C1"/>
    <w:rsid w:val="009571E9"/>
    <w:rsid w:val="00957C8F"/>
    <w:rsid w:val="00960B85"/>
    <w:rsid w:val="00960D88"/>
    <w:rsid w:val="00960E1E"/>
    <w:rsid w:val="0096110D"/>
    <w:rsid w:val="00961CAB"/>
    <w:rsid w:val="0096331E"/>
    <w:rsid w:val="0096369A"/>
    <w:rsid w:val="00966AAA"/>
    <w:rsid w:val="00967B51"/>
    <w:rsid w:val="00967E9E"/>
    <w:rsid w:val="00971013"/>
    <w:rsid w:val="009713E2"/>
    <w:rsid w:val="00971B0B"/>
    <w:rsid w:val="00973872"/>
    <w:rsid w:val="009739C8"/>
    <w:rsid w:val="00973AF8"/>
    <w:rsid w:val="0097403E"/>
    <w:rsid w:val="00974911"/>
    <w:rsid w:val="00975329"/>
    <w:rsid w:val="009762F7"/>
    <w:rsid w:val="0097711E"/>
    <w:rsid w:val="00977DD3"/>
    <w:rsid w:val="00981131"/>
    <w:rsid w:val="009820D1"/>
    <w:rsid w:val="00983897"/>
    <w:rsid w:val="009842F0"/>
    <w:rsid w:val="00984F80"/>
    <w:rsid w:val="009926D4"/>
    <w:rsid w:val="00993A9E"/>
    <w:rsid w:val="009946E5"/>
    <w:rsid w:val="009960E0"/>
    <w:rsid w:val="00996AF6"/>
    <w:rsid w:val="009A112B"/>
    <w:rsid w:val="009A2163"/>
    <w:rsid w:val="009A4A52"/>
    <w:rsid w:val="009A5679"/>
    <w:rsid w:val="009A5AD6"/>
    <w:rsid w:val="009A5E0F"/>
    <w:rsid w:val="009A66AA"/>
    <w:rsid w:val="009B1BD7"/>
    <w:rsid w:val="009B224F"/>
    <w:rsid w:val="009B2665"/>
    <w:rsid w:val="009B2748"/>
    <w:rsid w:val="009B2938"/>
    <w:rsid w:val="009B546C"/>
    <w:rsid w:val="009B5F5E"/>
    <w:rsid w:val="009B7CA2"/>
    <w:rsid w:val="009C10F8"/>
    <w:rsid w:val="009C2111"/>
    <w:rsid w:val="009C2478"/>
    <w:rsid w:val="009C3AE5"/>
    <w:rsid w:val="009C6513"/>
    <w:rsid w:val="009D12CE"/>
    <w:rsid w:val="009D176D"/>
    <w:rsid w:val="009D41D3"/>
    <w:rsid w:val="009D4907"/>
    <w:rsid w:val="009D5FD5"/>
    <w:rsid w:val="009D6384"/>
    <w:rsid w:val="009E0AB5"/>
    <w:rsid w:val="009E14A8"/>
    <w:rsid w:val="009E767E"/>
    <w:rsid w:val="009F3AAA"/>
    <w:rsid w:val="009F6A04"/>
    <w:rsid w:val="009F716A"/>
    <w:rsid w:val="009F73E1"/>
    <w:rsid w:val="009F7950"/>
    <w:rsid w:val="00A01EBE"/>
    <w:rsid w:val="00A028FA"/>
    <w:rsid w:val="00A02966"/>
    <w:rsid w:val="00A04545"/>
    <w:rsid w:val="00A066BD"/>
    <w:rsid w:val="00A07429"/>
    <w:rsid w:val="00A10E36"/>
    <w:rsid w:val="00A12666"/>
    <w:rsid w:val="00A1278C"/>
    <w:rsid w:val="00A12807"/>
    <w:rsid w:val="00A12ACD"/>
    <w:rsid w:val="00A14643"/>
    <w:rsid w:val="00A15493"/>
    <w:rsid w:val="00A17523"/>
    <w:rsid w:val="00A21C22"/>
    <w:rsid w:val="00A2384D"/>
    <w:rsid w:val="00A252FA"/>
    <w:rsid w:val="00A27242"/>
    <w:rsid w:val="00A27E59"/>
    <w:rsid w:val="00A3014E"/>
    <w:rsid w:val="00A304DD"/>
    <w:rsid w:val="00A34A62"/>
    <w:rsid w:val="00A356C4"/>
    <w:rsid w:val="00A35F2D"/>
    <w:rsid w:val="00A40090"/>
    <w:rsid w:val="00A40D3C"/>
    <w:rsid w:val="00A4456C"/>
    <w:rsid w:val="00A44A2D"/>
    <w:rsid w:val="00A46603"/>
    <w:rsid w:val="00A46F09"/>
    <w:rsid w:val="00A47A4E"/>
    <w:rsid w:val="00A5128F"/>
    <w:rsid w:val="00A54191"/>
    <w:rsid w:val="00A56A34"/>
    <w:rsid w:val="00A57BCC"/>
    <w:rsid w:val="00A61919"/>
    <w:rsid w:val="00A63811"/>
    <w:rsid w:val="00A64119"/>
    <w:rsid w:val="00A71513"/>
    <w:rsid w:val="00A72710"/>
    <w:rsid w:val="00A72D06"/>
    <w:rsid w:val="00A74F32"/>
    <w:rsid w:val="00A80B99"/>
    <w:rsid w:val="00A82918"/>
    <w:rsid w:val="00A83DC2"/>
    <w:rsid w:val="00A84312"/>
    <w:rsid w:val="00A84BEE"/>
    <w:rsid w:val="00A85F82"/>
    <w:rsid w:val="00A87162"/>
    <w:rsid w:val="00A90874"/>
    <w:rsid w:val="00A91058"/>
    <w:rsid w:val="00A91542"/>
    <w:rsid w:val="00A92492"/>
    <w:rsid w:val="00A925A7"/>
    <w:rsid w:val="00A9385D"/>
    <w:rsid w:val="00A95915"/>
    <w:rsid w:val="00A95C2D"/>
    <w:rsid w:val="00A97664"/>
    <w:rsid w:val="00AA2BC3"/>
    <w:rsid w:val="00AA322D"/>
    <w:rsid w:val="00AA38A0"/>
    <w:rsid w:val="00AA6835"/>
    <w:rsid w:val="00AA6EC4"/>
    <w:rsid w:val="00AB06B3"/>
    <w:rsid w:val="00AB3868"/>
    <w:rsid w:val="00AB7651"/>
    <w:rsid w:val="00AB7BB0"/>
    <w:rsid w:val="00AC07FE"/>
    <w:rsid w:val="00AC1454"/>
    <w:rsid w:val="00AC1EE2"/>
    <w:rsid w:val="00AC430C"/>
    <w:rsid w:val="00AC577A"/>
    <w:rsid w:val="00AD139D"/>
    <w:rsid w:val="00AD1833"/>
    <w:rsid w:val="00AD1A3A"/>
    <w:rsid w:val="00AD5223"/>
    <w:rsid w:val="00AD5A1F"/>
    <w:rsid w:val="00AD6315"/>
    <w:rsid w:val="00AD6BBF"/>
    <w:rsid w:val="00AD79F8"/>
    <w:rsid w:val="00AE0920"/>
    <w:rsid w:val="00AE1BEA"/>
    <w:rsid w:val="00AE30DF"/>
    <w:rsid w:val="00AE39CE"/>
    <w:rsid w:val="00AE48E0"/>
    <w:rsid w:val="00AE5F6D"/>
    <w:rsid w:val="00AF0A9D"/>
    <w:rsid w:val="00AF14D5"/>
    <w:rsid w:val="00AF1552"/>
    <w:rsid w:val="00AF3763"/>
    <w:rsid w:val="00AF3BCD"/>
    <w:rsid w:val="00AF5BDD"/>
    <w:rsid w:val="00AF5D49"/>
    <w:rsid w:val="00B00850"/>
    <w:rsid w:val="00B00F72"/>
    <w:rsid w:val="00B011A8"/>
    <w:rsid w:val="00B02DD1"/>
    <w:rsid w:val="00B03874"/>
    <w:rsid w:val="00B041C0"/>
    <w:rsid w:val="00B053E8"/>
    <w:rsid w:val="00B0727A"/>
    <w:rsid w:val="00B07860"/>
    <w:rsid w:val="00B07CD4"/>
    <w:rsid w:val="00B105D4"/>
    <w:rsid w:val="00B12911"/>
    <w:rsid w:val="00B13F5A"/>
    <w:rsid w:val="00B1439A"/>
    <w:rsid w:val="00B16463"/>
    <w:rsid w:val="00B2337C"/>
    <w:rsid w:val="00B237F3"/>
    <w:rsid w:val="00B24D99"/>
    <w:rsid w:val="00B264A8"/>
    <w:rsid w:val="00B32E61"/>
    <w:rsid w:val="00B33A77"/>
    <w:rsid w:val="00B33F42"/>
    <w:rsid w:val="00B359B3"/>
    <w:rsid w:val="00B363CB"/>
    <w:rsid w:val="00B37944"/>
    <w:rsid w:val="00B42B18"/>
    <w:rsid w:val="00B445C3"/>
    <w:rsid w:val="00B448B1"/>
    <w:rsid w:val="00B44C0E"/>
    <w:rsid w:val="00B45426"/>
    <w:rsid w:val="00B4732B"/>
    <w:rsid w:val="00B475BC"/>
    <w:rsid w:val="00B514BF"/>
    <w:rsid w:val="00B51B79"/>
    <w:rsid w:val="00B53DB2"/>
    <w:rsid w:val="00B60CA8"/>
    <w:rsid w:val="00B6362F"/>
    <w:rsid w:val="00B63BB7"/>
    <w:rsid w:val="00B65E7C"/>
    <w:rsid w:val="00B6671D"/>
    <w:rsid w:val="00B6674A"/>
    <w:rsid w:val="00B67D18"/>
    <w:rsid w:val="00B70011"/>
    <w:rsid w:val="00B72049"/>
    <w:rsid w:val="00B72D75"/>
    <w:rsid w:val="00B73392"/>
    <w:rsid w:val="00B758F1"/>
    <w:rsid w:val="00B80E20"/>
    <w:rsid w:val="00B80E2D"/>
    <w:rsid w:val="00B826EC"/>
    <w:rsid w:val="00B83B07"/>
    <w:rsid w:val="00B83FAA"/>
    <w:rsid w:val="00B84401"/>
    <w:rsid w:val="00B84B02"/>
    <w:rsid w:val="00B859C4"/>
    <w:rsid w:val="00B862BC"/>
    <w:rsid w:val="00B86757"/>
    <w:rsid w:val="00B86EC8"/>
    <w:rsid w:val="00B8713D"/>
    <w:rsid w:val="00B87A63"/>
    <w:rsid w:val="00B96353"/>
    <w:rsid w:val="00B96E87"/>
    <w:rsid w:val="00B97D66"/>
    <w:rsid w:val="00BA205C"/>
    <w:rsid w:val="00BA3A41"/>
    <w:rsid w:val="00BA7D11"/>
    <w:rsid w:val="00BB0115"/>
    <w:rsid w:val="00BB2148"/>
    <w:rsid w:val="00BB24E5"/>
    <w:rsid w:val="00BB2B69"/>
    <w:rsid w:val="00BB3209"/>
    <w:rsid w:val="00BB41E7"/>
    <w:rsid w:val="00BB52B5"/>
    <w:rsid w:val="00BB7870"/>
    <w:rsid w:val="00BC0B7F"/>
    <w:rsid w:val="00BC3972"/>
    <w:rsid w:val="00BC61B6"/>
    <w:rsid w:val="00BD51D5"/>
    <w:rsid w:val="00BD5B0B"/>
    <w:rsid w:val="00BD5DE3"/>
    <w:rsid w:val="00BD7B30"/>
    <w:rsid w:val="00BE00F9"/>
    <w:rsid w:val="00BE1169"/>
    <w:rsid w:val="00BE132B"/>
    <w:rsid w:val="00BE2055"/>
    <w:rsid w:val="00BE20E7"/>
    <w:rsid w:val="00BE2E74"/>
    <w:rsid w:val="00BE3B2E"/>
    <w:rsid w:val="00BE494F"/>
    <w:rsid w:val="00BE587A"/>
    <w:rsid w:val="00BE65F1"/>
    <w:rsid w:val="00BE669B"/>
    <w:rsid w:val="00BE66A4"/>
    <w:rsid w:val="00BF28EB"/>
    <w:rsid w:val="00BF5305"/>
    <w:rsid w:val="00BF5468"/>
    <w:rsid w:val="00C01410"/>
    <w:rsid w:val="00C038DF"/>
    <w:rsid w:val="00C0520C"/>
    <w:rsid w:val="00C0523C"/>
    <w:rsid w:val="00C05E72"/>
    <w:rsid w:val="00C10292"/>
    <w:rsid w:val="00C11EC1"/>
    <w:rsid w:val="00C14B82"/>
    <w:rsid w:val="00C15C88"/>
    <w:rsid w:val="00C16030"/>
    <w:rsid w:val="00C1726E"/>
    <w:rsid w:val="00C200BE"/>
    <w:rsid w:val="00C23951"/>
    <w:rsid w:val="00C23FE5"/>
    <w:rsid w:val="00C25FBD"/>
    <w:rsid w:val="00C26229"/>
    <w:rsid w:val="00C266C4"/>
    <w:rsid w:val="00C319BC"/>
    <w:rsid w:val="00C32084"/>
    <w:rsid w:val="00C3215C"/>
    <w:rsid w:val="00C34190"/>
    <w:rsid w:val="00C34C0F"/>
    <w:rsid w:val="00C361F0"/>
    <w:rsid w:val="00C36438"/>
    <w:rsid w:val="00C41FA1"/>
    <w:rsid w:val="00C44E5D"/>
    <w:rsid w:val="00C46120"/>
    <w:rsid w:val="00C4634D"/>
    <w:rsid w:val="00C465E7"/>
    <w:rsid w:val="00C466F6"/>
    <w:rsid w:val="00C4752E"/>
    <w:rsid w:val="00C47906"/>
    <w:rsid w:val="00C4794B"/>
    <w:rsid w:val="00C50F8D"/>
    <w:rsid w:val="00C5266F"/>
    <w:rsid w:val="00C530A9"/>
    <w:rsid w:val="00C53EFD"/>
    <w:rsid w:val="00C54BA9"/>
    <w:rsid w:val="00C554F7"/>
    <w:rsid w:val="00C5611F"/>
    <w:rsid w:val="00C56356"/>
    <w:rsid w:val="00C61394"/>
    <w:rsid w:val="00C61691"/>
    <w:rsid w:val="00C62E33"/>
    <w:rsid w:val="00C6443E"/>
    <w:rsid w:val="00C71F33"/>
    <w:rsid w:val="00C72C59"/>
    <w:rsid w:val="00C73BE3"/>
    <w:rsid w:val="00C74AF5"/>
    <w:rsid w:val="00C7715C"/>
    <w:rsid w:val="00C77E4C"/>
    <w:rsid w:val="00C81187"/>
    <w:rsid w:val="00C83F77"/>
    <w:rsid w:val="00C86343"/>
    <w:rsid w:val="00C936DE"/>
    <w:rsid w:val="00C96961"/>
    <w:rsid w:val="00C96D53"/>
    <w:rsid w:val="00C971A0"/>
    <w:rsid w:val="00CA1641"/>
    <w:rsid w:val="00CA2581"/>
    <w:rsid w:val="00CA30B8"/>
    <w:rsid w:val="00CA32D7"/>
    <w:rsid w:val="00CA57F3"/>
    <w:rsid w:val="00CA5E60"/>
    <w:rsid w:val="00CA6745"/>
    <w:rsid w:val="00CA7BB3"/>
    <w:rsid w:val="00CB00A8"/>
    <w:rsid w:val="00CB0701"/>
    <w:rsid w:val="00CB0D94"/>
    <w:rsid w:val="00CB2503"/>
    <w:rsid w:val="00CB309F"/>
    <w:rsid w:val="00CB4918"/>
    <w:rsid w:val="00CB5094"/>
    <w:rsid w:val="00CB5177"/>
    <w:rsid w:val="00CB51EC"/>
    <w:rsid w:val="00CB70F5"/>
    <w:rsid w:val="00CB737E"/>
    <w:rsid w:val="00CB7FB7"/>
    <w:rsid w:val="00CC3307"/>
    <w:rsid w:val="00CC47A1"/>
    <w:rsid w:val="00CC63BB"/>
    <w:rsid w:val="00CC65F2"/>
    <w:rsid w:val="00CC67D6"/>
    <w:rsid w:val="00CD2165"/>
    <w:rsid w:val="00CD3AA1"/>
    <w:rsid w:val="00CD4009"/>
    <w:rsid w:val="00CD41F4"/>
    <w:rsid w:val="00CD5CF9"/>
    <w:rsid w:val="00CE0610"/>
    <w:rsid w:val="00CE0773"/>
    <w:rsid w:val="00CE16D5"/>
    <w:rsid w:val="00CE220B"/>
    <w:rsid w:val="00CE22F4"/>
    <w:rsid w:val="00CE3251"/>
    <w:rsid w:val="00CE5065"/>
    <w:rsid w:val="00CE5645"/>
    <w:rsid w:val="00CE6A2A"/>
    <w:rsid w:val="00CE7206"/>
    <w:rsid w:val="00CE7240"/>
    <w:rsid w:val="00CE73A3"/>
    <w:rsid w:val="00CF386E"/>
    <w:rsid w:val="00D014AE"/>
    <w:rsid w:val="00D01E7A"/>
    <w:rsid w:val="00D01F52"/>
    <w:rsid w:val="00D02123"/>
    <w:rsid w:val="00D02F07"/>
    <w:rsid w:val="00D079EB"/>
    <w:rsid w:val="00D10408"/>
    <w:rsid w:val="00D10409"/>
    <w:rsid w:val="00D10C15"/>
    <w:rsid w:val="00D13E92"/>
    <w:rsid w:val="00D15293"/>
    <w:rsid w:val="00D1752A"/>
    <w:rsid w:val="00D20563"/>
    <w:rsid w:val="00D21572"/>
    <w:rsid w:val="00D22E0C"/>
    <w:rsid w:val="00D237C8"/>
    <w:rsid w:val="00D2717E"/>
    <w:rsid w:val="00D36806"/>
    <w:rsid w:val="00D40E33"/>
    <w:rsid w:val="00D40EA9"/>
    <w:rsid w:val="00D422B9"/>
    <w:rsid w:val="00D4733A"/>
    <w:rsid w:val="00D474C4"/>
    <w:rsid w:val="00D5160C"/>
    <w:rsid w:val="00D520F3"/>
    <w:rsid w:val="00D52228"/>
    <w:rsid w:val="00D60FA7"/>
    <w:rsid w:val="00D71F27"/>
    <w:rsid w:val="00D72815"/>
    <w:rsid w:val="00D72EF8"/>
    <w:rsid w:val="00D75434"/>
    <w:rsid w:val="00D81B54"/>
    <w:rsid w:val="00D82872"/>
    <w:rsid w:val="00D830CC"/>
    <w:rsid w:val="00D86BE3"/>
    <w:rsid w:val="00D87A83"/>
    <w:rsid w:val="00D87C20"/>
    <w:rsid w:val="00D92094"/>
    <w:rsid w:val="00D92D24"/>
    <w:rsid w:val="00D9538F"/>
    <w:rsid w:val="00D956C2"/>
    <w:rsid w:val="00D963D6"/>
    <w:rsid w:val="00D963FA"/>
    <w:rsid w:val="00D9677F"/>
    <w:rsid w:val="00D979B3"/>
    <w:rsid w:val="00DA027A"/>
    <w:rsid w:val="00DA579A"/>
    <w:rsid w:val="00DA76B5"/>
    <w:rsid w:val="00DB08CD"/>
    <w:rsid w:val="00DB3FE9"/>
    <w:rsid w:val="00DB4B73"/>
    <w:rsid w:val="00DB6779"/>
    <w:rsid w:val="00DC10F4"/>
    <w:rsid w:val="00DC1554"/>
    <w:rsid w:val="00DC233D"/>
    <w:rsid w:val="00DC3714"/>
    <w:rsid w:val="00DC4BE4"/>
    <w:rsid w:val="00DC584D"/>
    <w:rsid w:val="00DC66AE"/>
    <w:rsid w:val="00DC7402"/>
    <w:rsid w:val="00DD0D67"/>
    <w:rsid w:val="00DD28A9"/>
    <w:rsid w:val="00DD29B2"/>
    <w:rsid w:val="00DD381B"/>
    <w:rsid w:val="00DD5B4F"/>
    <w:rsid w:val="00DD67BB"/>
    <w:rsid w:val="00DE02E2"/>
    <w:rsid w:val="00DE19C4"/>
    <w:rsid w:val="00DE1EE3"/>
    <w:rsid w:val="00DE2251"/>
    <w:rsid w:val="00DE576F"/>
    <w:rsid w:val="00DE62B4"/>
    <w:rsid w:val="00DF0E18"/>
    <w:rsid w:val="00DF3458"/>
    <w:rsid w:val="00DF5C08"/>
    <w:rsid w:val="00DF62CC"/>
    <w:rsid w:val="00E02705"/>
    <w:rsid w:val="00E02BA7"/>
    <w:rsid w:val="00E03199"/>
    <w:rsid w:val="00E04CED"/>
    <w:rsid w:val="00E07208"/>
    <w:rsid w:val="00E11904"/>
    <w:rsid w:val="00E13EDC"/>
    <w:rsid w:val="00E14687"/>
    <w:rsid w:val="00E14E2B"/>
    <w:rsid w:val="00E17776"/>
    <w:rsid w:val="00E20C0D"/>
    <w:rsid w:val="00E20DE4"/>
    <w:rsid w:val="00E22DD8"/>
    <w:rsid w:val="00E235CB"/>
    <w:rsid w:val="00E24603"/>
    <w:rsid w:val="00E252C0"/>
    <w:rsid w:val="00E25A89"/>
    <w:rsid w:val="00E27041"/>
    <w:rsid w:val="00E3135A"/>
    <w:rsid w:val="00E316F1"/>
    <w:rsid w:val="00E3257E"/>
    <w:rsid w:val="00E34E8A"/>
    <w:rsid w:val="00E408A0"/>
    <w:rsid w:val="00E409D3"/>
    <w:rsid w:val="00E40DB7"/>
    <w:rsid w:val="00E41F10"/>
    <w:rsid w:val="00E42590"/>
    <w:rsid w:val="00E42876"/>
    <w:rsid w:val="00E44F4D"/>
    <w:rsid w:val="00E45E7D"/>
    <w:rsid w:val="00E47972"/>
    <w:rsid w:val="00E505EA"/>
    <w:rsid w:val="00E51268"/>
    <w:rsid w:val="00E52123"/>
    <w:rsid w:val="00E547B0"/>
    <w:rsid w:val="00E55695"/>
    <w:rsid w:val="00E62A73"/>
    <w:rsid w:val="00E64458"/>
    <w:rsid w:val="00E65887"/>
    <w:rsid w:val="00E666D3"/>
    <w:rsid w:val="00E66FC9"/>
    <w:rsid w:val="00E6700F"/>
    <w:rsid w:val="00E6783E"/>
    <w:rsid w:val="00E701B8"/>
    <w:rsid w:val="00E737C3"/>
    <w:rsid w:val="00E73AF7"/>
    <w:rsid w:val="00E757C5"/>
    <w:rsid w:val="00E7720D"/>
    <w:rsid w:val="00E773A5"/>
    <w:rsid w:val="00E800F8"/>
    <w:rsid w:val="00E82639"/>
    <w:rsid w:val="00E82B5C"/>
    <w:rsid w:val="00E83D35"/>
    <w:rsid w:val="00E83DB6"/>
    <w:rsid w:val="00E83EB2"/>
    <w:rsid w:val="00E843AC"/>
    <w:rsid w:val="00E8451C"/>
    <w:rsid w:val="00E85E0C"/>
    <w:rsid w:val="00E87C3B"/>
    <w:rsid w:val="00E91AE1"/>
    <w:rsid w:val="00E922AD"/>
    <w:rsid w:val="00E927E8"/>
    <w:rsid w:val="00E958D3"/>
    <w:rsid w:val="00EA2638"/>
    <w:rsid w:val="00EA29E9"/>
    <w:rsid w:val="00EA5CE3"/>
    <w:rsid w:val="00EA5DC1"/>
    <w:rsid w:val="00EA6AA8"/>
    <w:rsid w:val="00EA6F8F"/>
    <w:rsid w:val="00EA707D"/>
    <w:rsid w:val="00EB021C"/>
    <w:rsid w:val="00EB114B"/>
    <w:rsid w:val="00EB13CE"/>
    <w:rsid w:val="00EB214F"/>
    <w:rsid w:val="00EB31C5"/>
    <w:rsid w:val="00EB32D8"/>
    <w:rsid w:val="00EB4E05"/>
    <w:rsid w:val="00EB5CDA"/>
    <w:rsid w:val="00EB7050"/>
    <w:rsid w:val="00EB7C05"/>
    <w:rsid w:val="00EB7D57"/>
    <w:rsid w:val="00EC0A4E"/>
    <w:rsid w:val="00EC1219"/>
    <w:rsid w:val="00EC129F"/>
    <w:rsid w:val="00EC185C"/>
    <w:rsid w:val="00EC1D31"/>
    <w:rsid w:val="00EC24B5"/>
    <w:rsid w:val="00EC2FFA"/>
    <w:rsid w:val="00EC3E93"/>
    <w:rsid w:val="00EC5368"/>
    <w:rsid w:val="00EC5424"/>
    <w:rsid w:val="00EC56C4"/>
    <w:rsid w:val="00ED0B19"/>
    <w:rsid w:val="00ED1054"/>
    <w:rsid w:val="00ED1D34"/>
    <w:rsid w:val="00ED495A"/>
    <w:rsid w:val="00ED583B"/>
    <w:rsid w:val="00ED5858"/>
    <w:rsid w:val="00ED75E4"/>
    <w:rsid w:val="00EE0E7F"/>
    <w:rsid w:val="00EE24FF"/>
    <w:rsid w:val="00EE587C"/>
    <w:rsid w:val="00EE6867"/>
    <w:rsid w:val="00EE7C77"/>
    <w:rsid w:val="00EF0109"/>
    <w:rsid w:val="00EF2CD0"/>
    <w:rsid w:val="00EF77EF"/>
    <w:rsid w:val="00EF79CF"/>
    <w:rsid w:val="00EF7DCB"/>
    <w:rsid w:val="00F00DB4"/>
    <w:rsid w:val="00F01405"/>
    <w:rsid w:val="00F02868"/>
    <w:rsid w:val="00F03A57"/>
    <w:rsid w:val="00F05302"/>
    <w:rsid w:val="00F0566A"/>
    <w:rsid w:val="00F07843"/>
    <w:rsid w:val="00F10C73"/>
    <w:rsid w:val="00F11957"/>
    <w:rsid w:val="00F11B7A"/>
    <w:rsid w:val="00F12594"/>
    <w:rsid w:val="00F13A93"/>
    <w:rsid w:val="00F13D87"/>
    <w:rsid w:val="00F14868"/>
    <w:rsid w:val="00F201C7"/>
    <w:rsid w:val="00F20760"/>
    <w:rsid w:val="00F23598"/>
    <w:rsid w:val="00F255F8"/>
    <w:rsid w:val="00F3129B"/>
    <w:rsid w:val="00F31610"/>
    <w:rsid w:val="00F325D0"/>
    <w:rsid w:val="00F3284F"/>
    <w:rsid w:val="00F3291E"/>
    <w:rsid w:val="00F333DB"/>
    <w:rsid w:val="00F33E15"/>
    <w:rsid w:val="00F34685"/>
    <w:rsid w:val="00F3490C"/>
    <w:rsid w:val="00F36412"/>
    <w:rsid w:val="00F3666F"/>
    <w:rsid w:val="00F40CB9"/>
    <w:rsid w:val="00F40F51"/>
    <w:rsid w:val="00F4291E"/>
    <w:rsid w:val="00F437C8"/>
    <w:rsid w:val="00F44343"/>
    <w:rsid w:val="00F504DE"/>
    <w:rsid w:val="00F50989"/>
    <w:rsid w:val="00F50AA3"/>
    <w:rsid w:val="00F50F04"/>
    <w:rsid w:val="00F51DFD"/>
    <w:rsid w:val="00F52AB3"/>
    <w:rsid w:val="00F53A76"/>
    <w:rsid w:val="00F5420A"/>
    <w:rsid w:val="00F558CA"/>
    <w:rsid w:val="00F55D5A"/>
    <w:rsid w:val="00F56567"/>
    <w:rsid w:val="00F61267"/>
    <w:rsid w:val="00F65162"/>
    <w:rsid w:val="00F65598"/>
    <w:rsid w:val="00F673E0"/>
    <w:rsid w:val="00F677E4"/>
    <w:rsid w:val="00F70B26"/>
    <w:rsid w:val="00F71245"/>
    <w:rsid w:val="00F71E1B"/>
    <w:rsid w:val="00F73359"/>
    <w:rsid w:val="00F74328"/>
    <w:rsid w:val="00F82376"/>
    <w:rsid w:val="00F83074"/>
    <w:rsid w:val="00F83132"/>
    <w:rsid w:val="00F8354D"/>
    <w:rsid w:val="00F86F3C"/>
    <w:rsid w:val="00F875AD"/>
    <w:rsid w:val="00F87C4A"/>
    <w:rsid w:val="00F87CDA"/>
    <w:rsid w:val="00F92188"/>
    <w:rsid w:val="00F938FC"/>
    <w:rsid w:val="00F94F8E"/>
    <w:rsid w:val="00F9612E"/>
    <w:rsid w:val="00F97047"/>
    <w:rsid w:val="00F973BC"/>
    <w:rsid w:val="00FA066B"/>
    <w:rsid w:val="00FA07F8"/>
    <w:rsid w:val="00FA0F96"/>
    <w:rsid w:val="00FA1414"/>
    <w:rsid w:val="00FA5DF7"/>
    <w:rsid w:val="00FA7A52"/>
    <w:rsid w:val="00FB2912"/>
    <w:rsid w:val="00FB3A82"/>
    <w:rsid w:val="00FB3F17"/>
    <w:rsid w:val="00FB4331"/>
    <w:rsid w:val="00FB5408"/>
    <w:rsid w:val="00FB6819"/>
    <w:rsid w:val="00FB6CC6"/>
    <w:rsid w:val="00FC25EB"/>
    <w:rsid w:val="00FC6200"/>
    <w:rsid w:val="00FC6522"/>
    <w:rsid w:val="00FC6E50"/>
    <w:rsid w:val="00FC7752"/>
    <w:rsid w:val="00FC7BD0"/>
    <w:rsid w:val="00FD18FB"/>
    <w:rsid w:val="00FD1F81"/>
    <w:rsid w:val="00FD31C4"/>
    <w:rsid w:val="00FD35CA"/>
    <w:rsid w:val="00FD45AD"/>
    <w:rsid w:val="00FD4A8F"/>
    <w:rsid w:val="00FD556F"/>
    <w:rsid w:val="00FD7437"/>
    <w:rsid w:val="00FE33AB"/>
    <w:rsid w:val="00FE416F"/>
    <w:rsid w:val="00FE7346"/>
    <w:rsid w:val="00FF2EFD"/>
    <w:rsid w:val="00FF3057"/>
    <w:rsid w:val="00FF3139"/>
    <w:rsid w:val="00FF3785"/>
    <w:rsid w:val="00FF393E"/>
    <w:rsid w:val="00FF73D8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E675C9E"/>
  <w15:docId w15:val="{18CA009F-04B0-4065-8C86-E16E5CFA0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A5D79"/>
    <w:rPr>
      <w:rFonts w:eastAsiaTheme="minorEastAsia"/>
    </w:rPr>
  </w:style>
  <w:style w:type="paragraph" w:styleId="Heading1">
    <w:name w:val="heading 1"/>
    <w:next w:val="Paragraph"/>
    <w:link w:val="Heading1Char"/>
    <w:qFormat/>
    <w:rsid w:val="004A5D79"/>
    <w:pPr>
      <w:keepNext/>
      <w:keepLines/>
      <w:numPr>
        <w:numId w:val="18"/>
      </w:numPr>
      <w:spacing w:before="60" w:after="240" w:line="240" w:lineRule="auto"/>
      <w:ind w:left="480"/>
      <w:outlineLvl w:val="0"/>
    </w:pPr>
    <w:rPr>
      <w:rFonts w:ascii="Times New Roman" w:eastAsia="MS Gothic" w:hAnsi="Times New Roman" w:cs="Arial"/>
      <w:b/>
      <w:bCs/>
      <w:caps/>
      <w:kern w:val="32"/>
      <w:sz w:val="24"/>
      <w:szCs w:val="28"/>
    </w:rPr>
  </w:style>
  <w:style w:type="paragraph" w:styleId="Heading2">
    <w:name w:val="heading 2"/>
    <w:next w:val="Paragraph"/>
    <w:link w:val="Heading2Char"/>
    <w:qFormat/>
    <w:rsid w:val="004A5D79"/>
    <w:pPr>
      <w:keepNext/>
      <w:keepLines/>
      <w:numPr>
        <w:ilvl w:val="1"/>
        <w:numId w:val="18"/>
      </w:numPr>
      <w:spacing w:before="60" w:after="240" w:line="240" w:lineRule="auto"/>
      <w:outlineLvl w:val="1"/>
    </w:pPr>
    <w:rPr>
      <w:rFonts w:ascii="Times New Roman" w:eastAsia="MS Gothic" w:hAnsi="Times New Roman" w:cs="Arial"/>
      <w:b/>
      <w:bCs/>
      <w:iCs/>
      <w:sz w:val="24"/>
      <w:szCs w:val="26"/>
    </w:rPr>
  </w:style>
  <w:style w:type="paragraph" w:styleId="Heading3">
    <w:name w:val="heading 3"/>
    <w:next w:val="Paragraph"/>
    <w:link w:val="Heading3Char"/>
    <w:qFormat/>
    <w:rsid w:val="004A5D79"/>
    <w:pPr>
      <w:keepNext/>
      <w:keepLines/>
      <w:numPr>
        <w:ilvl w:val="2"/>
        <w:numId w:val="18"/>
      </w:numPr>
      <w:spacing w:before="60" w:after="240" w:line="240" w:lineRule="auto"/>
      <w:outlineLvl w:val="2"/>
    </w:pPr>
    <w:rPr>
      <w:rFonts w:ascii="Times New Roman" w:eastAsia="MS Gothic" w:hAnsi="Times New Roman" w:cs="Arial"/>
      <w:b/>
      <w:bCs/>
      <w:sz w:val="24"/>
      <w:szCs w:val="24"/>
    </w:rPr>
  </w:style>
  <w:style w:type="paragraph" w:styleId="Heading4">
    <w:name w:val="heading 4"/>
    <w:next w:val="Paragraph"/>
    <w:link w:val="Heading4Char"/>
    <w:qFormat/>
    <w:rsid w:val="004A5D79"/>
    <w:pPr>
      <w:keepNext/>
      <w:keepLines/>
      <w:numPr>
        <w:ilvl w:val="3"/>
        <w:numId w:val="18"/>
      </w:numPr>
      <w:spacing w:before="60" w:after="240" w:line="240" w:lineRule="auto"/>
      <w:outlineLvl w:val="3"/>
    </w:pPr>
    <w:rPr>
      <w:rFonts w:ascii="Times New Roman" w:eastAsia="MS Gothic" w:hAnsi="Times New Roman" w:cs="Times New Roman"/>
      <w:b/>
      <w:bCs/>
      <w:sz w:val="24"/>
    </w:rPr>
  </w:style>
  <w:style w:type="paragraph" w:styleId="Heading5">
    <w:name w:val="heading 5"/>
    <w:aliases w:val="H5,DO NOT USE"/>
    <w:next w:val="Paragraph"/>
    <w:link w:val="Heading5Char"/>
    <w:qFormat/>
    <w:rsid w:val="004A5D79"/>
    <w:pPr>
      <w:keepNext/>
      <w:keepLines/>
      <w:numPr>
        <w:ilvl w:val="4"/>
        <w:numId w:val="18"/>
      </w:numPr>
      <w:spacing w:before="60" w:after="240" w:line="240" w:lineRule="auto"/>
      <w:outlineLvl w:val="4"/>
    </w:pPr>
    <w:rPr>
      <w:rFonts w:ascii="Times New Roman" w:eastAsia="MS Gothic" w:hAnsi="Times New Roman" w:cs="Arial"/>
      <w:b/>
      <w:bCs/>
      <w:iCs/>
      <w:sz w:val="24"/>
    </w:rPr>
  </w:style>
  <w:style w:type="paragraph" w:styleId="Heading6">
    <w:name w:val="heading 6"/>
    <w:aliases w:val="DO NOT USE4"/>
    <w:next w:val="Paragraph"/>
    <w:link w:val="Heading6Char"/>
    <w:qFormat/>
    <w:rsid w:val="004A5D79"/>
    <w:pPr>
      <w:keepNext/>
      <w:keepLines/>
      <w:numPr>
        <w:ilvl w:val="5"/>
        <w:numId w:val="18"/>
      </w:numPr>
      <w:spacing w:before="60" w:after="240" w:line="240" w:lineRule="auto"/>
      <w:outlineLvl w:val="5"/>
    </w:pPr>
    <w:rPr>
      <w:rFonts w:ascii="Times New Roman" w:eastAsia="MS Gothic" w:hAnsi="Times New Roman" w:cs="Arial"/>
      <w:b/>
      <w:bCs/>
      <w:sz w:val="24"/>
    </w:rPr>
  </w:style>
  <w:style w:type="paragraph" w:styleId="Heading7">
    <w:name w:val="heading 7"/>
    <w:aliases w:val="DO NOT USE3"/>
    <w:next w:val="Paragraph"/>
    <w:link w:val="Heading7Char"/>
    <w:qFormat/>
    <w:rsid w:val="004A5D79"/>
    <w:pPr>
      <w:keepNext/>
      <w:keepLines/>
      <w:numPr>
        <w:ilvl w:val="6"/>
        <w:numId w:val="18"/>
      </w:numPr>
      <w:spacing w:before="60" w:after="240" w:line="240" w:lineRule="auto"/>
      <w:outlineLvl w:val="6"/>
    </w:pPr>
    <w:rPr>
      <w:rFonts w:ascii="Times New Roman" w:eastAsia="MS Gothic" w:hAnsi="Times New Roman" w:cs="Arial"/>
      <w:b/>
      <w:sz w:val="24"/>
      <w:szCs w:val="24"/>
    </w:rPr>
  </w:style>
  <w:style w:type="paragraph" w:styleId="Heading8">
    <w:name w:val="heading 8"/>
    <w:aliases w:val="DO NOT USE2"/>
    <w:next w:val="Paragraph"/>
    <w:link w:val="Heading8Char"/>
    <w:qFormat/>
    <w:rsid w:val="004A5D79"/>
    <w:pPr>
      <w:keepNext/>
      <w:keepLines/>
      <w:numPr>
        <w:ilvl w:val="7"/>
        <w:numId w:val="18"/>
      </w:numPr>
      <w:spacing w:before="60" w:after="240" w:line="240" w:lineRule="auto"/>
      <w:outlineLvl w:val="7"/>
    </w:pPr>
    <w:rPr>
      <w:rFonts w:ascii="Times New Roman" w:eastAsia="MS Gothic" w:hAnsi="Times New Roman" w:cs="Arial"/>
      <w:b/>
      <w:iCs/>
      <w:sz w:val="24"/>
      <w:szCs w:val="24"/>
    </w:rPr>
  </w:style>
  <w:style w:type="paragraph" w:styleId="Heading9">
    <w:name w:val="heading 9"/>
    <w:aliases w:val="DO NOT USE1"/>
    <w:next w:val="Paragraph"/>
    <w:link w:val="Heading9Char"/>
    <w:qFormat/>
    <w:rsid w:val="004A5D79"/>
    <w:pPr>
      <w:keepNext/>
      <w:keepLines/>
      <w:numPr>
        <w:ilvl w:val="8"/>
        <w:numId w:val="18"/>
      </w:numPr>
      <w:spacing w:before="60" w:after="240" w:line="240" w:lineRule="auto"/>
      <w:outlineLvl w:val="8"/>
    </w:pPr>
    <w:rPr>
      <w:rFonts w:ascii="Times New Roman" w:eastAsia="MS Gothic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5D79"/>
    <w:rPr>
      <w:rFonts w:ascii="Times New Roman" w:eastAsia="MS Gothic" w:hAnsi="Times New Roman" w:cs="Arial"/>
      <w:b/>
      <w:bCs/>
      <w:caps/>
      <w:kern w:val="32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4A5D79"/>
    <w:rPr>
      <w:rFonts w:ascii="Times New Roman" w:eastAsia="MS Gothic" w:hAnsi="Times New Roman" w:cs="Arial"/>
      <w:b/>
      <w:bCs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4A5D79"/>
    <w:rPr>
      <w:rFonts w:ascii="Times New Roman" w:eastAsia="MS Gothic" w:hAnsi="Times New Roman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A5D79"/>
    <w:rPr>
      <w:rFonts w:ascii="Times New Roman" w:eastAsia="MS Gothic" w:hAnsi="Times New Roman" w:cs="Times New Roman"/>
      <w:b/>
      <w:bCs/>
      <w:sz w:val="24"/>
    </w:rPr>
  </w:style>
  <w:style w:type="character" w:customStyle="1" w:styleId="Heading5Char">
    <w:name w:val="Heading 5 Char"/>
    <w:aliases w:val="H5 Char,DO NOT USE Char"/>
    <w:basedOn w:val="DefaultParagraphFont"/>
    <w:link w:val="Heading5"/>
    <w:rsid w:val="004A5D79"/>
    <w:rPr>
      <w:rFonts w:ascii="Times New Roman" w:eastAsia="MS Gothic" w:hAnsi="Times New Roman" w:cs="Arial"/>
      <w:b/>
      <w:bCs/>
      <w:iCs/>
      <w:sz w:val="24"/>
    </w:rPr>
  </w:style>
  <w:style w:type="character" w:customStyle="1" w:styleId="Heading6Char">
    <w:name w:val="Heading 6 Char"/>
    <w:aliases w:val="DO NOT USE4 Char"/>
    <w:basedOn w:val="DefaultParagraphFont"/>
    <w:link w:val="Heading6"/>
    <w:rsid w:val="004A5D79"/>
    <w:rPr>
      <w:rFonts w:ascii="Times New Roman" w:eastAsia="MS Gothic" w:hAnsi="Times New Roman" w:cs="Arial"/>
      <w:b/>
      <w:bCs/>
      <w:sz w:val="24"/>
    </w:rPr>
  </w:style>
  <w:style w:type="character" w:customStyle="1" w:styleId="Heading7Char">
    <w:name w:val="Heading 7 Char"/>
    <w:aliases w:val="DO NOT USE3 Char"/>
    <w:basedOn w:val="DefaultParagraphFont"/>
    <w:link w:val="Heading7"/>
    <w:rsid w:val="004A5D79"/>
    <w:rPr>
      <w:rFonts w:ascii="Times New Roman" w:eastAsia="MS Gothic" w:hAnsi="Times New Roman" w:cs="Arial"/>
      <w:b/>
      <w:sz w:val="24"/>
      <w:szCs w:val="24"/>
    </w:rPr>
  </w:style>
  <w:style w:type="character" w:customStyle="1" w:styleId="Heading8Char">
    <w:name w:val="Heading 8 Char"/>
    <w:aliases w:val="DO NOT USE2 Char"/>
    <w:basedOn w:val="DefaultParagraphFont"/>
    <w:link w:val="Heading8"/>
    <w:rsid w:val="004A5D79"/>
    <w:rPr>
      <w:rFonts w:ascii="Times New Roman" w:eastAsia="MS Gothic" w:hAnsi="Times New Roman" w:cs="Arial"/>
      <w:b/>
      <w:iCs/>
      <w:sz w:val="24"/>
      <w:szCs w:val="24"/>
    </w:rPr>
  </w:style>
  <w:style w:type="character" w:customStyle="1" w:styleId="Heading9Char">
    <w:name w:val="Heading 9 Char"/>
    <w:aliases w:val="DO NOT USE1 Char"/>
    <w:basedOn w:val="DefaultParagraphFont"/>
    <w:link w:val="Heading9"/>
    <w:rsid w:val="004A5D79"/>
    <w:rPr>
      <w:rFonts w:ascii="Times New Roman" w:eastAsia="MS Gothic" w:hAnsi="Times New Roman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5D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D7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A5D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D7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4A5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D79"/>
    <w:rPr>
      <w:rFonts w:eastAsiaTheme="minorEastAsia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A5D7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A5D79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A5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A5D79"/>
    <w:rPr>
      <w:rFonts w:eastAsiaTheme="minorEastAsia"/>
      <w:b/>
      <w:bCs/>
      <w:sz w:val="20"/>
      <w:szCs w:val="20"/>
    </w:rPr>
  </w:style>
  <w:style w:type="paragraph" w:customStyle="1" w:styleId="Paragraph">
    <w:name w:val="Paragraph"/>
    <w:link w:val="ParagraphChar"/>
    <w:rsid w:val="004A5D7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4A5D79"/>
    <w:rPr>
      <w:rFonts w:ascii="Times New Roman" w:eastAsia="MS Gothic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4A5D7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A5D7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5D7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nter">
    <w:name w:val="Table Center"/>
    <w:rsid w:val="004A5D79"/>
    <w:pPr>
      <w:spacing w:before="60" w:after="60" w:line="240" w:lineRule="auto"/>
      <w:jc w:val="center"/>
    </w:pPr>
    <w:rPr>
      <w:rFonts w:ascii="Times New Roman" w:eastAsia="MS Gothic" w:hAnsi="Times New Roman" w:cs="Times New Roman"/>
      <w:sz w:val="24"/>
      <w:szCs w:val="24"/>
    </w:rPr>
  </w:style>
  <w:style w:type="paragraph" w:customStyle="1" w:styleId="Default">
    <w:name w:val="Default"/>
    <w:rsid w:val="004A5D7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ana1">
    <w:name w:val="ana1"/>
    <w:basedOn w:val="Normal"/>
    <w:rsid w:val="004A5D79"/>
    <w:pPr>
      <w:widowControl w:val="0"/>
      <w:numPr>
        <w:numId w:val="1"/>
      </w:numPr>
      <w:tabs>
        <w:tab w:val="left" w:pos="567"/>
      </w:tabs>
      <w:spacing w:before="240" w:after="120" w:line="240" w:lineRule="auto"/>
      <w:ind w:left="425" w:hanging="357"/>
    </w:pPr>
    <w:rPr>
      <w:rFonts w:ascii="Times New Roman" w:eastAsia="Times New Roman" w:hAnsi="Times New Roman" w:cs="Times New Roman"/>
      <w:b/>
      <w:bCs/>
      <w:sz w:val="24"/>
      <w:szCs w:val="20"/>
      <w:lang w:eastAsia="de-DE"/>
    </w:rPr>
  </w:style>
  <w:style w:type="character" w:styleId="Hyperlink">
    <w:name w:val="Hyperlink"/>
    <w:uiPriority w:val="99"/>
    <w:rsid w:val="004A5D79"/>
    <w:rPr>
      <w:rFonts w:ascii="Times New Roman" w:hAnsi="Times New Roman"/>
      <w:color w:val="0000FF"/>
      <w:sz w:val="24"/>
      <w:u w:val="none"/>
    </w:rPr>
  </w:style>
  <w:style w:type="paragraph" w:customStyle="1" w:styleId="EndNoteBibliography">
    <w:name w:val="EndNote Bibliography"/>
    <w:basedOn w:val="Normal"/>
    <w:link w:val="EndNoteBibliographyChar"/>
    <w:rsid w:val="004A5D79"/>
    <w:pPr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4A5D79"/>
    <w:rPr>
      <w:rFonts w:ascii="Calibri" w:eastAsia="Times New Roman" w:hAnsi="Calibri" w:cs="Calibri"/>
      <w:noProof/>
      <w:sz w:val="24"/>
      <w:szCs w:val="24"/>
    </w:rPr>
  </w:style>
  <w:style w:type="paragraph" w:styleId="Revision">
    <w:name w:val="Revision"/>
    <w:hidden/>
    <w:uiPriority w:val="99"/>
    <w:semiHidden/>
    <w:rsid w:val="004A5D79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semiHidden/>
    <w:rsid w:val="004A5D79"/>
    <w:pPr>
      <w:spacing w:after="0" w:line="240" w:lineRule="auto"/>
    </w:pPr>
    <w:rPr>
      <w:rFonts w:ascii="Arial Narrow" w:eastAsia="Times New Roman" w:hAnsi="Arial Narrow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A5D79"/>
    <w:rPr>
      <w:rFonts w:ascii="Arial Narrow" w:eastAsia="Times New Roman" w:hAnsi="Arial Narrow" w:cs="Tahoma"/>
      <w:sz w:val="18"/>
      <w:szCs w:val="16"/>
    </w:rPr>
  </w:style>
  <w:style w:type="character" w:styleId="PageNumber">
    <w:name w:val="page number"/>
    <w:rsid w:val="004A5D79"/>
  </w:style>
  <w:style w:type="paragraph" w:styleId="FootnoteText">
    <w:name w:val="footnote text"/>
    <w:link w:val="FootnoteTextChar"/>
    <w:rsid w:val="004A5D79"/>
    <w:pPr>
      <w:spacing w:before="60" w:after="0" w:line="240" w:lineRule="auto"/>
      <w:ind w:left="360" w:hanging="360"/>
    </w:pPr>
    <w:rPr>
      <w:rFonts w:ascii="Arial" w:eastAsia="MS Mincho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A5D79"/>
    <w:rPr>
      <w:rFonts w:ascii="Arial" w:eastAsia="MS Mincho" w:hAnsi="Arial" w:cs="Times New Roman"/>
      <w:sz w:val="20"/>
      <w:szCs w:val="20"/>
    </w:rPr>
  </w:style>
  <w:style w:type="paragraph" w:styleId="TOC1">
    <w:name w:val="toc 1"/>
    <w:next w:val="Paragraph"/>
    <w:uiPriority w:val="39"/>
    <w:rsid w:val="004A5D79"/>
    <w:pPr>
      <w:tabs>
        <w:tab w:val="left" w:pos="480"/>
        <w:tab w:val="right" w:leader="dot" w:pos="9000"/>
      </w:tabs>
      <w:spacing w:before="60" w:after="0" w:line="240" w:lineRule="auto"/>
      <w:ind w:left="480" w:right="360" w:hanging="480"/>
    </w:pPr>
    <w:rPr>
      <w:rFonts w:ascii="Times New Roman" w:eastAsia="MS Gothic" w:hAnsi="Times New Roman" w:cs="Times New Roman"/>
      <w:b/>
      <w:caps/>
      <w:sz w:val="24"/>
      <w:szCs w:val="20"/>
    </w:rPr>
  </w:style>
  <w:style w:type="paragraph" w:styleId="Caption">
    <w:name w:val="caption"/>
    <w:basedOn w:val="Normal"/>
    <w:next w:val="Normal"/>
    <w:qFormat/>
    <w:rsid w:val="004A5D79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</w:rPr>
  </w:style>
  <w:style w:type="paragraph" w:styleId="TableofFigures">
    <w:name w:val="table of figures"/>
    <w:basedOn w:val="Normal"/>
    <w:next w:val="Normal"/>
    <w:rsid w:val="004A5D79"/>
    <w:pPr>
      <w:tabs>
        <w:tab w:val="left" w:pos="720"/>
        <w:tab w:val="right" w:leader="dot" w:pos="9000"/>
      </w:tabs>
      <w:spacing w:before="60" w:after="0" w:line="240" w:lineRule="auto"/>
      <w:ind w:left="720" w:right="360" w:hanging="360"/>
    </w:pPr>
    <w:rPr>
      <w:rFonts w:ascii="Times New Roman" w:eastAsia="MS Gothic" w:hAnsi="Times New Roman" w:cs="Times New Roman"/>
      <w:sz w:val="24"/>
      <w:szCs w:val="24"/>
    </w:rPr>
  </w:style>
  <w:style w:type="character" w:styleId="FootnoteReference">
    <w:name w:val="footnote reference"/>
    <w:rsid w:val="004A5D79"/>
    <w:rPr>
      <w:vertAlign w:val="superscript"/>
    </w:rPr>
  </w:style>
  <w:style w:type="character" w:styleId="EndnoteReference">
    <w:name w:val="endnote reference"/>
    <w:rsid w:val="004A5D79"/>
    <w:rPr>
      <w:vertAlign w:val="superscript"/>
    </w:rPr>
  </w:style>
  <w:style w:type="paragraph" w:styleId="TOC2">
    <w:name w:val="toc 2"/>
    <w:basedOn w:val="TOC1"/>
    <w:next w:val="Paragraph"/>
    <w:uiPriority w:val="39"/>
    <w:rsid w:val="004A5D79"/>
    <w:pPr>
      <w:tabs>
        <w:tab w:val="clear" w:pos="480"/>
        <w:tab w:val="left" w:pos="1080"/>
      </w:tabs>
      <w:ind w:left="1080" w:hanging="720"/>
    </w:pPr>
    <w:rPr>
      <w:caps w:val="0"/>
      <w:szCs w:val="24"/>
    </w:rPr>
  </w:style>
  <w:style w:type="paragraph" w:styleId="TOC3">
    <w:name w:val="toc 3"/>
    <w:basedOn w:val="TOC1"/>
    <w:next w:val="Paragraph"/>
    <w:uiPriority w:val="39"/>
    <w:rsid w:val="004A5D79"/>
    <w:pPr>
      <w:tabs>
        <w:tab w:val="clear" w:pos="480"/>
        <w:tab w:val="left" w:pos="1680"/>
      </w:tabs>
      <w:ind w:left="1680" w:hanging="960"/>
    </w:pPr>
    <w:rPr>
      <w:b w:val="0"/>
      <w:caps w:val="0"/>
      <w:szCs w:val="24"/>
    </w:rPr>
  </w:style>
  <w:style w:type="paragraph" w:styleId="TOC4">
    <w:name w:val="toc 4"/>
    <w:basedOn w:val="Normal"/>
    <w:next w:val="Normal"/>
    <w:uiPriority w:val="39"/>
    <w:rsid w:val="004A5D79"/>
    <w:pPr>
      <w:tabs>
        <w:tab w:val="left" w:pos="2280"/>
        <w:tab w:val="right" w:leader="dot" w:pos="9000"/>
      </w:tabs>
      <w:spacing w:before="60" w:after="0" w:line="240" w:lineRule="auto"/>
      <w:ind w:left="2280" w:right="360" w:hanging="1200"/>
    </w:pPr>
    <w:rPr>
      <w:rFonts w:ascii="Times New Roman" w:eastAsia="MS Gothic" w:hAnsi="Times New Roman" w:cs="Times New Roman"/>
      <w:sz w:val="24"/>
      <w:szCs w:val="24"/>
    </w:rPr>
  </w:style>
  <w:style w:type="paragraph" w:styleId="TOC5">
    <w:name w:val="toc 5"/>
    <w:basedOn w:val="Normal"/>
    <w:next w:val="Normal"/>
    <w:uiPriority w:val="39"/>
    <w:rsid w:val="004A5D79"/>
    <w:pPr>
      <w:tabs>
        <w:tab w:val="left" w:pos="2880"/>
        <w:tab w:val="right" w:leader="dot" w:pos="9000"/>
      </w:tabs>
      <w:spacing w:before="60" w:after="0" w:line="240" w:lineRule="auto"/>
      <w:ind w:left="2880" w:right="360" w:hanging="1440"/>
    </w:pPr>
    <w:rPr>
      <w:rFonts w:ascii="Times New Roman" w:eastAsia="MS Gothic" w:hAnsi="Times New Roman" w:cs="Times New Roman"/>
      <w:sz w:val="24"/>
      <w:szCs w:val="24"/>
    </w:rPr>
  </w:style>
  <w:style w:type="paragraph" w:styleId="TOC6">
    <w:name w:val="toc 6"/>
    <w:basedOn w:val="Normal"/>
    <w:next w:val="Normal"/>
    <w:uiPriority w:val="39"/>
    <w:rsid w:val="004A5D79"/>
    <w:pPr>
      <w:tabs>
        <w:tab w:val="left" w:pos="3480"/>
        <w:tab w:val="right" w:leader="dot" w:pos="9000"/>
      </w:tabs>
      <w:spacing w:before="60" w:after="0" w:line="240" w:lineRule="auto"/>
      <w:ind w:left="3480" w:right="360" w:hanging="1680"/>
    </w:pPr>
    <w:rPr>
      <w:rFonts w:ascii="Times New Roman" w:eastAsia="MS Gothic" w:hAnsi="Times New Roman" w:cs="Times New Roman"/>
      <w:sz w:val="24"/>
      <w:szCs w:val="24"/>
    </w:rPr>
  </w:style>
  <w:style w:type="paragraph" w:styleId="TOC7">
    <w:name w:val="toc 7"/>
    <w:basedOn w:val="Normal"/>
    <w:next w:val="Normal"/>
    <w:uiPriority w:val="39"/>
    <w:rsid w:val="004A5D79"/>
    <w:pPr>
      <w:tabs>
        <w:tab w:val="left" w:pos="4080"/>
        <w:tab w:val="right" w:leader="dot" w:pos="9000"/>
      </w:tabs>
      <w:spacing w:before="60" w:after="0" w:line="240" w:lineRule="auto"/>
      <w:ind w:left="4080" w:right="360" w:hanging="1920"/>
    </w:pPr>
    <w:rPr>
      <w:rFonts w:ascii="Arial" w:eastAsia="MS Gothic" w:hAnsi="Times New Roman" w:cs="Times New Roman"/>
      <w:sz w:val="24"/>
      <w:szCs w:val="24"/>
    </w:rPr>
  </w:style>
  <w:style w:type="paragraph" w:styleId="TOC8">
    <w:name w:val="toc 8"/>
    <w:basedOn w:val="Normal"/>
    <w:next w:val="Normal"/>
    <w:uiPriority w:val="39"/>
    <w:rsid w:val="004A5D79"/>
    <w:pPr>
      <w:tabs>
        <w:tab w:val="left" w:pos="4680"/>
        <w:tab w:val="right" w:leader="dot" w:pos="9000"/>
      </w:tabs>
      <w:spacing w:before="60" w:after="0" w:line="240" w:lineRule="auto"/>
      <w:ind w:left="4680" w:right="360" w:hanging="2160"/>
    </w:pPr>
    <w:rPr>
      <w:rFonts w:ascii="Arial" w:eastAsia="MS Gothic" w:hAnsi="Times New Roman" w:cs="Times New Roman"/>
      <w:sz w:val="24"/>
      <w:szCs w:val="24"/>
    </w:rPr>
  </w:style>
  <w:style w:type="paragraph" w:styleId="TOC9">
    <w:name w:val="toc 9"/>
    <w:basedOn w:val="Normal"/>
    <w:next w:val="Normal"/>
    <w:uiPriority w:val="39"/>
    <w:rsid w:val="004A5D79"/>
    <w:pPr>
      <w:tabs>
        <w:tab w:val="left" w:pos="5280"/>
        <w:tab w:val="right" w:leader="dot" w:pos="9000"/>
      </w:tabs>
      <w:spacing w:before="60" w:after="0" w:line="240" w:lineRule="auto"/>
      <w:ind w:left="5280" w:right="360" w:hanging="2400"/>
    </w:pPr>
    <w:rPr>
      <w:rFonts w:ascii="Arial" w:eastAsia="MS Gothic" w:hAnsi="Times New Roman" w:cs="Times New Roman"/>
      <w:sz w:val="24"/>
      <w:szCs w:val="24"/>
    </w:rPr>
  </w:style>
  <w:style w:type="paragraph" w:customStyle="1" w:styleId="Vrantwortl">
    <w:name w:val="Vrantwortl."/>
    <w:basedOn w:val="Normal"/>
    <w:rsid w:val="004A5D79"/>
    <w:pPr>
      <w:tabs>
        <w:tab w:val="left" w:pos="-720"/>
        <w:tab w:val="left" w:pos="4320"/>
      </w:tabs>
      <w:spacing w:after="0" w:line="240" w:lineRule="auto"/>
      <w:ind w:right="-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Aufzhlung-">
    <w:name w:val="Aufzählung&quot;-&quot;"/>
    <w:basedOn w:val="Normal"/>
    <w:rsid w:val="004A5D79"/>
    <w:pPr>
      <w:tabs>
        <w:tab w:val="left" w:pos="-720"/>
      </w:tabs>
      <w:spacing w:after="0" w:line="240" w:lineRule="auto"/>
      <w:ind w:left="709" w:right="-20" w:hanging="473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StudyDrug">
    <w:name w:val="StudyDrug"/>
    <w:basedOn w:val="Normal"/>
    <w:rsid w:val="004A5D79"/>
    <w:pPr>
      <w:tabs>
        <w:tab w:val="left" w:pos="-720"/>
        <w:tab w:val="left" w:pos="3544"/>
      </w:tabs>
      <w:spacing w:after="0" w:line="240" w:lineRule="auto"/>
      <w:ind w:right="-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Kleineberschrift">
    <w:name w:val="Kleine Überschrift"/>
    <w:basedOn w:val="Normal"/>
    <w:rsid w:val="004A5D79"/>
    <w:pPr>
      <w:tabs>
        <w:tab w:val="left" w:pos="-720"/>
      </w:tabs>
      <w:spacing w:after="0" w:line="240" w:lineRule="auto"/>
      <w:ind w:left="1040" w:right="-20" w:hanging="1040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customStyle="1" w:styleId="NormalItalic">
    <w:name w:val="Normal Italic"/>
    <w:basedOn w:val="Normal"/>
    <w:next w:val="Normal"/>
    <w:rsid w:val="004A5D79"/>
    <w:pPr>
      <w:spacing w:before="60" w:after="60" w:line="240" w:lineRule="auto"/>
      <w:ind w:left="851"/>
      <w:jc w:val="both"/>
    </w:pPr>
    <w:rPr>
      <w:rFonts w:ascii="Times New Roman" w:eastAsia="Times New Roman" w:hAnsi="Times New Roman" w:cs="Times New Roman"/>
      <w:i/>
      <w:sz w:val="24"/>
      <w:szCs w:val="20"/>
      <w:lang w:val="en-AU" w:eastAsia="de-DE"/>
    </w:rPr>
  </w:style>
  <w:style w:type="paragraph" w:customStyle="1" w:styleId="Bullet">
    <w:name w:val="Bullet"/>
    <w:basedOn w:val="Normal"/>
    <w:rsid w:val="004A5D79"/>
    <w:pPr>
      <w:spacing w:before="80" w:after="80" w:line="240" w:lineRule="auto"/>
      <w:ind w:left="1135" w:hanging="284"/>
      <w:jc w:val="both"/>
    </w:pPr>
    <w:rPr>
      <w:rFonts w:ascii="Times New Roman" w:eastAsia="Times New Roman" w:hAnsi="Times New Roman" w:cs="Times New Roman"/>
      <w:sz w:val="24"/>
      <w:szCs w:val="20"/>
      <w:lang w:val="en-AU" w:eastAsia="de-DE"/>
    </w:rPr>
  </w:style>
  <w:style w:type="paragraph" w:customStyle="1" w:styleId="Style1">
    <w:name w:val="Style1"/>
    <w:basedOn w:val="Normal"/>
    <w:next w:val="Heading4"/>
    <w:rsid w:val="004A5D79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dotted"/>
      <w:lang w:val="en-AU" w:eastAsia="de-DE"/>
    </w:rPr>
  </w:style>
  <w:style w:type="paragraph" w:styleId="Title">
    <w:name w:val="Title"/>
    <w:link w:val="TitleChar"/>
    <w:qFormat/>
    <w:rsid w:val="004A5D79"/>
    <w:pPr>
      <w:spacing w:before="240" w:after="240" w:line="240" w:lineRule="auto"/>
      <w:jc w:val="center"/>
    </w:pPr>
    <w:rPr>
      <w:rFonts w:ascii="Times New Roman" w:eastAsia="MS Gothic" w:hAnsi="Times New Roman" w:cs="Arial"/>
      <w:b/>
      <w:bCs/>
      <w:caps/>
      <w:kern w:val="28"/>
      <w:sz w:val="24"/>
      <w:szCs w:val="32"/>
    </w:rPr>
  </w:style>
  <w:style w:type="character" w:customStyle="1" w:styleId="TitleChar">
    <w:name w:val="Title Char"/>
    <w:basedOn w:val="DefaultParagraphFont"/>
    <w:link w:val="Title"/>
    <w:rsid w:val="004A5D79"/>
    <w:rPr>
      <w:rFonts w:ascii="Times New Roman" w:eastAsia="MS Gothic" w:hAnsi="Times New Roman" w:cs="Arial"/>
      <w:b/>
      <w:bCs/>
      <w:caps/>
      <w:kern w:val="28"/>
      <w:sz w:val="24"/>
      <w:szCs w:val="32"/>
    </w:rPr>
  </w:style>
  <w:style w:type="paragraph" w:customStyle="1" w:styleId="Textkrper-Einzug21">
    <w:name w:val="Textkörper-Einzug 21"/>
    <w:basedOn w:val="Normal"/>
    <w:rsid w:val="004A5D79"/>
    <w:pPr>
      <w:spacing w:before="60" w:after="60" w:line="240" w:lineRule="auto"/>
      <w:ind w:left="851"/>
      <w:jc w:val="center"/>
    </w:pPr>
    <w:rPr>
      <w:rFonts w:ascii="Times New Roman" w:eastAsia="Times New Roman" w:hAnsi="Times New Roman" w:cs="Times New Roman"/>
      <w:sz w:val="28"/>
      <w:szCs w:val="20"/>
      <w:lang w:val="en-AU" w:eastAsia="de-DE"/>
    </w:rPr>
  </w:style>
  <w:style w:type="paragraph" w:customStyle="1" w:styleId="Textkrper21">
    <w:name w:val="Textkörper 21"/>
    <w:basedOn w:val="Normal"/>
    <w:rsid w:val="004A5D79"/>
    <w:pPr>
      <w:spacing w:before="60" w:after="60" w:line="240" w:lineRule="auto"/>
      <w:ind w:left="567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Textkrper-Einzug31">
    <w:name w:val="Textkörper-Einzug 31"/>
    <w:basedOn w:val="Normal"/>
    <w:rsid w:val="004A5D79"/>
    <w:pPr>
      <w:spacing w:after="0" w:line="240" w:lineRule="auto"/>
      <w:ind w:left="851"/>
    </w:pPr>
    <w:rPr>
      <w:rFonts w:ascii="Times New Roman" w:eastAsia="Times New Roman" w:hAnsi="Times New Roman" w:cs="Times New Roman"/>
      <w:sz w:val="24"/>
      <w:szCs w:val="20"/>
      <w:lang w:val="en-AU" w:eastAsia="de-DE"/>
    </w:rPr>
  </w:style>
  <w:style w:type="paragraph" w:customStyle="1" w:styleId="BriefKopfzeile">
    <w:name w:val="Brief Kopfzeile"/>
    <w:basedOn w:val="Normal"/>
    <w:rsid w:val="004A5D79"/>
    <w:pPr>
      <w:spacing w:after="0" w:line="280" w:lineRule="exact"/>
      <w:jc w:val="center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Gruss">
    <w:name w:val="Gruss"/>
    <w:basedOn w:val="Normal"/>
    <w:rsid w:val="004A5D79"/>
    <w:pPr>
      <w:spacing w:before="400" w:after="30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Titlepage">
    <w:name w:val="Titlepage"/>
    <w:basedOn w:val="Normal"/>
    <w:rsid w:val="004A5D79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line">
    <w:name w:val="line"/>
    <w:basedOn w:val="Normal"/>
    <w:rsid w:val="004A5D79"/>
    <w:pPr>
      <w:widowControl w:val="0"/>
      <w:tabs>
        <w:tab w:val="left" w:pos="1985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PlainText">
    <w:name w:val="Plain Text"/>
    <w:basedOn w:val="Normal"/>
    <w:link w:val="PlainTextChar"/>
    <w:rsid w:val="004A5D7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4A5D79"/>
    <w:rPr>
      <w:rFonts w:ascii="Courier New" w:eastAsia="Times New Roman" w:hAnsi="Courier New" w:cs="Courier New"/>
      <w:sz w:val="20"/>
      <w:szCs w:val="20"/>
    </w:rPr>
  </w:style>
  <w:style w:type="paragraph" w:styleId="BodyTextIndent3">
    <w:name w:val="Body Text Indent 3"/>
    <w:basedOn w:val="Normal"/>
    <w:link w:val="BodyTextIndent3Char"/>
    <w:rsid w:val="004A5D79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4A5D7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4A5D79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rsid w:val="004A5D79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4A5D79"/>
    <w:rPr>
      <w:rFonts w:ascii="Tahoma" w:eastAsia="Times New Roman" w:hAnsi="Tahoma" w:cs="Tahoma"/>
      <w:sz w:val="24"/>
      <w:szCs w:val="24"/>
      <w:shd w:val="clear" w:color="auto" w:fill="000080"/>
    </w:rPr>
  </w:style>
  <w:style w:type="paragraph" w:styleId="BodyTextIndent">
    <w:name w:val="Body Text Indent"/>
    <w:basedOn w:val="Normal"/>
    <w:link w:val="BodyTextIndentChar"/>
    <w:rsid w:val="004A5D79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4A5D79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4A5D79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4A5D79"/>
    <w:rPr>
      <w:rFonts w:ascii="Times New Roman" w:eastAsia="Times New Roman" w:hAnsi="Times New Roman" w:cs="Times New Roman"/>
      <w:sz w:val="16"/>
      <w:szCs w:val="16"/>
    </w:rPr>
  </w:style>
  <w:style w:type="paragraph" w:styleId="EndnoteText">
    <w:name w:val="endnote text"/>
    <w:basedOn w:val="Normal"/>
    <w:link w:val="EndnoteTextChar"/>
    <w:rsid w:val="004A5D79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A5D79"/>
    <w:rPr>
      <w:rFonts w:ascii="Times New Roman" w:eastAsia="Times New Roman" w:hAnsi="Times New Roman" w:cs="Times New Roman"/>
      <w:sz w:val="20"/>
      <w:szCs w:val="20"/>
    </w:rPr>
  </w:style>
  <w:style w:type="paragraph" w:customStyle="1" w:styleId="TxtTi10">
    <w:name w:val="Txt:Ti10"/>
    <w:rsid w:val="004A5D79"/>
    <w:pPr>
      <w:widowControl w:val="0"/>
      <w:tabs>
        <w:tab w:val="left" w:pos="0"/>
        <w:tab w:val="left" w:pos="567"/>
        <w:tab w:val="left" w:pos="850"/>
        <w:tab w:val="left" w:pos="1134"/>
        <w:tab w:val="left" w:pos="1417"/>
        <w:tab w:val="left" w:pos="1701"/>
        <w:tab w:val="left" w:pos="1984"/>
        <w:tab w:val="left" w:pos="2268"/>
        <w:tab w:val="left" w:pos="2551"/>
        <w:tab w:val="left" w:pos="2835"/>
        <w:tab w:val="left" w:pos="3118"/>
        <w:tab w:val="left" w:pos="3402"/>
        <w:tab w:val="left" w:pos="3685"/>
        <w:tab w:val="left" w:pos="3969"/>
        <w:tab w:val="left" w:pos="4252"/>
        <w:tab w:val="left" w:pos="4535"/>
        <w:tab w:val="left" w:pos="4819"/>
        <w:tab w:val="left" w:pos="5102"/>
      </w:tabs>
      <w:spacing w:after="170" w:line="253" w:lineRule="atLeast"/>
      <w:jc w:val="both"/>
    </w:pPr>
    <w:rPr>
      <w:rFonts w:ascii="Times" w:eastAsia="Times New Roman" w:hAnsi="Times" w:cs="Times New Roman"/>
      <w:sz w:val="20"/>
      <w:szCs w:val="20"/>
      <w:lang w:eastAsia="de-DE"/>
    </w:rPr>
  </w:style>
  <w:style w:type="paragraph" w:customStyle="1" w:styleId="graphic">
    <w:name w:val="graphic"/>
    <w:rsid w:val="004A5D79"/>
    <w:pPr>
      <w:widowControl w:val="0"/>
      <w:tabs>
        <w:tab w:val="left" w:pos="0"/>
        <w:tab w:val="left" w:pos="567"/>
        <w:tab w:val="left" w:pos="850"/>
        <w:tab w:val="left" w:pos="1134"/>
        <w:tab w:val="left" w:pos="1417"/>
        <w:tab w:val="left" w:pos="1701"/>
        <w:tab w:val="left" w:pos="1984"/>
        <w:tab w:val="left" w:pos="2268"/>
        <w:tab w:val="left" w:pos="2551"/>
        <w:tab w:val="left" w:pos="2835"/>
        <w:tab w:val="left" w:pos="3118"/>
        <w:tab w:val="left" w:pos="3402"/>
        <w:tab w:val="left" w:pos="3685"/>
        <w:tab w:val="left" w:pos="3969"/>
        <w:tab w:val="left" w:pos="4252"/>
        <w:tab w:val="left" w:pos="4535"/>
        <w:tab w:val="left" w:pos="4819"/>
        <w:tab w:val="left" w:pos="5102"/>
      </w:tabs>
      <w:spacing w:before="177" w:after="283" w:line="233" w:lineRule="atLeast"/>
      <w:jc w:val="both"/>
    </w:pPr>
    <w:rPr>
      <w:rFonts w:ascii="Times" w:eastAsia="Times New Roman" w:hAnsi="Times" w:cs="Times New Roman"/>
      <w:sz w:val="20"/>
      <w:szCs w:val="20"/>
      <w:lang w:eastAsia="de-DE"/>
    </w:rPr>
  </w:style>
  <w:style w:type="paragraph" w:customStyle="1" w:styleId="Absno">
    <w:name w:val="Absno"/>
    <w:basedOn w:val="Normal"/>
    <w:rsid w:val="004A5D79"/>
    <w:pPr>
      <w:widowControl w:val="0"/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customStyle="1" w:styleId="ds25">
    <w:name w:val="ds25"/>
    <w:rsid w:val="004A5D79"/>
    <w:pPr>
      <w:tabs>
        <w:tab w:val="left" w:pos="-720"/>
      </w:tabs>
      <w:spacing w:after="142" w:line="240" w:lineRule="auto"/>
    </w:pPr>
    <w:rPr>
      <w:rFonts w:ascii="Courier New" w:eastAsia="Times New Roman" w:hAnsi="Courier New" w:cs="Times New Roman"/>
      <w:sz w:val="24"/>
      <w:szCs w:val="20"/>
      <w:lang w:eastAsia="de-DE"/>
    </w:rPr>
  </w:style>
  <w:style w:type="paragraph" w:customStyle="1" w:styleId="ds15">
    <w:name w:val="ds15"/>
    <w:rsid w:val="004A5D79"/>
    <w:pPr>
      <w:tabs>
        <w:tab w:val="left" w:pos="-720"/>
      </w:tabs>
      <w:spacing w:after="85" w:line="240" w:lineRule="auto"/>
    </w:pPr>
    <w:rPr>
      <w:rFonts w:ascii="Courier New" w:eastAsia="Times New Roman" w:hAnsi="Courier New" w:cs="Times New Roman"/>
      <w:sz w:val="24"/>
      <w:szCs w:val="20"/>
      <w:lang w:eastAsia="de-DE"/>
    </w:rPr>
  </w:style>
  <w:style w:type="paragraph" w:customStyle="1" w:styleId="PARA2">
    <w:name w:val="PARA2"/>
    <w:basedOn w:val="Normal"/>
    <w:rsid w:val="004A5D79"/>
    <w:pPr>
      <w:spacing w:after="0" w:line="240" w:lineRule="auto"/>
      <w:ind w:left="1080"/>
    </w:pPr>
    <w:rPr>
      <w:rFonts w:ascii="Times" w:eastAsia="Times New Roman" w:hAnsi="Times" w:cs="Times New Roman"/>
      <w:sz w:val="24"/>
      <w:szCs w:val="20"/>
      <w:lang w:eastAsia="de-DE"/>
    </w:rPr>
  </w:style>
  <w:style w:type="paragraph" w:customStyle="1" w:styleId="Text">
    <w:name w:val="Text"/>
    <w:basedOn w:val="Normal"/>
    <w:rsid w:val="004A5D79"/>
    <w:pPr>
      <w:spacing w:after="240" w:line="320" w:lineRule="exact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lockText">
    <w:name w:val="Block Text"/>
    <w:basedOn w:val="Normal"/>
    <w:rsid w:val="004A5D79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mailStyle68">
    <w:name w:val="EmailStyle68"/>
    <w:rsid w:val="004A5D79"/>
    <w:rPr>
      <w:rFonts w:ascii="Arial" w:hAnsi="Arial" w:cs="Arial"/>
      <w:color w:val="auto"/>
      <w:sz w:val="20"/>
    </w:rPr>
  </w:style>
  <w:style w:type="paragraph" w:customStyle="1" w:styleId="text2">
    <w:name w:val="text 2"/>
    <w:basedOn w:val="Normal"/>
    <w:rsid w:val="004A5D79"/>
    <w:pPr>
      <w:spacing w:after="24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Verzeichnis0">
    <w:name w:val="Verzeichnis 0"/>
    <w:basedOn w:val="Normal"/>
    <w:rsid w:val="004A5D79"/>
    <w:pPr>
      <w:widowControl w:val="0"/>
      <w:tabs>
        <w:tab w:val="left" w:pos="567"/>
        <w:tab w:val="right" w:pos="9639"/>
      </w:tabs>
      <w:spacing w:after="120" w:line="240" w:lineRule="auto"/>
      <w:jc w:val="both"/>
    </w:pPr>
    <w:rPr>
      <w:rFonts w:ascii="Times New Roman" w:eastAsia="Times New Roman" w:hAnsi="Times New Roman" w:cs="Times New Roman"/>
      <w:b/>
      <w:caps/>
      <w:sz w:val="24"/>
      <w:szCs w:val="20"/>
      <w:lang w:eastAsia="de-DE"/>
    </w:rPr>
  </w:style>
  <w:style w:type="paragraph" w:customStyle="1" w:styleId="font5">
    <w:name w:val="font5"/>
    <w:basedOn w:val="Normal"/>
    <w:rsid w:val="004A5D79"/>
    <w:pPr>
      <w:spacing w:before="100" w:beforeAutospacing="1" w:after="100" w:afterAutospacing="1" w:line="240" w:lineRule="auto"/>
    </w:pPr>
    <w:rPr>
      <w:rFonts w:ascii="Times New Roman" w:eastAsia="Arial Unicode MS" w:hAnsi="Times New Roman" w:cs="Arial"/>
      <w:color w:val="000000"/>
      <w:sz w:val="14"/>
      <w:szCs w:val="14"/>
      <w:lang w:eastAsia="de-DE"/>
    </w:rPr>
  </w:style>
  <w:style w:type="paragraph" w:customStyle="1" w:styleId="xl24">
    <w:name w:val="xl24"/>
    <w:basedOn w:val="Normal"/>
    <w:rsid w:val="004A5D7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Arial Unicode MS" w:hAnsi="Times New Roman" w:cs="Arial"/>
      <w:color w:val="000000"/>
      <w:sz w:val="14"/>
      <w:szCs w:val="14"/>
      <w:lang w:eastAsia="de-DE"/>
    </w:rPr>
  </w:style>
  <w:style w:type="paragraph" w:customStyle="1" w:styleId="xl25">
    <w:name w:val="xl25"/>
    <w:basedOn w:val="Normal"/>
    <w:rsid w:val="004A5D79"/>
    <w:pPr>
      <w:pBdr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b/>
      <w:bCs/>
      <w:color w:val="00CCFF"/>
      <w:sz w:val="16"/>
      <w:szCs w:val="16"/>
      <w:lang w:eastAsia="de-DE"/>
    </w:rPr>
  </w:style>
  <w:style w:type="paragraph" w:customStyle="1" w:styleId="xl26">
    <w:name w:val="xl26"/>
    <w:basedOn w:val="Normal"/>
    <w:rsid w:val="004A5D79"/>
    <w:pPr>
      <w:pBdr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b/>
      <w:bCs/>
      <w:color w:val="0000FF"/>
      <w:sz w:val="16"/>
      <w:szCs w:val="16"/>
      <w:lang w:eastAsia="de-DE"/>
    </w:rPr>
  </w:style>
  <w:style w:type="paragraph" w:customStyle="1" w:styleId="xl22">
    <w:name w:val="xl22"/>
    <w:basedOn w:val="Normal"/>
    <w:rsid w:val="004A5D7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Arial Unicode MS" w:hAnsi="Times New Roman" w:cs="Times New Roman"/>
      <w:b/>
      <w:bCs/>
      <w:color w:val="00CCFF"/>
      <w:sz w:val="14"/>
      <w:szCs w:val="14"/>
      <w:lang w:eastAsia="de-DE"/>
    </w:rPr>
  </w:style>
  <w:style w:type="paragraph" w:customStyle="1" w:styleId="xl23">
    <w:name w:val="xl23"/>
    <w:basedOn w:val="Normal"/>
    <w:rsid w:val="004A5D79"/>
    <w:pPr>
      <w:pBdr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Arial Unicode MS" w:hAnsi="Times New Roman" w:cs="Times New Roman"/>
      <w:b/>
      <w:bCs/>
      <w:color w:val="00CCFF"/>
      <w:sz w:val="14"/>
      <w:szCs w:val="14"/>
      <w:lang w:eastAsia="de-DE"/>
    </w:rPr>
  </w:style>
  <w:style w:type="paragraph" w:customStyle="1" w:styleId="US">
    <w:name w:val="US"/>
    <w:rsid w:val="004A5D79"/>
    <w:pPr>
      <w:widowControl w:val="0"/>
      <w:tabs>
        <w:tab w:val="left" w:pos="794"/>
        <w:tab w:val="left" w:pos="1008"/>
        <w:tab w:val="right" w:pos="8640"/>
      </w:tabs>
      <w:spacing w:after="0" w:line="-240" w:lineRule="auto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NormalIndent">
    <w:name w:val="Normal Indent"/>
    <w:basedOn w:val="Normal"/>
    <w:rsid w:val="004A5D79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Index7">
    <w:name w:val="index 7"/>
    <w:basedOn w:val="Normal"/>
    <w:next w:val="Normal"/>
    <w:rsid w:val="004A5D79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6">
    <w:name w:val="index 6"/>
    <w:basedOn w:val="Normal"/>
    <w:next w:val="Normal"/>
    <w:rsid w:val="004A5D79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5">
    <w:name w:val="index 5"/>
    <w:basedOn w:val="Normal"/>
    <w:next w:val="Normal"/>
    <w:rsid w:val="004A5D79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4">
    <w:name w:val="index 4"/>
    <w:basedOn w:val="Normal"/>
    <w:next w:val="Normal"/>
    <w:rsid w:val="004A5D79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3">
    <w:name w:val="index 3"/>
    <w:basedOn w:val="Normal"/>
    <w:next w:val="Normal"/>
    <w:rsid w:val="004A5D79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2">
    <w:name w:val="index 2"/>
    <w:basedOn w:val="Normal"/>
    <w:next w:val="Normal"/>
    <w:rsid w:val="004A5D79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1">
    <w:name w:val="index 1"/>
    <w:basedOn w:val="Normal"/>
    <w:next w:val="Normal"/>
    <w:rsid w:val="004A5D79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rsid w:val="004A5D79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titel">
    <w:name w:val="titel"/>
    <w:basedOn w:val="Normal"/>
    <w:rsid w:val="004A5D79"/>
    <w:pPr>
      <w:widowControl w:val="0"/>
      <w:numPr>
        <w:ilvl w:val="12"/>
      </w:numPr>
      <w:pBdr>
        <w:top w:val="single" w:sz="18" w:space="1" w:color="auto"/>
        <w:left w:val="single" w:sz="18" w:space="1" w:color="auto"/>
        <w:bottom w:val="single" w:sz="18" w:space="1" w:color="auto"/>
        <w:right w:val="single" w:sz="18" w:space="1" w:color="auto"/>
      </w:pBdr>
      <w:shd w:val="pct10" w:color="auto" w:fill="auto"/>
      <w:tabs>
        <w:tab w:val="left" w:pos="567"/>
      </w:tabs>
      <w:spacing w:after="120" w:line="-480" w:lineRule="auto"/>
      <w:jc w:val="center"/>
    </w:pPr>
    <w:rPr>
      <w:rFonts w:ascii="Times New Roman" w:eastAsia="Times New Roman" w:hAnsi="Times New Roman" w:cs="Times New Roman"/>
      <w:b/>
      <w:sz w:val="36"/>
      <w:szCs w:val="20"/>
      <w:lang w:val="en-GB" w:eastAsia="de-DE"/>
    </w:rPr>
  </w:style>
  <w:style w:type="paragraph" w:customStyle="1" w:styleId="eingezabsatz">
    <w:name w:val="eingez.absatz"/>
    <w:basedOn w:val="Normal"/>
    <w:rsid w:val="004A5D79"/>
    <w:pPr>
      <w:widowControl w:val="0"/>
      <w:numPr>
        <w:ilvl w:val="12"/>
      </w:numPr>
      <w:tabs>
        <w:tab w:val="left" w:pos="567"/>
      </w:tabs>
      <w:spacing w:after="120" w:line="360" w:lineRule="auto"/>
      <w:ind w:left="567" w:hanging="567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OS">
    <w:name w:val="OS"/>
    <w:rsid w:val="004A5D79"/>
    <w:pPr>
      <w:widowControl w:val="0"/>
      <w:tabs>
        <w:tab w:val="left" w:pos="794"/>
        <w:tab w:val="left" w:pos="1008"/>
        <w:tab w:val="right" w:pos="8640"/>
      </w:tabs>
      <w:spacing w:after="0" w:line="-240" w:lineRule="auto"/>
    </w:pPr>
    <w:rPr>
      <w:rFonts w:ascii="Arial" w:eastAsia="Times New Roman" w:hAnsi="Arial" w:cs="Times New Roman"/>
      <w:b/>
      <w:sz w:val="24"/>
      <w:szCs w:val="20"/>
      <w:lang w:val="de-DE" w:eastAsia="de-DE"/>
    </w:rPr>
  </w:style>
  <w:style w:type="paragraph" w:customStyle="1" w:styleId="TG">
    <w:name w:val="TG"/>
    <w:rsid w:val="004A5D79"/>
    <w:pPr>
      <w:keepLines/>
      <w:widowControl w:val="0"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after="0" w:line="-360" w:lineRule="auto"/>
      <w:jc w:val="center"/>
    </w:pPr>
    <w:rPr>
      <w:rFonts w:ascii="Arial" w:eastAsia="Times New Roman" w:hAnsi="Arial" w:cs="Times New Roman"/>
      <w:b/>
      <w:sz w:val="28"/>
      <w:szCs w:val="20"/>
      <w:lang w:val="de-DE" w:eastAsia="de-DE"/>
    </w:rPr>
  </w:style>
  <w:style w:type="paragraph" w:customStyle="1" w:styleId="nebeneinandfr2A">
    <w:name w:val="nebeneinand. für 2 A"/>
    <w:rsid w:val="004A5D79"/>
    <w:pPr>
      <w:widowControl w:val="0"/>
      <w:spacing w:after="0" w:line="-240" w:lineRule="auto"/>
      <w:ind w:left="5328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nebeneinanderfr2">
    <w:name w:val="nebeneinander für 2"/>
    <w:rsid w:val="004A5D79"/>
    <w:pPr>
      <w:widowControl w:val="0"/>
      <w:spacing w:after="0" w:line="-240" w:lineRule="auto"/>
      <w:ind w:right="5319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eingerckterAbsatz">
    <w:name w:val="eingerückter Absatz"/>
    <w:rsid w:val="004A5D79"/>
    <w:pPr>
      <w:widowControl w:val="0"/>
      <w:tabs>
        <w:tab w:val="left" w:pos="567"/>
      </w:tabs>
      <w:spacing w:after="0" w:line="-312" w:lineRule="auto"/>
      <w:ind w:left="567" w:hanging="567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nebeneinanderfr21">
    <w:name w:val="nebeneinander für 21"/>
    <w:rsid w:val="004A5D79"/>
    <w:pPr>
      <w:widowControl w:val="0"/>
      <w:spacing w:after="0" w:line="-240" w:lineRule="auto"/>
      <w:ind w:right="5319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doppelteingezogenen">
    <w:name w:val="doppelt eingezogenen"/>
    <w:rsid w:val="004A5D79"/>
    <w:pPr>
      <w:widowControl w:val="0"/>
      <w:tabs>
        <w:tab w:val="left" w:pos="720"/>
        <w:tab w:val="left" w:pos="1418"/>
      </w:tabs>
      <w:spacing w:after="0" w:line="-240" w:lineRule="auto"/>
      <w:ind w:left="1418" w:hanging="697"/>
      <w:jc w:val="both"/>
    </w:pPr>
    <w:rPr>
      <w:rFonts w:ascii="Arial" w:eastAsia="Times New Roman" w:hAnsi="Arial" w:cs="Times New Roman"/>
      <w:szCs w:val="20"/>
      <w:lang w:val="de-DE" w:eastAsia="de-DE"/>
    </w:rPr>
  </w:style>
  <w:style w:type="paragraph" w:customStyle="1" w:styleId="Tabelle">
    <w:name w:val="Tabelle"/>
    <w:basedOn w:val="Normal"/>
    <w:rsid w:val="004A5D79"/>
    <w:pPr>
      <w:widowControl w:val="0"/>
      <w:numPr>
        <w:ilvl w:val="12"/>
      </w:numPr>
      <w:tabs>
        <w:tab w:val="left" w:pos="2127"/>
      </w:tabs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AufzhlungPunkt">
    <w:name w:val="Aufzählung Punkt"/>
    <w:basedOn w:val="Normal"/>
    <w:rsid w:val="004A5D79"/>
    <w:pPr>
      <w:widowControl w:val="0"/>
      <w:spacing w:after="120" w:line="360" w:lineRule="auto"/>
      <w:ind w:left="284" w:hanging="284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paragraph" w:customStyle="1" w:styleId="ASynopsis">
    <w:name w:val="A_Synopsis"/>
    <w:basedOn w:val="Normal"/>
    <w:rsid w:val="004A5D79"/>
    <w:pPr>
      <w:keepLine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StandardHCR">
    <w:name w:val="Standard_HCR"/>
    <w:rsid w:val="004A5D79"/>
    <w:pPr>
      <w:spacing w:after="0" w:line="240" w:lineRule="auto"/>
      <w:ind w:left="567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StandardHCR0">
    <w:name w:val="Standard_HCR_0"/>
    <w:basedOn w:val="Normal"/>
    <w:rsid w:val="004A5D79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StandardHCRlist">
    <w:name w:val="Standard_HCR_list"/>
    <w:basedOn w:val="StandardHCR"/>
    <w:rsid w:val="004A5D79"/>
    <w:pPr>
      <w:spacing w:before="60" w:after="60"/>
      <w:ind w:left="0"/>
    </w:pPr>
  </w:style>
  <w:style w:type="paragraph" w:customStyle="1" w:styleId="T-S-BLOCK">
    <w:name w:val="T-S-BLOCK"/>
    <w:basedOn w:val="Normal"/>
    <w:rsid w:val="004A5D79"/>
    <w:pPr>
      <w:tabs>
        <w:tab w:val="left" w:pos="426"/>
        <w:tab w:val="left" w:pos="3686"/>
        <w:tab w:val="left" w:pos="3969"/>
      </w:tabs>
      <w:spacing w:before="60" w:after="60" w:line="240" w:lineRule="auto"/>
      <w:ind w:left="142" w:right="142"/>
      <w:jc w:val="both"/>
    </w:pPr>
    <w:rPr>
      <w:rFonts w:ascii="Helvetica" w:eastAsia="Times New Roman" w:hAnsi="Helvetica" w:cs="Times New Roman"/>
      <w:sz w:val="18"/>
      <w:szCs w:val="20"/>
    </w:rPr>
  </w:style>
  <w:style w:type="paragraph" w:customStyle="1" w:styleId="BLOCK02">
    <w:name w:val="BLOCK0.2"/>
    <w:basedOn w:val="Normal"/>
    <w:rsid w:val="004A5D79"/>
    <w:pPr>
      <w:tabs>
        <w:tab w:val="left" w:pos="3686"/>
        <w:tab w:val="left" w:pos="3969"/>
      </w:tabs>
      <w:spacing w:before="120" w:after="0" w:line="324" w:lineRule="atLeast"/>
      <w:jc w:val="both"/>
    </w:pPr>
    <w:rPr>
      <w:rFonts w:ascii="Helvetica" w:eastAsia="Times New Roman" w:hAnsi="Helvetica" w:cs="Times New Roman"/>
      <w:szCs w:val="20"/>
    </w:rPr>
  </w:style>
  <w:style w:type="paragraph" w:customStyle="1" w:styleId="Strich02">
    <w:name w:val="Strich 0.2"/>
    <w:basedOn w:val="Normal"/>
    <w:rsid w:val="004A5D79"/>
    <w:pPr>
      <w:tabs>
        <w:tab w:val="left" w:pos="2948"/>
        <w:tab w:val="left" w:pos="3345"/>
        <w:tab w:val="right" w:pos="9072"/>
        <w:tab w:val="left" w:pos="9100"/>
      </w:tabs>
      <w:spacing w:before="240" w:after="0" w:line="324" w:lineRule="atLeast"/>
      <w:ind w:left="1135" w:hanging="284"/>
      <w:jc w:val="both"/>
    </w:pPr>
    <w:rPr>
      <w:rFonts w:ascii="Helvetica" w:eastAsia="Times New Roman" w:hAnsi="Helvetica" w:cs="Times New Roman"/>
      <w:szCs w:val="20"/>
    </w:rPr>
  </w:style>
  <w:style w:type="paragraph" w:customStyle="1" w:styleId="SAPsub">
    <w:name w:val="SAPsub"/>
    <w:basedOn w:val="Normal"/>
    <w:next w:val="Normal"/>
    <w:rsid w:val="004A5D79"/>
    <w:pPr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Textkrper1">
    <w:name w:val="Textkörper1"/>
    <w:basedOn w:val="Normal"/>
    <w:rsid w:val="004A5D79"/>
    <w:pPr>
      <w:spacing w:before="120" w:after="120" w:line="320" w:lineRule="atLeast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rsid w:val="004A5D7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A5D79"/>
    <w:rPr>
      <w:rFonts w:ascii="Courier New" w:eastAsia="Times New Roman" w:hAnsi="Courier New" w:cs="Courier New"/>
      <w:sz w:val="20"/>
      <w:szCs w:val="20"/>
    </w:rPr>
  </w:style>
  <w:style w:type="paragraph" w:styleId="Index8">
    <w:name w:val="index 8"/>
    <w:basedOn w:val="Normal"/>
    <w:next w:val="Normal"/>
    <w:rsid w:val="004A5D79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9">
    <w:name w:val="index 9"/>
    <w:basedOn w:val="Normal"/>
    <w:next w:val="Normal"/>
    <w:rsid w:val="004A5D79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rsid w:val="004A5D79"/>
    <w:rPr>
      <w:color w:val="800080"/>
      <w:u w:val="single"/>
    </w:rPr>
  </w:style>
  <w:style w:type="paragraph" w:customStyle="1" w:styleId="Inhaltsverzeichnisberschrift1">
    <w:name w:val="Inhaltsverzeichnisüberschrift1"/>
    <w:basedOn w:val="Heading1"/>
    <w:next w:val="Normal"/>
    <w:rsid w:val="004A5D79"/>
    <w:pPr>
      <w:spacing w:line="276" w:lineRule="auto"/>
      <w:outlineLvl w:val="9"/>
    </w:pPr>
    <w:rPr>
      <w:rFonts w:ascii="Cambria" w:hAnsi="Cambria" w:cs="Times New Roman"/>
      <w:color w:val="365F91"/>
    </w:rPr>
  </w:style>
  <w:style w:type="paragraph" w:customStyle="1" w:styleId="berarbeitung1">
    <w:name w:val="Überarbeitung1"/>
    <w:hidden/>
    <w:semiHidden/>
    <w:rsid w:val="004A5D79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Normal9">
    <w:name w:val="Normal:9"/>
    <w:basedOn w:val="Normal"/>
    <w:rsid w:val="004A5D79"/>
    <w:pPr>
      <w:tabs>
        <w:tab w:val="left" w:pos="1710"/>
      </w:tabs>
      <w:spacing w:after="0" w:line="220" w:lineRule="exact"/>
    </w:pPr>
    <w:rPr>
      <w:rFonts w:ascii="Times New Roman" w:eastAsia="Times New Roman" w:hAnsi="Times New Roman" w:cs="Times New Roman"/>
      <w:sz w:val="18"/>
      <w:szCs w:val="20"/>
    </w:rPr>
  </w:style>
  <w:style w:type="paragraph" w:styleId="ListBullet">
    <w:name w:val="List Bullet"/>
    <w:rsid w:val="004A5D79"/>
    <w:pPr>
      <w:keepLines/>
      <w:tabs>
        <w:tab w:val="num" w:pos="360"/>
      </w:tabs>
      <w:spacing w:before="60" w:after="0" w:line="240" w:lineRule="auto"/>
      <w:ind w:left="360" w:hanging="360"/>
    </w:pPr>
    <w:rPr>
      <w:rFonts w:ascii="Times New Roman" w:eastAsia="MS Gothic" w:hAnsi="Times New Roman" w:cs="Times New Roman"/>
      <w:sz w:val="24"/>
      <w:szCs w:val="20"/>
    </w:rPr>
  </w:style>
  <w:style w:type="paragraph" w:styleId="ListBullet2">
    <w:name w:val="List Bullet 2"/>
    <w:basedOn w:val="Normal"/>
    <w:rsid w:val="004A5D79"/>
    <w:pPr>
      <w:keepLines/>
      <w:numPr>
        <w:numId w:val="2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Instructions">
    <w:name w:val="Instructions"/>
    <w:rsid w:val="004A5D79"/>
    <w:rPr>
      <w:rFonts w:ascii="Verdana" w:hAnsi="Verdana"/>
      <w:vanish/>
      <w:color w:val="008000"/>
      <w:sz w:val="24"/>
    </w:rPr>
  </w:style>
  <w:style w:type="paragraph" w:customStyle="1" w:styleId="BodytextAgency">
    <w:name w:val="Body text (Agency)"/>
    <w:basedOn w:val="Normal"/>
    <w:link w:val="BodytextAgencyChar"/>
    <w:qFormat/>
    <w:rsid w:val="004A5D79"/>
    <w:pPr>
      <w:spacing w:after="140" w:line="240" w:lineRule="auto"/>
    </w:pPr>
    <w:rPr>
      <w:rFonts w:ascii="Verdana" w:eastAsia="Verdana" w:hAnsi="Verdana" w:cs="Times New Roman"/>
      <w:sz w:val="18"/>
      <w:szCs w:val="18"/>
      <w:lang w:val="x-none" w:eastAsia="x-none"/>
    </w:rPr>
  </w:style>
  <w:style w:type="character" w:customStyle="1" w:styleId="BodytextAgencyChar">
    <w:name w:val="Body text (Agency) Char"/>
    <w:link w:val="BodytextAgency"/>
    <w:rsid w:val="004A5D79"/>
    <w:rPr>
      <w:rFonts w:ascii="Verdana" w:eastAsia="Verdana" w:hAnsi="Verdana" w:cs="Times New Roman"/>
      <w:sz w:val="18"/>
      <w:szCs w:val="18"/>
      <w:lang w:val="x-none" w:eastAsia="x-none"/>
    </w:rPr>
  </w:style>
  <w:style w:type="character" w:customStyle="1" w:styleId="cit-article-title">
    <w:name w:val="cit-article-title"/>
    <w:basedOn w:val="DefaultParagraphFont"/>
    <w:rsid w:val="004A5D79"/>
  </w:style>
  <w:style w:type="paragraph" w:styleId="NormalWeb">
    <w:name w:val="Normal (Web)"/>
    <w:basedOn w:val="Normal"/>
    <w:uiPriority w:val="99"/>
    <w:rsid w:val="004A5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A5D79"/>
  </w:style>
  <w:style w:type="character" w:styleId="Emphasis">
    <w:name w:val="Emphasis"/>
    <w:qFormat/>
    <w:rsid w:val="004A5D79"/>
    <w:rPr>
      <w:rFonts w:ascii="Times New Roman" w:hAnsi="Times New Roman"/>
      <w:i/>
      <w:iCs/>
      <w:sz w:val="24"/>
    </w:rPr>
  </w:style>
  <w:style w:type="paragraph" w:customStyle="1" w:styleId="paragraph0">
    <w:name w:val="paragraph"/>
    <w:basedOn w:val="Normal"/>
    <w:link w:val="paragraphChar0"/>
    <w:qFormat/>
    <w:rsid w:val="004A5D79"/>
    <w:pPr>
      <w:spacing w:before="200" w:after="0" w:line="264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graphChar0">
    <w:name w:val="paragraph Char"/>
    <w:basedOn w:val="DefaultParagraphFont"/>
    <w:link w:val="paragraph0"/>
    <w:rsid w:val="004A5D79"/>
    <w:rPr>
      <w:rFonts w:ascii="Times New Roman" w:eastAsia="Times New Roman" w:hAnsi="Times New Roman" w:cs="Times New Roman"/>
      <w:sz w:val="24"/>
      <w:szCs w:val="20"/>
    </w:rPr>
  </w:style>
  <w:style w:type="paragraph" w:customStyle="1" w:styleId="approval">
    <w:name w:val="approval"/>
    <w:qFormat/>
    <w:rsid w:val="004A5D79"/>
    <w:pPr>
      <w:pageBreakBefore/>
      <w:spacing w:after="120"/>
    </w:pPr>
    <w:rPr>
      <w:rFonts w:ascii="Arial" w:eastAsia="Times New Roman" w:hAnsi="Arial" w:cs="Times New Roman"/>
      <w:b/>
      <w:kern w:val="28"/>
      <w:sz w:val="32"/>
      <w:szCs w:val="28"/>
    </w:rPr>
  </w:style>
  <w:style w:type="character" w:customStyle="1" w:styleId="UserTips">
    <w:name w:val="User Tips"/>
    <w:rsid w:val="004A5D79"/>
    <w:rPr>
      <w:rFonts w:ascii="Times New Roman" w:hAnsi="Times New Roman"/>
      <w:i/>
      <w:color w:val="0000FF"/>
      <w:sz w:val="24"/>
    </w:rPr>
  </w:style>
  <w:style w:type="paragraph" w:customStyle="1" w:styleId="TableLeft">
    <w:name w:val="Table Left"/>
    <w:rsid w:val="004A5D79"/>
    <w:pPr>
      <w:spacing w:before="60" w:after="60" w:line="240" w:lineRule="auto"/>
    </w:pPr>
    <w:rPr>
      <w:rFonts w:ascii="Times New Roman" w:eastAsia="MS Gothic" w:hAnsi="Times New Roman" w:cs="Arial"/>
      <w:bCs/>
      <w:sz w:val="24"/>
      <w:szCs w:val="24"/>
    </w:rPr>
  </w:style>
  <w:style w:type="paragraph" w:customStyle="1" w:styleId="TableFixedWidth">
    <w:name w:val="Table Fixed Width"/>
    <w:rsid w:val="004A5D79"/>
    <w:pPr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FootnoteSymbol">
    <w:name w:val="Table Footnote Symbol"/>
    <w:basedOn w:val="TableFootnote"/>
    <w:rsid w:val="004A5D79"/>
    <w:pPr>
      <w:numPr>
        <w:numId w:val="0"/>
      </w:numPr>
      <w:ind w:left="360" w:hanging="360"/>
    </w:pPr>
    <w:rPr>
      <w:szCs w:val="48"/>
    </w:rPr>
  </w:style>
  <w:style w:type="paragraph" w:customStyle="1" w:styleId="TableFootnoteLetter">
    <w:name w:val="Table Footnote Letter"/>
    <w:basedOn w:val="TableFootnote"/>
    <w:rsid w:val="004A5D79"/>
    <w:pPr>
      <w:numPr>
        <w:numId w:val="3"/>
      </w:numPr>
    </w:pPr>
  </w:style>
  <w:style w:type="paragraph" w:customStyle="1" w:styleId="TableEndofTextTitle">
    <w:name w:val="Table End of Text Title"/>
    <w:next w:val="TableHead"/>
    <w:rsid w:val="004A5D79"/>
    <w:pPr>
      <w:keepNext/>
      <w:keepLines/>
      <w:tabs>
        <w:tab w:val="left" w:pos="1440"/>
      </w:tabs>
      <w:spacing w:before="60" w:after="0" w:line="240" w:lineRule="auto"/>
      <w:ind w:left="1440" w:hanging="1440"/>
    </w:pPr>
    <w:rPr>
      <w:rFonts w:ascii="Times New Roman" w:eastAsia="MS Gothic" w:hAnsi="Times New Roman" w:cs="Times New Roman"/>
      <w:b/>
      <w:sz w:val="24"/>
      <w:szCs w:val="24"/>
    </w:rPr>
  </w:style>
  <w:style w:type="paragraph" w:customStyle="1" w:styleId="TableTitleContinued">
    <w:name w:val="Table Title Continued"/>
    <w:rsid w:val="004A5D79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Times New Roman" w:eastAsia="MS Gothic" w:hAnsi="Times New Roman" w:cs="Times New Roman"/>
      <w:b/>
      <w:sz w:val="24"/>
      <w:szCs w:val="24"/>
    </w:rPr>
  </w:style>
  <w:style w:type="paragraph" w:customStyle="1" w:styleId="FigureEndofTextTitle">
    <w:name w:val="Figure End of Text Title"/>
    <w:next w:val="Figure"/>
    <w:rsid w:val="004A5D79"/>
    <w:pPr>
      <w:keepNext/>
      <w:keepLines/>
      <w:tabs>
        <w:tab w:val="left" w:pos="1440"/>
      </w:tabs>
      <w:spacing w:before="60" w:after="0" w:line="240" w:lineRule="auto"/>
      <w:ind w:left="1440" w:hanging="1440"/>
    </w:pPr>
    <w:rPr>
      <w:rFonts w:ascii="Times New Roman" w:eastAsia="Times New Roman" w:hAnsi="Times New Roman" w:cs="Arial"/>
      <w:b/>
      <w:bCs/>
      <w:iCs/>
      <w:sz w:val="24"/>
      <w:szCs w:val="48"/>
    </w:rPr>
  </w:style>
  <w:style w:type="paragraph" w:styleId="ListNumber2">
    <w:name w:val="List Number 2"/>
    <w:basedOn w:val="Normal"/>
    <w:rsid w:val="004A5D79"/>
    <w:pPr>
      <w:keepLines/>
      <w:numPr>
        <w:numId w:val="4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paragraph" w:styleId="ListNumber3">
    <w:name w:val="List Number 3"/>
    <w:basedOn w:val="Normal"/>
    <w:rsid w:val="004A5D79"/>
    <w:pPr>
      <w:keepLines/>
      <w:numPr>
        <w:numId w:val="5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paragraph" w:customStyle="1" w:styleId="ListLetter2">
    <w:name w:val="List Letter 2"/>
    <w:rsid w:val="004A5D79"/>
    <w:pPr>
      <w:keepLines/>
      <w:numPr>
        <w:numId w:val="20"/>
      </w:numPr>
      <w:spacing w:before="60" w:after="0" w:line="240" w:lineRule="auto"/>
    </w:pPr>
    <w:rPr>
      <w:rFonts w:ascii="Times New Roman" w:eastAsia="MS Gothic" w:hAnsi="Times New Roman" w:cs="Arial"/>
      <w:bCs/>
      <w:iCs/>
      <w:sz w:val="24"/>
      <w:szCs w:val="24"/>
    </w:rPr>
  </w:style>
  <w:style w:type="paragraph" w:customStyle="1" w:styleId="ListLetter3">
    <w:name w:val="List Letter 3"/>
    <w:rsid w:val="004A5D79"/>
    <w:pPr>
      <w:keepLines/>
      <w:numPr>
        <w:numId w:val="7"/>
      </w:numPr>
      <w:spacing w:before="60" w:after="0" w:line="240" w:lineRule="auto"/>
    </w:pPr>
    <w:rPr>
      <w:rFonts w:ascii="Times New Roman" w:eastAsia="MS Gothic" w:hAnsi="Times New Roman" w:cs="Arial"/>
      <w:bCs/>
      <w:iCs/>
      <w:sz w:val="24"/>
      <w:szCs w:val="48"/>
    </w:rPr>
  </w:style>
  <w:style w:type="paragraph" w:customStyle="1" w:styleId="Equation">
    <w:name w:val="Equation"/>
    <w:next w:val="Paragraph"/>
    <w:rsid w:val="004A5D79"/>
    <w:pPr>
      <w:keepLines/>
      <w:spacing w:after="120" w:line="240" w:lineRule="auto"/>
      <w:jc w:val="center"/>
    </w:pPr>
    <w:rPr>
      <w:rFonts w:ascii="Times New Roman" w:eastAsia="Times New Roman" w:hAnsi="Times New Roman" w:cs="Arial"/>
      <w:sz w:val="24"/>
      <w:szCs w:val="24"/>
    </w:rPr>
  </w:style>
  <w:style w:type="paragraph" w:customStyle="1" w:styleId="EquationTitle">
    <w:name w:val="Equation Title"/>
    <w:next w:val="Equation"/>
    <w:rsid w:val="004A5D79"/>
    <w:pPr>
      <w:keepNext/>
      <w:keepLines/>
      <w:tabs>
        <w:tab w:val="left" w:pos="1440"/>
      </w:tabs>
      <w:spacing w:after="240" w:line="240" w:lineRule="auto"/>
      <w:ind w:left="1440" w:hanging="1440"/>
    </w:pPr>
    <w:rPr>
      <w:rFonts w:ascii="Times New Roman" w:eastAsia="Times New Roman" w:hAnsi="Times New Roman" w:cs="Arial"/>
      <w:b/>
      <w:color w:val="000000"/>
      <w:sz w:val="24"/>
      <w:szCs w:val="24"/>
    </w:rPr>
  </w:style>
  <w:style w:type="paragraph" w:customStyle="1" w:styleId="CaptionContinued">
    <w:name w:val="Caption Continued"/>
    <w:rsid w:val="004A5D79"/>
    <w:pPr>
      <w:spacing w:after="120" w:line="240" w:lineRule="auto"/>
    </w:pPr>
    <w:rPr>
      <w:rFonts w:ascii="Times New Roman" w:eastAsia="Times New Roman" w:hAnsi="Times New Roman" w:cs="Arial"/>
      <w:b/>
      <w:sz w:val="24"/>
      <w:szCs w:val="24"/>
    </w:rPr>
  </w:style>
  <w:style w:type="paragraph" w:customStyle="1" w:styleId="TableFootnote">
    <w:name w:val="Table Footnote"/>
    <w:rsid w:val="004A5D79"/>
    <w:pPr>
      <w:keepLines/>
      <w:numPr>
        <w:numId w:val="17"/>
      </w:numPr>
      <w:spacing w:before="60" w:after="60" w:line="240" w:lineRule="auto"/>
    </w:pPr>
    <w:rPr>
      <w:rFonts w:ascii="Times New Roman" w:eastAsia="MS Gothic" w:hAnsi="Times New Roman" w:cs="Times New Roman"/>
      <w:sz w:val="24"/>
      <w:szCs w:val="20"/>
    </w:rPr>
  </w:style>
  <w:style w:type="paragraph" w:customStyle="1" w:styleId="TableTitle">
    <w:name w:val="Table Title"/>
    <w:next w:val="TableHead"/>
    <w:rsid w:val="004A5D79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Times New Roman" w:eastAsia="MS Gothic" w:hAnsi="Times New Roman" w:cs="Times New Roman"/>
      <w:b/>
      <w:color w:val="000000"/>
      <w:sz w:val="24"/>
      <w:szCs w:val="24"/>
    </w:rPr>
  </w:style>
  <w:style w:type="paragraph" w:customStyle="1" w:styleId="TableHead">
    <w:name w:val="Table Head"/>
    <w:basedOn w:val="TableCenter"/>
    <w:rsid w:val="004A5D79"/>
    <w:rPr>
      <w:b/>
      <w:szCs w:val="48"/>
    </w:rPr>
  </w:style>
  <w:style w:type="paragraph" w:customStyle="1" w:styleId="FigureTitle">
    <w:name w:val="Figure Title"/>
    <w:basedOn w:val="TableTitle"/>
    <w:next w:val="Figure"/>
    <w:rsid w:val="004A5D79"/>
    <w:pPr>
      <w:spacing w:after="240"/>
    </w:pPr>
  </w:style>
  <w:style w:type="paragraph" w:customStyle="1" w:styleId="TOCTitle">
    <w:name w:val="TOC Title"/>
    <w:basedOn w:val="Title"/>
    <w:next w:val="TOC1"/>
    <w:rsid w:val="004A5D79"/>
    <w:pPr>
      <w:keepLines/>
      <w:pageBreakBefore/>
    </w:pPr>
    <w:rPr>
      <w:caps w:val="0"/>
      <w:szCs w:val="28"/>
    </w:rPr>
  </w:style>
  <w:style w:type="paragraph" w:customStyle="1" w:styleId="TOCSection">
    <w:name w:val="TOC Section"/>
    <w:basedOn w:val="TOCTitle"/>
    <w:rsid w:val="004A5D79"/>
    <w:pPr>
      <w:pageBreakBefore w:val="0"/>
      <w:tabs>
        <w:tab w:val="left" w:pos="480"/>
      </w:tabs>
      <w:spacing w:after="120"/>
      <w:jc w:val="left"/>
    </w:pPr>
  </w:style>
  <w:style w:type="paragraph" w:customStyle="1" w:styleId="Confidentiality">
    <w:name w:val="Confidentiality"/>
    <w:rsid w:val="004A5D79"/>
    <w:pPr>
      <w:spacing w:before="60" w:after="0" w:line="240" w:lineRule="auto"/>
      <w:ind w:left="720" w:right="720"/>
    </w:pPr>
    <w:rPr>
      <w:rFonts w:ascii="Times New Roman" w:eastAsia="MS Gothic" w:hAnsi="Times New Roman" w:cs="Times New Roman"/>
      <w:b/>
      <w:caps/>
      <w:sz w:val="24"/>
      <w:szCs w:val="20"/>
    </w:rPr>
  </w:style>
  <w:style w:type="paragraph" w:customStyle="1" w:styleId="HeaderLandscape">
    <w:name w:val="HeaderLandscape"/>
    <w:rsid w:val="004A5D79"/>
    <w:pPr>
      <w:tabs>
        <w:tab w:val="center" w:pos="6480"/>
        <w:tab w:val="right" w:pos="12960"/>
      </w:tabs>
      <w:spacing w:before="60" w:after="0" w:line="240" w:lineRule="auto"/>
    </w:pPr>
    <w:rPr>
      <w:rFonts w:ascii="Times New Roman" w:eastAsia="MS Gothic" w:hAnsi="Times New Roman" w:cs="Times New Roman"/>
      <w:caps/>
      <w:sz w:val="24"/>
      <w:szCs w:val="20"/>
    </w:rPr>
  </w:style>
  <w:style w:type="paragraph" w:styleId="ListNumber">
    <w:name w:val="List Number"/>
    <w:basedOn w:val="Normal"/>
    <w:rsid w:val="004A5D79"/>
    <w:pPr>
      <w:keepLines/>
      <w:numPr>
        <w:numId w:val="15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paragraph" w:customStyle="1" w:styleId="References">
    <w:name w:val="References"/>
    <w:rsid w:val="004A5D79"/>
    <w:pPr>
      <w:keepLines/>
      <w:numPr>
        <w:numId w:val="16"/>
      </w:numPr>
      <w:spacing w:before="60" w:after="240" w:line="240" w:lineRule="auto"/>
    </w:pPr>
    <w:rPr>
      <w:rFonts w:ascii="Times New Roman" w:eastAsia="MS Gothic" w:hAnsi="Times New Roman" w:cs="Arial"/>
      <w:bCs/>
      <w:kern w:val="32"/>
      <w:sz w:val="24"/>
      <w:szCs w:val="24"/>
    </w:rPr>
  </w:style>
  <w:style w:type="paragraph" w:customStyle="1" w:styleId="Heading1Unnumbered">
    <w:name w:val="Heading 1 Unnumbered"/>
    <w:basedOn w:val="Heading1"/>
    <w:next w:val="Paragraph"/>
    <w:rsid w:val="004A5D79"/>
    <w:pPr>
      <w:numPr>
        <w:numId w:val="0"/>
      </w:numPr>
    </w:pPr>
    <w:rPr>
      <w:szCs w:val="48"/>
    </w:rPr>
  </w:style>
  <w:style w:type="paragraph" w:customStyle="1" w:styleId="Appendix">
    <w:name w:val="Appendix"/>
    <w:basedOn w:val="Heading2NoTOC"/>
    <w:next w:val="Paragraph"/>
    <w:rsid w:val="004A5D79"/>
    <w:pPr>
      <w:numPr>
        <w:numId w:val="13"/>
      </w:numPr>
    </w:pPr>
    <w:rPr>
      <w:bCs w:val="0"/>
      <w:snapToGrid w:val="0"/>
    </w:rPr>
  </w:style>
  <w:style w:type="paragraph" w:customStyle="1" w:styleId="Heading2NoTOC">
    <w:name w:val="Heading 2 No TOC"/>
    <w:basedOn w:val="Heading2"/>
    <w:next w:val="Paragraph"/>
    <w:rsid w:val="004A5D79"/>
    <w:pPr>
      <w:numPr>
        <w:ilvl w:val="0"/>
        <w:numId w:val="0"/>
      </w:numPr>
      <w:tabs>
        <w:tab w:val="left" w:pos="720"/>
      </w:tabs>
      <w:outlineLvl w:val="9"/>
    </w:pPr>
  </w:style>
  <w:style w:type="paragraph" w:customStyle="1" w:styleId="ListEnd">
    <w:name w:val="List End"/>
    <w:next w:val="Paragraph"/>
    <w:semiHidden/>
    <w:rsid w:val="004A5D7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igure">
    <w:name w:val="Figure"/>
    <w:next w:val="Paragraph"/>
    <w:rsid w:val="004A5D79"/>
    <w:pPr>
      <w:keepLines/>
      <w:spacing w:before="60" w:after="120" w:line="240" w:lineRule="auto"/>
      <w:jc w:val="center"/>
    </w:pPr>
    <w:rPr>
      <w:rFonts w:ascii="Times New Roman" w:eastAsia="MS Gothic" w:hAnsi="Times New Roman" w:cs="Times New Roman"/>
      <w:sz w:val="24"/>
      <w:szCs w:val="20"/>
    </w:rPr>
  </w:style>
  <w:style w:type="paragraph" w:customStyle="1" w:styleId="ListLetter">
    <w:name w:val="List Letter"/>
    <w:rsid w:val="004A5D79"/>
    <w:pPr>
      <w:keepLines/>
      <w:numPr>
        <w:numId w:val="14"/>
      </w:numPr>
      <w:spacing w:before="60" w:after="0" w:line="240" w:lineRule="auto"/>
    </w:pPr>
    <w:rPr>
      <w:rFonts w:ascii="Times New Roman" w:eastAsia="MS Gothic" w:hAnsi="Times New Roman" w:cs="Arial"/>
      <w:bCs/>
      <w:iCs/>
      <w:sz w:val="24"/>
      <w:szCs w:val="48"/>
    </w:rPr>
  </w:style>
  <w:style w:type="paragraph" w:customStyle="1" w:styleId="FooterLandscape">
    <w:name w:val="FooterLandscape"/>
    <w:basedOn w:val="HeaderLandscape"/>
    <w:rsid w:val="004A5D79"/>
    <w:pPr>
      <w:tabs>
        <w:tab w:val="clear" w:pos="6480"/>
        <w:tab w:val="clear" w:pos="12960"/>
        <w:tab w:val="center" w:pos="6307"/>
        <w:tab w:val="right" w:pos="12600"/>
      </w:tabs>
    </w:pPr>
    <w:rPr>
      <w:caps w:val="0"/>
    </w:rPr>
  </w:style>
  <w:style w:type="paragraph" w:customStyle="1" w:styleId="Approval0">
    <w:name w:val="Approval"/>
    <w:rsid w:val="004A5D79"/>
    <w:pPr>
      <w:tabs>
        <w:tab w:val="left" w:pos="1080"/>
        <w:tab w:val="left" w:pos="5040"/>
        <w:tab w:val="left" w:pos="5760"/>
        <w:tab w:val="left" w:pos="6480"/>
        <w:tab w:val="left" w:pos="8640"/>
      </w:tabs>
      <w:spacing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paragraph" w:customStyle="1" w:styleId="Heading2Unnumbered">
    <w:name w:val="Heading 2 Unnumbered"/>
    <w:basedOn w:val="Heading2"/>
    <w:next w:val="Paragraph"/>
    <w:rsid w:val="004A5D79"/>
    <w:pPr>
      <w:numPr>
        <w:ilvl w:val="0"/>
        <w:numId w:val="0"/>
      </w:numPr>
      <w:tabs>
        <w:tab w:val="left" w:pos="720"/>
      </w:tabs>
    </w:pPr>
  </w:style>
  <w:style w:type="paragraph" w:styleId="BodyTextFirstIndent">
    <w:name w:val="Body Text First Indent"/>
    <w:basedOn w:val="BodyText"/>
    <w:link w:val="BodyTextFirstIndentChar"/>
    <w:rsid w:val="004A5D7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4A5D7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Closing">
    <w:name w:val="Closing"/>
    <w:basedOn w:val="Normal"/>
    <w:link w:val="ClosingChar"/>
    <w:rsid w:val="004A5D79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rsid w:val="004A5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4A5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EnvelopeAddress">
    <w:name w:val="envelope address"/>
    <w:basedOn w:val="Normal"/>
    <w:rsid w:val="004A5D7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rsid w:val="004A5D79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rsid w:val="004A5D79"/>
  </w:style>
  <w:style w:type="paragraph" w:styleId="HTMLAddress">
    <w:name w:val="HTML Address"/>
    <w:basedOn w:val="Normal"/>
    <w:link w:val="HTMLAddressChar"/>
    <w:rsid w:val="004A5D7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4A5D79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HTMLCite">
    <w:name w:val="HTML Cite"/>
    <w:uiPriority w:val="99"/>
    <w:rsid w:val="004A5D79"/>
    <w:rPr>
      <w:i/>
      <w:iCs/>
    </w:rPr>
  </w:style>
  <w:style w:type="character" w:styleId="HTMLCode">
    <w:name w:val="HTML Code"/>
    <w:rsid w:val="004A5D7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A5D79"/>
    <w:rPr>
      <w:i/>
      <w:iCs/>
    </w:rPr>
  </w:style>
  <w:style w:type="character" w:styleId="HTMLKeyboard">
    <w:name w:val="HTML Keyboard"/>
    <w:rsid w:val="004A5D79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4A5D79"/>
    <w:rPr>
      <w:rFonts w:ascii="Courier New" w:hAnsi="Courier New" w:cs="Courier New"/>
    </w:rPr>
  </w:style>
  <w:style w:type="character" w:styleId="HTMLTypewriter">
    <w:name w:val="HTML Typewriter"/>
    <w:rsid w:val="004A5D7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A5D79"/>
    <w:rPr>
      <w:i/>
      <w:iCs/>
    </w:rPr>
  </w:style>
  <w:style w:type="character" w:styleId="LineNumber">
    <w:name w:val="line number"/>
    <w:rsid w:val="004A5D79"/>
  </w:style>
  <w:style w:type="paragraph" w:styleId="List">
    <w:name w:val="List"/>
    <w:basedOn w:val="Normal"/>
    <w:rsid w:val="004A5D79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2">
    <w:name w:val="List 2"/>
    <w:basedOn w:val="Normal"/>
    <w:rsid w:val="004A5D79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3">
    <w:name w:val="List 3"/>
    <w:basedOn w:val="Normal"/>
    <w:rsid w:val="004A5D79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4">
    <w:name w:val="List 4"/>
    <w:basedOn w:val="Normal"/>
    <w:rsid w:val="004A5D79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5">
    <w:name w:val="List 5"/>
    <w:basedOn w:val="Normal"/>
    <w:rsid w:val="004A5D79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3">
    <w:name w:val="List Bullet 3"/>
    <w:basedOn w:val="Normal"/>
    <w:rsid w:val="004A5D79"/>
    <w:pPr>
      <w:keepLines/>
      <w:numPr>
        <w:numId w:val="12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paragraph" w:styleId="ListBullet4">
    <w:name w:val="List Bullet 4"/>
    <w:basedOn w:val="Normal"/>
    <w:rsid w:val="004A5D79"/>
    <w:pPr>
      <w:tabs>
        <w:tab w:val="num" w:pos="1440"/>
      </w:tabs>
      <w:spacing w:before="60"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5">
    <w:name w:val="List Bullet 5"/>
    <w:basedOn w:val="Normal"/>
    <w:rsid w:val="004A5D79"/>
    <w:pPr>
      <w:tabs>
        <w:tab w:val="num" w:pos="1800"/>
      </w:tabs>
      <w:spacing w:before="60"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">
    <w:name w:val="List Continue"/>
    <w:basedOn w:val="Normal"/>
    <w:rsid w:val="004A5D79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2">
    <w:name w:val="List Continue 2"/>
    <w:basedOn w:val="Normal"/>
    <w:rsid w:val="004A5D79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3">
    <w:name w:val="List Continue 3"/>
    <w:basedOn w:val="Normal"/>
    <w:rsid w:val="004A5D79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4">
    <w:name w:val="List Continue 4"/>
    <w:basedOn w:val="Normal"/>
    <w:rsid w:val="004A5D79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5">
    <w:name w:val="List Continue 5"/>
    <w:basedOn w:val="Normal"/>
    <w:rsid w:val="004A5D79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4">
    <w:name w:val="List Number 4"/>
    <w:basedOn w:val="Normal"/>
    <w:rsid w:val="004A5D79"/>
    <w:pPr>
      <w:tabs>
        <w:tab w:val="num" w:pos="1440"/>
      </w:tabs>
      <w:spacing w:before="60"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5">
    <w:name w:val="List Number 5"/>
    <w:basedOn w:val="Normal"/>
    <w:rsid w:val="004A5D79"/>
    <w:pPr>
      <w:tabs>
        <w:tab w:val="num" w:pos="1800"/>
      </w:tabs>
      <w:spacing w:before="60"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MacroText">
    <w:name w:val="macro"/>
    <w:link w:val="MacroTextChar"/>
    <w:rsid w:val="004A5D7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4A5D79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4A5D7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4A5D79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teHeading">
    <w:name w:val="Note Heading"/>
    <w:basedOn w:val="Normal"/>
    <w:next w:val="Normal"/>
    <w:link w:val="NoteHeadingChar"/>
    <w:rsid w:val="004A5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4A5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rsid w:val="004A5D79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rsid w:val="004A5D79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rsid w:val="004A5D79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qFormat/>
    <w:rsid w:val="004A5D79"/>
    <w:rPr>
      <w:rFonts w:ascii="Times New Roman" w:hAnsi="Times New Roman"/>
      <w:b/>
      <w:bCs/>
      <w:sz w:val="24"/>
    </w:rPr>
  </w:style>
  <w:style w:type="paragraph" w:styleId="Subtitle">
    <w:name w:val="Subtitle"/>
    <w:basedOn w:val="Normal"/>
    <w:link w:val="SubtitleChar"/>
    <w:qFormat/>
    <w:rsid w:val="004A5D79"/>
    <w:pPr>
      <w:spacing w:after="60" w:line="240" w:lineRule="auto"/>
      <w:jc w:val="center"/>
      <w:outlineLvl w:val="1"/>
    </w:pPr>
    <w:rPr>
      <w:rFonts w:ascii="Times New Roman" w:eastAsia="Times New Roman" w:hAnsi="Times New Roman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A5D79"/>
    <w:rPr>
      <w:rFonts w:ascii="Times New Roman" w:eastAsia="Times New Roman" w:hAnsi="Times New Roman" w:cs="Arial"/>
      <w:sz w:val="24"/>
      <w:szCs w:val="24"/>
    </w:rPr>
  </w:style>
  <w:style w:type="paragraph" w:styleId="TableofAuthorities">
    <w:name w:val="table of authorities"/>
    <w:basedOn w:val="Normal"/>
    <w:next w:val="Normal"/>
    <w:rsid w:val="004A5D79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TOAHeading">
    <w:name w:val="toa heading"/>
    <w:basedOn w:val="Normal"/>
    <w:next w:val="Normal"/>
    <w:rsid w:val="004A5D79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Heading1NoTOC">
    <w:name w:val="Heading 1 No TOC"/>
    <w:next w:val="Paragraph"/>
    <w:rsid w:val="004A5D79"/>
    <w:pPr>
      <w:keepNext/>
      <w:keepLines/>
      <w:spacing w:before="60" w:after="240" w:line="240" w:lineRule="auto"/>
    </w:pPr>
    <w:rPr>
      <w:rFonts w:ascii="Times New Roman" w:eastAsia="Times New Roman" w:hAnsi="Times New Roman" w:cs="Arial"/>
      <w:b/>
      <w:bCs/>
      <w:caps/>
      <w:kern w:val="32"/>
      <w:sz w:val="24"/>
      <w:szCs w:val="48"/>
    </w:rPr>
  </w:style>
  <w:style w:type="character" w:customStyle="1" w:styleId="Citation">
    <w:name w:val="Citation"/>
    <w:rsid w:val="004A5D79"/>
    <w:rPr>
      <w:rFonts w:ascii="Times New Roman" w:hAnsi="Times New Roman"/>
      <w:sz w:val="24"/>
      <w:vertAlign w:val="superscript"/>
    </w:rPr>
  </w:style>
  <w:style w:type="table" w:styleId="Table3Deffects1">
    <w:name w:val="Table 3D effects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A5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rsid w:val="004A5D79"/>
    <w:pPr>
      <w:numPr>
        <w:numId w:val="8"/>
      </w:numPr>
    </w:pPr>
  </w:style>
  <w:style w:type="numbering" w:styleId="1ai">
    <w:name w:val="Outline List 1"/>
    <w:basedOn w:val="NoList"/>
    <w:rsid w:val="004A5D79"/>
    <w:pPr>
      <w:numPr>
        <w:numId w:val="9"/>
      </w:numPr>
    </w:pPr>
  </w:style>
  <w:style w:type="numbering" w:styleId="ArticleSection">
    <w:name w:val="Outline List 3"/>
    <w:basedOn w:val="NoList"/>
    <w:rsid w:val="004A5D79"/>
    <w:pPr>
      <w:numPr>
        <w:numId w:val="10"/>
      </w:numPr>
    </w:pPr>
  </w:style>
  <w:style w:type="character" w:styleId="PlaceholderText">
    <w:name w:val="Placeholder Text"/>
    <w:uiPriority w:val="99"/>
    <w:semiHidden/>
    <w:rsid w:val="004A5D79"/>
    <w:rPr>
      <w:color w:val="808080"/>
    </w:rPr>
  </w:style>
  <w:style w:type="paragraph" w:styleId="TOCHeading">
    <w:name w:val="TOC Heading"/>
    <w:basedOn w:val="TOCTitle"/>
    <w:next w:val="Normal"/>
    <w:uiPriority w:val="39"/>
    <w:semiHidden/>
    <w:unhideWhenUsed/>
    <w:qFormat/>
    <w:rsid w:val="004A5D79"/>
    <w:pPr>
      <w:spacing w:before="480" w:after="0" w:line="276" w:lineRule="auto"/>
    </w:pPr>
    <w:rPr>
      <w:rFonts w:ascii="Cambria" w:eastAsia="Malgun Gothic" w:hAnsi="Cambria" w:cs="Times New Roman"/>
      <w:caps/>
      <w:color w:val="000000"/>
      <w:kern w:val="0"/>
    </w:rPr>
  </w:style>
  <w:style w:type="paragraph" w:customStyle="1" w:styleId="Attachment">
    <w:name w:val="Attachment"/>
    <w:basedOn w:val="Appendix"/>
    <w:next w:val="Paragraph"/>
    <w:qFormat/>
    <w:rsid w:val="004A5D79"/>
    <w:pPr>
      <w:numPr>
        <w:numId w:val="11"/>
      </w:numPr>
      <w:tabs>
        <w:tab w:val="left" w:pos="2160"/>
      </w:tabs>
    </w:pPr>
    <w:rPr>
      <w:rFonts w:cs="Times New Roman"/>
    </w:rPr>
  </w:style>
  <w:style w:type="character" w:customStyle="1" w:styleId="normaltextrun">
    <w:name w:val="normaltextrun"/>
    <w:basedOn w:val="DefaultParagraphFont"/>
    <w:rsid w:val="004A5D79"/>
  </w:style>
  <w:style w:type="character" w:customStyle="1" w:styleId="eop">
    <w:name w:val="eop"/>
    <w:basedOn w:val="DefaultParagraphFont"/>
    <w:rsid w:val="004A5D79"/>
  </w:style>
  <w:style w:type="paragraph" w:customStyle="1" w:styleId="heading2text">
    <w:name w:val="heading 2 text"/>
    <w:rsid w:val="004A5D79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A5D79"/>
    <w:pPr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A5D79"/>
    <w:rPr>
      <w:rFonts w:ascii="Calibri" w:eastAsia="Times New Roman" w:hAnsi="Calibri" w:cs="Calibri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A5D79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88166D"/>
  </w:style>
  <w:style w:type="paragraph" w:customStyle="1" w:styleId="dx-doi">
    <w:name w:val="dx-doi"/>
    <w:basedOn w:val="Normal"/>
    <w:rsid w:val="00481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entifier">
    <w:name w:val="identifier"/>
    <w:basedOn w:val="DefaultParagraphFont"/>
    <w:rsid w:val="004818F6"/>
  </w:style>
  <w:style w:type="character" w:customStyle="1" w:styleId="highlight">
    <w:name w:val="highlight"/>
    <w:basedOn w:val="DefaultParagraphFont"/>
    <w:rsid w:val="009762F7"/>
  </w:style>
  <w:style w:type="character" w:customStyle="1" w:styleId="cf01">
    <w:name w:val="cf01"/>
    <w:basedOn w:val="DefaultParagraphFont"/>
    <w:rsid w:val="000C338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66C5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95C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pmark">
    <w:name w:val="fip_mark"/>
    <w:basedOn w:val="DefaultParagraphFont"/>
    <w:rsid w:val="001D4FDC"/>
  </w:style>
  <w:style w:type="character" w:customStyle="1" w:styleId="cf21">
    <w:name w:val="cf21"/>
    <w:basedOn w:val="DefaultParagraphFont"/>
    <w:rsid w:val="00563CCC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7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8971E-7AB8-4F34-BD6E-37AB93796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rbensky</dc:creator>
  <cp:keywords/>
  <dc:description/>
  <cp:lastModifiedBy>Obinna Ezeokoli</cp:lastModifiedBy>
  <cp:revision>7</cp:revision>
  <dcterms:created xsi:type="dcterms:W3CDTF">2023-09-25T15:19:00Z</dcterms:created>
  <dcterms:modified xsi:type="dcterms:W3CDTF">2023-11-07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2c56a699-e9bd-437a-8412-901342082749_Enabled">
    <vt:lpwstr>true</vt:lpwstr>
  </property>
  <property fmtid="{D5CDD505-2E9C-101B-9397-08002B2CF9AE}" pid="4" name="MSIP_Label_2c56a699-e9bd-437a-8412-901342082749_SetDate">
    <vt:lpwstr>2023-07-17T18:28:06Z</vt:lpwstr>
  </property>
  <property fmtid="{D5CDD505-2E9C-101B-9397-08002B2CF9AE}" pid="5" name="MSIP_Label_2c56a699-e9bd-437a-8412-901342082749_Method">
    <vt:lpwstr>Privileged</vt:lpwstr>
  </property>
  <property fmtid="{D5CDD505-2E9C-101B-9397-08002B2CF9AE}" pid="6" name="MSIP_Label_2c56a699-e9bd-437a-8412-901342082749_Name">
    <vt:lpwstr>2c56a699-e9bd-437a-8412-901342082749</vt:lpwstr>
  </property>
  <property fmtid="{D5CDD505-2E9C-101B-9397-08002B2CF9AE}" pid="7" name="MSIP_Label_2c56a699-e9bd-437a-8412-901342082749_SiteId">
    <vt:lpwstr>a00de4ec-48a8-43a6-be74-e31274e2060d</vt:lpwstr>
  </property>
  <property fmtid="{D5CDD505-2E9C-101B-9397-08002B2CF9AE}" pid="8" name="MSIP_Label_2c56a699-e9bd-437a-8412-901342082749_ActionId">
    <vt:lpwstr>38282226-037b-4355-9d93-0e1178fa466e</vt:lpwstr>
  </property>
  <property fmtid="{D5CDD505-2E9C-101B-9397-08002B2CF9AE}" pid="9" name="MSIP_Label_2c56a699-e9bd-437a-8412-901342082749_ContentBits">
    <vt:lpwstr>1</vt:lpwstr>
  </property>
  <property fmtid="{D5CDD505-2E9C-101B-9397-08002B2CF9AE}" pid="10" name="MerckAIPLabel">
    <vt:lpwstr>Confidential</vt:lpwstr>
  </property>
  <property fmtid="{D5CDD505-2E9C-101B-9397-08002B2CF9AE}" pid="11" name="MerckAIPDataExchange">
    <vt:lpwstr>!MRKMIP@Confidential</vt:lpwstr>
  </property>
  <property fmtid="{D5CDD505-2E9C-101B-9397-08002B2CF9AE}" pid="12" name="_AdHocReviewCycleID">
    <vt:i4>-2017686839</vt:i4>
  </property>
  <property fmtid="{D5CDD505-2E9C-101B-9397-08002B2CF9AE}" pid="13" name="_EmailSubject">
    <vt:lpwstr>Request for Review by September 22 | Prostate EPI Ms - PCAN</vt:lpwstr>
  </property>
  <property fmtid="{D5CDD505-2E9C-101B-9397-08002B2CF9AE}" pid="14" name="_AuthorEmail">
    <vt:lpwstr>irene.shui@merck.com</vt:lpwstr>
  </property>
  <property fmtid="{D5CDD505-2E9C-101B-9397-08002B2CF9AE}" pid="15" name="_AuthorEmailDisplayName">
    <vt:lpwstr>Shui, Irene</vt:lpwstr>
  </property>
  <property fmtid="{D5CDD505-2E9C-101B-9397-08002B2CF9AE}" pid="16" name="_PreviousAdHocReviewCycleID">
    <vt:i4>-1397166693</vt:i4>
  </property>
  <property fmtid="{D5CDD505-2E9C-101B-9397-08002B2CF9AE}" pid="17" name="_ReviewingToolsShownOnce">
    <vt:lpwstr/>
  </property>
</Properties>
</file>